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EBAFA" w14:textId="04528DAB" w:rsidR="00A06E94" w:rsidRPr="00292AE2" w:rsidRDefault="00E956C9" w:rsidP="00E956C9">
      <w:pPr>
        <w:jc w:val="center"/>
        <w:rPr>
          <w:b/>
          <w:bCs/>
        </w:rPr>
      </w:pPr>
      <w:r w:rsidRPr="00292AE2">
        <w:rPr>
          <w:b/>
          <w:bCs/>
        </w:rPr>
        <w:t>Supplementary Material</w:t>
      </w:r>
    </w:p>
    <w:p w14:paraId="32F6A7F9" w14:textId="77777777" w:rsidR="00BB7DE2" w:rsidRPr="00292AE2" w:rsidRDefault="00BB7DE2" w:rsidP="00E956C9">
      <w:pPr>
        <w:jc w:val="center"/>
        <w:rPr>
          <w:b/>
          <w:bCs/>
        </w:rPr>
      </w:pPr>
    </w:p>
    <w:p w14:paraId="1C013BB0" w14:textId="06124D3F" w:rsidR="00BB7DE2" w:rsidRPr="00292AE2" w:rsidRDefault="00BB7DE2" w:rsidP="00424D55">
      <w:pPr>
        <w:spacing w:line="480" w:lineRule="auto"/>
        <w:rPr>
          <w:b/>
          <w:bCs/>
          <w:i/>
          <w:iCs/>
        </w:rPr>
      </w:pPr>
      <w:r w:rsidRPr="00292AE2">
        <w:rPr>
          <w:b/>
          <w:bCs/>
          <w:i/>
          <w:iCs/>
        </w:rPr>
        <w:t>Task administration:</w:t>
      </w:r>
      <w:r w:rsidRPr="00292AE2">
        <w:t xml:space="preserve"> Following the administration of the AS task, participants also received a retaliation task.  The data from this task have not been examined with respect to SI and is not reported here. </w:t>
      </w:r>
      <w:r w:rsidRPr="00292AE2">
        <w:rPr>
          <w:b/>
          <w:bCs/>
          <w:i/>
          <w:iCs/>
        </w:rPr>
        <w:t xml:space="preserve"> </w:t>
      </w:r>
    </w:p>
    <w:p w14:paraId="6E1189F9" w14:textId="31E6FFC8" w:rsidR="00E956C9" w:rsidRPr="00292AE2" w:rsidRDefault="00E956C9" w:rsidP="00E956C9">
      <w:pPr>
        <w:jc w:val="center"/>
        <w:rPr>
          <w:b/>
          <w:bCs/>
        </w:rPr>
      </w:pPr>
    </w:p>
    <w:p w14:paraId="35650B82" w14:textId="77777777" w:rsidR="00BB7DE2" w:rsidRPr="00292AE2" w:rsidRDefault="00BB7DE2" w:rsidP="00E956C9">
      <w:pPr>
        <w:jc w:val="center"/>
        <w:rPr>
          <w:b/>
          <w:bCs/>
        </w:rPr>
      </w:pPr>
    </w:p>
    <w:p w14:paraId="78B951B2" w14:textId="77777777" w:rsidR="00BB7DE2" w:rsidRPr="00292AE2" w:rsidRDefault="00BB7DE2" w:rsidP="00E956C9">
      <w:pPr>
        <w:jc w:val="center"/>
        <w:rPr>
          <w:b/>
          <w:bCs/>
        </w:rPr>
      </w:pPr>
    </w:p>
    <w:p w14:paraId="63E64885" w14:textId="77777777" w:rsidR="00BB7DE2" w:rsidRPr="00292AE2" w:rsidRDefault="00BB7DE2" w:rsidP="00E956C9">
      <w:pPr>
        <w:jc w:val="center"/>
        <w:rPr>
          <w:b/>
          <w:bCs/>
        </w:rPr>
      </w:pPr>
    </w:p>
    <w:p w14:paraId="02F78E4A" w14:textId="77777777" w:rsidR="00BB7DE2" w:rsidRPr="00292AE2" w:rsidRDefault="00BB7DE2" w:rsidP="00E956C9">
      <w:pPr>
        <w:jc w:val="center"/>
        <w:rPr>
          <w:b/>
          <w:bCs/>
        </w:rPr>
      </w:pPr>
    </w:p>
    <w:p w14:paraId="02321AA8" w14:textId="77777777" w:rsidR="00BB7DE2" w:rsidRPr="00292AE2" w:rsidRDefault="00BB7DE2" w:rsidP="00E956C9">
      <w:pPr>
        <w:jc w:val="center"/>
        <w:rPr>
          <w:b/>
          <w:bCs/>
        </w:rPr>
      </w:pPr>
    </w:p>
    <w:p w14:paraId="3285E418" w14:textId="77777777" w:rsidR="00BB7DE2" w:rsidRPr="00292AE2" w:rsidRDefault="00BB7DE2" w:rsidP="00E956C9">
      <w:pPr>
        <w:jc w:val="center"/>
        <w:rPr>
          <w:b/>
          <w:bCs/>
        </w:rPr>
      </w:pPr>
    </w:p>
    <w:p w14:paraId="7EDDEBC0" w14:textId="77777777" w:rsidR="00BB7DE2" w:rsidRPr="00292AE2" w:rsidRDefault="00BB7DE2" w:rsidP="00E956C9">
      <w:pPr>
        <w:jc w:val="center"/>
        <w:rPr>
          <w:b/>
          <w:bCs/>
        </w:rPr>
      </w:pPr>
    </w:p>
    <w:p w14:paraId="74725525" w14:textId="77777777" w:rsidR="00BB7DE2" w:rsidRPr="00292AE2" w:rsidRDefault="00BB7DE2" w:rsidP="00E956C9">
      <w:pPr>
        <w:jc w:val="center"/>
        <w:rPr>
          <w:b/>
          <w:bCs/>
        </w:rPr>
      </w:pPr>
    </w:p>
    <w:p w14:paraId="73296656" w14:textId="77777777" w:rsidR="00BB7DE2" w:rsidRPr="00292AE2" w:rsidRDefault="00BB7DE2" w:rsidP="00E956C9">
      <w:pPr>
        <w:jc w:val="center"/>
        <w:rPr>
          <w:b/>
          <w:bCs/>
        </w:rPr>
      </w:pPr>
    </w:p>
    <w:p w14:paraId="620088FC" w14:textId="77777777" w:rsidR="00BB7DE2" w:rsidRPr="00292AE2" w:rsidRDefault="00BB7DE2" w:rsidP="00E956C9">
      <w:pPr>
        <w:jc w:val="center"/>
        <w:rPr>
          <w:b/>
          <w:bCs/>
        </w:rPr>
      </w:pPr>
    </w:p>
    <w:p w14:paraId="4EA81840" w14:textId="77777777" w:rsidR="00BB7DE2" w:rsidRPr="00292AE2" w:rsidRDefault="00BB7DE2" w:rsidP="00E956C9">
      <w:pPr>
        <w:jc w:val="center"/>
        <w:rPr>
          <w:b/>
          <w:bCs/>
        </w:rPr>
      </w:pPr>
    </w:p>
    <w:p w14:paraId="08C49F25" w14:textId="77777777" w:rsidR="00BB7DE2" w:rsidRPr="00292AE2" w:rsidRDefault="00BB7DE2" w:rsidP="00E956C9">
      <w:pPr>
        <w:jc w:val="center"/>
        <w:rPr>
          <w:b/>
          <w:bCs/>
        </w:rPr>
      </w:pPr>
    </w:p>
    <w:p w14:paraId="54D66E60" w14:textId="77777777" w:rsidR="00BB7DE2" w:rsidRPr="00292AE2" w:rsidRDefault="00BB7DE2" w:rsidP="00E956C9">
      <w:pPr>
        <w:jc w:val="center"/>
        <w:rPr>
          <w:b/>
          <w:bCs/>
        </w:rPr>
      </w:pPr>
    </w:p>
    <w:p w14:paraId="7E70122A" w14:textId="77777777" w:rsidR="00BB7DE2" w:rsidRPr="00292AE2" w:rsidRDefault="00BB7DE2" w:rsidP="00E956C9">
      <w:pPr>
        <w:jc w:val="center"/>
        <w:rPr>
          <w:b/>
          <w:bCs/>
        </w:rPr>
      </w:pPr>
    </w:p>
    <w:p w14:paraId="3DF873B8" w14:textId="77777777" w:rsidR="00BB7DE2" w:rsidRPr="00292AE2" w:rsidRDefault="00BB7DE2" w:rsidP="00E956C9">
      <w:pPr>
        <w:jc w:val="center"/>
        <w:rPr>
          <w:b/>
          <w:bCs/>
        </w:rPr>
      </w:pPr>
    </w:p>
    <w:p w14:paraId="5C0B2468" w14:textId="77777777" w:rsidR="00BB7DE2" w:rsidRPr="00292AE2" w:rsidRDefault="00BB7DE2" w:rsidP="00E956C9">
      <w:pPr>
        <w:jc w:val="center"/>
        <w:rPr>
          <w:b/>
          <w:bCs/>
        </w:rPr>
      </w:pPr>
    </w:p>
    <w:p w14:paraId="0A205B97" w14:textId="77777777" w:rsidR="00BB7DE2" w:rsidRPr="00292AE2" w:rsidRDefault="00BB7DE2" w:rsidP="00E956C9">
      <w:pPr>
        <w:jc w:val="center"/>
        <w:rPr>
          <w:b/>
          <w:bCs/>
        </w:rPr>
      </w:pPr>
    </w:p>
    <w:p w14:paraId="6F489935" w14:textId="77777777" w:rsidR="00BB7DE2" w:rsidRPr="00292AE2" w:rsidRDefault="00BB7DE2" w:rsidP="00E956C9">
      <w:pPr>
        <w:jc w:val="center"/>
        <w:rPr>
          <w:b/>
          <w:bCs/>
        </w:rPr>
      </w:pPr>
    </w:p>
    <w:p w14:paraId="2986F584" w14:textId="77777777" w:rsidR="00BB7DE2" w:rsidRPr="00292AE2" w:rsidRDefault="00BB7DE2" w:rsidP="00E956C9">
      <w:pPr>
        <w:jc w:val="center"/>
        <w:rPr>
          <w:b/>
          <w:bCs/>
        </w:rPr>
      </w:pPr>
    </w:p>
    <w:p w14:paraId="556D06CF" w14:textId="77777777" w:rsidR="00BB7DE2" w:rsidRPr="00292AE2" w:rsidRDefault="00BB7DE2" w:rsidP="00E956C9">
      <w:pPr>
        <w:jc w:val="center"/>
        <w:rPr>
          <w:b/>
          <w:bCs/>
        </w:rPr>
      </w:pPr>
    </w:p>
    <w:p w14:paraId="05CFB971" w14:textId="77777777" w:rsidR="00BB7DE2" w:rsidRPr="00292AE2" w:rsidRDefault="00BB7DE2" w:rsidP="00E956C9">
      <w:pPr>
        <w:jc w:val="center"/>
        <w:rPr>
          <w:b/>
          <w:bCs/>
        </w:rPr>
      </w:pPr>
    </w:p>
    <w:p w14:paraId="4B11A512" w14:textId="77777777" w:rsidR="00BB7DE2" w:rsidRPr="00292AE2" w:rsidRDefault="00BB7DE2" w:rsidP="00E956C9">
      <w:pPr>
        <w:jc w:val="center"/>
        <w:rPr>
          <w:b/>
          <w:bCs/>
        </w:rPr>
      </w:pPr>
    </w:p>
    <w:p w14:paraId="5359CB35" w14:textId="77777777" w:rsidR="00BB7DE2" w:rsidRPr="00292AE2" w:rsidRDefault="00BB7DE2" w:rsidP="00E956C9">
      <w:pPr>
        <w:jc w:val="center"/>
        <w:rPr>
          <w:b/>
          <w:bCs/>
        </w:rPr>
      </w:pPr>
    </w:p>
    <w:p w14:paraId="3BD72D18" w14:textId="77777777" w:rsidR="00BB7DE2" w:rsidRPr="00292AE2" w:rsidRDefault="00BB7DE2" w:rsidP="00E956C9">
      <w:pPr>
        <w:jc w:val="center"/>
        <w:rPr>
          <w:b/>
          <w:bCs/>
        </w:rPr>
      </w:pPr>
    </w:p>
    <w:p w14:paraId="4C277F23" w14:textId="77777777" w:rsidR="00BB7DE2" w:rsidRPr="00292AE2" w:rsidRDefault="00BB7DE2" w:rsidP="00E956C9">
      <w:pPr>
        <w:jc w:val="center"/>
        <w:rPr>
          <w:b/>
          <w:bCs/>
        </w:rPr>
      </w:pPr>
    </w:p>
    <w:p w14:paraId="5771AC95" w14:textId="77777777" w:rsidR="00BB7DE2" w:rsidRPr="00292AE2" w:rsidRDefault="00BB7DE2" w:rsidP="00E956C9">
      <w:pPr>
        <w:jc w:val="center"/>
        <w:rPr>
          <w:b/>
          <w:bCs/>
        </w:rPr>
      </w:pPr>
    </w:p>
    <w:p w14:paraId="17E360C5" w14:textId="77777777" w:rsidR="00BB7DE2" w:rsidRPr="00292AE2" w:rsidRDefault="00BB7DE2" w:rsidP="00E956C9">
      <w:pPr>
        <w:jc w:val="center"/>
        <w:rPr>
          <w:b/>
          <w:bCs/>
        </w:rPr>
      </w:pPr>
    </w:p>
    <w:p w14:paraId="7D304D71" w14:textId="77777777" w:rsidR="00BB7DE2" w:rsidRPr="00292AE2" w:rsidRDefault="00BB7DE2" w:rsidP="00E956C9">
      <w:pPr>
        <w:jc w:val="center"/>
        <w:rPr>
          <w:b/>
          <w:bCs/>
        </w:rPr>
      </w:pPr>
    </w:p>
    <w:p w14:paraId="4B196FAC" w14:textId="77777777" w:rsidR="00BB7DE2" w:rsidRPr="00292AE2" w:rsidRDefault="00BB7DE2" w:rsidP="00E956C9">
      <w:pPr>
        <w:jc w:val="center"/>
        <w:rPr>
          <w:b/>
          <w:bCs/>
        </w:rPr>
      </w:pPr>
    </w:p>
    <w:p w14:paraId="44E610A4" w14:textId="77777777" w:rsidR="00BB7DE2" w:rsidRPr="00292AE2" w:rsidRDefault="00BB7DE2" w:rsidP="00E956C9">
      <w:pPr>
        <w:jc w:val="center"/>
        <w:rPr>
          <w:b/>
          <w:bCs/>
        </w:rPr>
      </w:pPr>
    </w:p>
    <w:p w14:paraId="67C36A23" w14:textId="77777777" w:rsidR="00BB7DE2" w:rsidRPr="00292AE2" w:rsidRDefault="00BB7DE2" w:rsidP="00E956C9">
      <w:pPr>
        <w:jc w:val="center"/>
        <w:rPr>
          <w:b/>
          <w:bCs/>
        </w:rPr>
      </w:pPr>
    </w:p>
    <w:p w14:paraId="76A40C59" w14:textId="77777777" w:rsidR="00BB7DE2" w:rsidRPr="00292AE2" w:rsidRDefault="00BB7DE2" w:rsidP="00E956C9">
      <w:pPr>
        <w:jc w:val="center"/>
        <w:rPr>
          <w:b/>
          <w:bCs/>
        </w:rPr>
      </w:pPr>
    </w:p>
    <w:p w14:paraId="102F10D7" w14:textId="77777777" w:rsidR="00BB7DE2" w:rsidRPr="00292AE2" w:rsidRDefault="00BB7DE2" w:rsidP="00E956C9">
      <w:pPr>
        <w:jc w:val="center"/>
        <w:rPr>
          <w:b/>
          <w:bCs/>
        </w:rPr>
      </w:pPr>
    </w:p>
    <w:p w14:paraId="0756C91C" w14:textId="77777777" w:rsidR="00BB7DE2" w:rsidRPr="00292AE2" w:rsidRDefault="00BB7DE2" w:rsidP="00E956C9">
      <w:pPr>
        <w:jc w:val="center"/>
        <w:rPr>
          <w:b/>
          <w:bCs/>
        </w:rPr>
      </w:pPr>
    </w:p>
    <w:p w14:paraId="3DFAFD8C" w14:textId="77777777" w:rsidR="00BB7DE2" w:rsidRPr="00292AE2" w:rsidRDefault="00BB7DE2" w:rsidP="00E956C9">
      <w:pPr>
        <w:jc w:val="center"/>
        <w:rPr>
          <w:b/>
          <w:bCs/>
        </w:rPr>
      </w:pPr>
    </w:p>
    <w:p w14:paraId="356751D7" w14:textId="77777777" w:rsidR="00BB7DE2" w:rsidRPr="00292AE2" w:rsidRDefault="00BB7DE2" w:rsidP="00E956C9">
      <w:pPr>
        <w:jc w:val="center"/>
        <w:rPr>
          <w:b/>
          <w:bCs/>
        </w:rPr>
      </w:pPr>
    </w:p>
    <w:p w14:paraId="4BB4C19B" w14:textId="77777777" w:rsidR="00BB7DE2" w:rsidRPr="00292AE2" w:rsidRDefault="00BB7DE2" w:rsidP="00E956C9">
      <w:pPr>
        <w:jc w:val="center"/>
        <w:rPr>
          <w:b/>
          <w:bCs/>
        </w:rPr>
      </w:pPr>
    </w:p>
    <w:p w14:paraId="37D5AAB7" w14:textId="77777777" w:rsidR="00BB7DE2" w:rsidRPr="00292AE2" w:rsidRDefault="00BB7DE2" w:rsidP="00E956C9">
      <w:pPr>
        <w:jc w:val="center"/>
        <w:rPr>
          <w:b/>
          <w:bCs/>
        </w:rPr>
      </w:pPr>
    </w:p>
    <w:p w14:paraId="5C3B1C4A" w14:textId="77777777" w:rsidR="00BB7DE2" w:rsidRPr="00292AE2" w:rsidRDefault="00BB7DE2" w:rsidP="00E956C9">
      <w:pPr>
        <w:jc w:val="center"/>
        <w:rPr>
          <w:b/>
          <w:bCs/>
        </w:rPr>
      </w:pPr>
    </w:p>
    <w:p w14:paraId="3819753B" w14:textId="085B4869" w:rsidR="00673DFA" w:rsidRPr="00292AE2" w:rsidRDefault="00673DFA" w:rsidP="00E956C9"/>
    <w:p w14:paraId="4C43B8E3" w14:textId="0E6EEE42" w:rsidR="00022DD7" w:rsidRPr="00292AE2" w:rsidRDefault="00022DD7">
      <w:r w:rsidRPr="00292AE2">
        <w:rPr>
          <w:u w:val="single"/>
        </w:rPr>
        <w:t>Supplementary Table S1:</w:t>
      </w:r>
      <w:r w:rsidRPr="00292AE2">
        <w:t xml:space="preserve"> Behavioral performance data on the </w:t>
      </w:r>
      <w:r w:rsidR="002B0B9F" w:rsidRPr="00292AE2">
        <w:t>A</w:t>
      </w:r>
      <w:r w:rsidRPr="00292AE2">
        <w:t xml:space="preserve">ffective </w:t>
      </w:r>
      <w:r w:rsidR="002B0B9F" w:rsidRPr="00292AE2">
        <w:t xml:space="preserve">Number </w:t>
      </w:r>
      <w:r w:rsidRPr="00292AE2">
        <w:t>Stroop task.</w:t>
      </w:r>
    </w:p>
    <w:p w14:paraId="16A3D0B2" w14:textId="77777777" w:rsidR="00022DD7" w:rsidRPr="00292AE2" w:rsidRDefault="00022DD7"/>
    <w:tbl>
      <w:tblPr>
        <w:tblW w:w="9217" w:type="dxa"/>
        <w:tblLook w:val="04A0" w:firstRow="1" w:lastRow="0" w:firstColumn="1" w:lastColumn="0" w:noHBand="0" w:noVBand="1"/>
      </w:tblPr>
      <w:tblGrid>
        <w:gridCol w:w="1300"/>
        <w:gridCol w:w="885"/>
        <w:gridCol w:w="1733"/>
        <w:gridCol w:w="885"/>
        <w:gridCol w:w="1733"/>
        <w:gridCol w:w="1129"/>
        <w:gridCol w:w="1552"/>
      </w:tblGrid>
      <w:tr w:rsidR="00292AE2" w:rsidRPr="00292AE2" w14:paraId="1A1393C2" w14:textId="77777777" w:rsidTr="00022DD7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F3D7" w14:textId="77777777" w:rsidR="00022DD7" w:rsidRPr="00292AE2" w:rsidRDefault="00022DD7" w:rsidP="00022DD7"/>
        </w:tc>
        <w:tc>
          <w:tcPr>
            <w:tcW w:w="261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5D24" w14:textId="73F45604" w:rsidR="00022DD7" w:rsidRPr="00292AE2" w:rsidRDefault="002B0B9F" w:rsidP="00674571">
            <w:r w:rsidRPr="00292AE2">
              <w:t xml:space="preserve">    </w:t>
            </w:r>
            <w:r w:rsidR="00022DD7" w:rsidRPr="00292AE2">
              <w:t>Whole sample</w:t>
            </w:r>
          </w:p>
        </w:tc>
        <w:tc>
          <w:tcPr>
            <w:tcW w:w="261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0657" w14:textId="72599914" w:rsidR="00022DD7" w:rsidRPr="00292AE2" w:rsidRDefault="00022DD7" w:rsidP="00674571">
            <w:r w:rsidRPr="00292AE2">
              <w:t>Participants w/o SI</w:t>
            </w:r>
          </w:p>
        </w:tc>
        <w:tc>
          <w:tcPr>
            <w:tcW w:w="268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36C3" w14:textId="77E4E944" w:rsidR="00022DD7" w:rsidRPr="00292AE2" w:rsidRDefault="001B1273" w:rsidP="00674571">
            <w:r w:rsidRPr="00292AE2">
              <w:t xml:space="preserve">  </w:t>
            </w:r>
            <w:r w:rsidR="00022DD7" w:rsidRPr="00292AE2">
              <w:t xml:space="preserve">Participants w </w:t>
            </w:r>
            <w:r w:rsidR="00E01ED8" w:rsidRPr="00292AE2">
              <w:t>SI</w:t>
            </w:r>
          </w:p>
        </w:tc>
      </w:tr>
      <w:tr w:rsidR="00292AE2" w:rsidRPr="00292AE2" w14:paraId="6D75CFF5" w14:textId="77777777" w:rsidTr="00022DD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846CD" w14:textId="77777777" w:rsidR="00022DD7" w:rsidRPr="00292AE2" w:rsidRDefault="00022DD7" w:rsidP="00022DD7"/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11D32" w14:textId="77777777" w:rsidR="00022DD7" w:rsidRPr="00292AE2" w:rsidRDefault="00022DD7" w:rsidP="00022DD7">
            <w:pPr>
              <w:jc w:val="center"/>
            </w:pPr>
            <w:r w:rsidRPr="00292AE2">
              <w:t>Mean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9ECFF" w14:textId="786A5BFD" w:rsidR="00022DD7" w:rsidRPr="00292AE2" w:rsidRDefault="00022DD7" w:rsidP="00022DD7">
            <w:pPr>
              <w:jc w:val="center"/>
            </w:pPr>
            <w:r w:rsidRPr="00292AE2">
              <w:t>SD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5A058" w14:textId="77777777" w:rsidR="00022DD7" w:rsidRPr="00292AE2" w:rsidRDefault="00022DD7" w:rsidP="00022DD7">
            <w:pPr>
              <w:jc w:val="center"/>
            </w:pPr>
            <w:r w:rsidRPr="00292AE2">
              <w:t>Mean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5222A" w14:textId="1CED55F0" w:rsidR="00022DD7" w:rsidRPr="00292AE2" w:rsidRDefault="00022DD7" w:rsidP="00022DD7">
            <w:pPr>
              <w:jc w:val="center"/>
            </w:pPr>
            <w:r w:rsidRPr="00292AE2">
              <w:t>SD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C8910" w14:textId="77777777" w:rsidR="00022DD7" w:rsidRPr="00292AE2" w:rsidRDefault="00022DD7" w:rsidP="00022DD7">
            <w:pPr>
              <w:jc w:val="center"/>
            </w:pPr>
            <w:r w:rsidRPr="00292AE2">
              <w:t>Mean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3028F" w14:textId="356C5796" w:rsidR="00022DD7" w:rsidRPr="00292AE2" w:rsidRDefault="00022DD7" w:rsidP="00022DD7">
            <w:pPr>
              <w:jc w:val="center"/>
            </w:pPr>
            <w:r w:rsidRPr="00292AE2">
              <w:t>SD</w:t>
            </w:r>
          </w:p>
        </w:tc>
      </w:tr>
      <w:tr w:rsidR="00292AE2" w:rsidRPr="00292AE2" w14:paraId="1DC22510" w14:textId="77777777" w:rsidTr="00022DD7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EA0E" w14:textId="77777777" w:rsidR="00022DD7" w:rsidRPr="00292AE2" w:rsidRDefault="00022DD7" w:rsidP="00022DD7">
            <w:r w:rsidRPr="00292AE2">
              <w:t>Accuracy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0543" w14:textId="77777777" w:rsidR="00022DD7" w:rsidRPr="00292AE2" w:rsidRDefault="00022DD7" w:rsidP="00022DD7"/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9D94" w14:textId="77777777" w:rsidR="00022DD7" w:rsidRPr="00292AE2" w:rsidRDefault="00022DD7" w:rsidP="00022DD7"/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001F" w14:textId="77777777" w:rsidR="00022DD7" w:rsidRPr="00292AE2" w:rsidRDefault="00022DD7" w:rsidP="00022DD7"/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786E" w14:textId="77777777" w:rsidR="00022DD7" w:rsidRPr="00292AE2" w:rsidRDefault="00022DD7" w:rsidP="00022DD7"/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05A0" w14:textId="77777777" w:rsidR="00022DD7" w:rsidRPr="00292AE2" w:rsidRDefault="00022DD7" w:rsidP="00022DD7"/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BA05" w14:textId="77777777" w:rsidR="00022DD7" w:rsidRPr="00292AE2" w:rsidRDefault="00022DD7" w:rsidP="00022DD7"/>
        </w:tc>
      </w:tr>
      <w:tr w:rsidR="00292AE2" w:rsidRPr="00292AE2" w14:paraId="1F79DABF" w14:textId="77777777" w:rsidTr="00022DD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A916" w14:textId="7C8DFFC6" w:rsidR="00022DD7" w:rsidRPr="00292AE2" w:rsidRDefault="00022DD7" w:rsidP="00022DD7">
            <w:r w:rsidRPr="00292AE2">
              <w:t xml:space="preserve">  NegC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7566" w14:textId="77777777" w:rsidR="00022DD7" w:rsidRPr="00292AE2" w:rsidRDefault="00022DD7" w:rsidP="00022DD7">
            <w:pPr>
              <w:jc w:val="center"/>
            </w:pPr>
            <w:r w:rsidRPr="00292AE2">
              <w:t>23.6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C409" w14:textId="77777777" w:rsidR="00022DD7" w:rsidRPr="00292AE2" w:rsidRDefault="00022DD7" w:rsidP="00022DD7">
            <w:pPr>
              <w:jc w:val="center"/>
            </w:pPr>
            <w:r w:rsidRPr="00292AE2">
              <w:t>4.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8262" w14:textId="77777777" w:rsidR="00022DD7" w:rsidRPr="00292AE2" w:rsidRDefault="00022DD7" w:rsidP="00022DD7">
            <w:pPr>
              <w:jc w:val="center"/>
            </w:pPr>
            <w:r w:rsidRPr="00292AE2">
              <w:t>23.7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BFC4" w14:textId="77777777" w:rsidR="00022DD7" w:rsidRPr="00292AE2" w:rsidRDefault="00022DD7" w:rsidP="00022DD7">
            <w:pPr>
              <w:jc w:val="center"/>
            </w:pPr>
            <w:r w:rsidRPr="00292AE2">
              <w:t>4.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BE10" w14:textId="7D286B74" w:rsidR="00022DD7" w:rsidRPr="00292AE2" w:rsidRDefault="00022DD7" w:rsidP="00022DD7">
            <w:pPr>
              <w:jc w:val="center"/>
            </w:pPr>
            <w:r w:rsidRPr="00292AE2">
              <w:t>23.1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2908" w14:textId="35F3DD29" w:rsidR="00022DD7" w:rsidRPr="00292AE2" w:rsidRDefault="00022DD7" w:rsidP="00022DD7">
            <w:pPr>
              <w:jc w:val="center"/>
            </w:pPr>
            <w:r w:rsidRPr="00292AE2">
              <w:t>3.97</w:t>
            </w:r>
          </w:p>
        </w:tc>
      </w:tr>
      <w:tr w:rsidR="00292AE2" w:rsidRPr="00292AE2" w14:paraId="0AE7F314" w14:textId="77777777" w:rsidTr="00022DD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85C4" w14:textId="306D6204" w:rsidR="00022DD7" w:rsidRPr="00292AE2" w:rsidRDefault="00022DD7" w:rsidP="00022DD7">
            <w:r w:rsidRPr="00292AE2">
              <w:t xml:space="preserve">  NegI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6267" w14:textId="77777777" w:rsidR="00022DD7" w:rsidRPr="00292AE2" w:rsidRDefault="00022DD7" w:rsidP="00022DD7">
            <w:pPr>
              <w:jc w:val="center"/>
            </w:pPr>
            <w:r w:rsidRPr="00292AE2">
              <w:t>21.6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FE14" w14:textId="77777777" w:rsidR="00022DD7" w:rsidRPr="00292AE2" w:rsidRDefault="00022DD7" w:rsidP="00022DD7">
            <w:pPr>
              <w:jc w:val="center"/>
            </w:pPr>
            <w:r w:rsidRPr="00292AE2">
              <w:t>5.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3E6C" w14:textId="77777777" w:rsidR="00022DD7" w:rsidRPr="00292AE2" w:rsidRDefault="00022DD7" w:rsidP="00022DD7">
            <w:pPr>
              <w:jc w:val="center"/>
            </w:pPr>
            <w:r w:rsidRPr="00292AE2">
              <w:t>21.8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AA80" w14:textId="77777777" w:rsidR="00022DD7" w:rsidRPr="00292AE2" w:rsidRDefault="00022DD7" w:rsidP="00022DD7">
            <w:pPr>
              <w:jc w:val="center"/>
            </w:pPr>
            <w:r w:rsidRPr="00292AE2">
              <w:t>4.8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AE50" w14:textId="6850BFF4" w:rsidR="00022DD7" w:rsidRPr="00292AE2" w:rsidRDefault="00022DD7" w:rsidP="00022DD7">
            <w:pPr>
              <w:jc w:val="center"/>
            </w:pPr>
            <w:r w:rsidRPr="00292AE2">
              <w:t>21.3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2DA4" w14:textId="173357AD" w:rsidR="00022DD7" w:rsidRPr="00292AE2" w:rsidRDefault="00022DD7" w:rsidP="00022DD7">
            <w:pPr>
              <w:jc w:val="center"/>
            </w:pPr>
            <w:r w:rsidRPr="00292AE2">
              <w:t>5.59</w:t>
            </w:r>
          </w:p>
        </w:tc>
      </w:tr>
      <w:tr w:rsidR="00292AE2" w:rsidRPr="00292AE2" w14:paraId="5D8F07F5" w14:textId="77777777" w:rsidTr="00022DD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FB89" w14:textId="4EFEB952" w:rsidR="00022DD7" w:rsidRPr="00292AE2" w:rsidRDefault="00022DD7" w:rsidP="00022DD7">
            <w:r w:rsidRPr="00292AE2">
              <w:t xml:space="preserve">  NeuC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BC97" w14:textId="77777777" w:rsidR="00022DD7" w:rsidRPr="00292AE2" w:rsidRDefault="00022DD7" w:rsidP="00022DD7">
            <w:pPr>
              <w:jc w:val="center"/>
            </w:pPr>
            <w:r w:rsidRPr="00292AE2">
              <w:t>23.5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D694" w14:textId="77777777" w:rsidR="00022DD7" w:rsidRPr="00292AE2" w:rsidRDefault="00022DD7" w:rsidP="00022DD7">
            <w:pPr>
              <w:jc w:val="center"/>
            </w:pPr>
            <w:r w:rsidRPr="00292AE2">
              <w:t>4.6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D0EB" w14:textId="77777777" w:rsidR="00022DD7" w:rsidRPr="00292AE2" w:rsidRDefault="00022DD7" w:rsidP="00022DD7">
            <w:pPr>
              <w:jc w:val="center"/>
            </w:pPr>
            <w:r w:rsidRPr="00292AE2">
              <w:t>23.4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A974" w14:textId="77777777" w:rsidR="00022DD7" w:rsidRPr="00292AE2" w:rsidRDefault="00022DD7" w:rsidP="00022DD7">
            <w:pPr>
              <w:jc w:val="center"/>
            </w:pPr>
            <w:r w:rsidRPr="00292AE2">
              <w:t>4.5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9810" w14:textId="211447ED" w:rsidR="00022DD7" w:rsidRPr="00292AE2" w:rsidRDefault="00022DD7" w:rsidP="00022DD7">
            <w:pPr>
              <w:jc w:val="center"/>
            </w:pPr>
            <w:r w:rsidRPr="00292AE2">
              <w:t>23.6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7E3E" w14:textId="0550A7F3" w:rsidR="00022DD7" w:rsidRPr="00292AE2" w:rsidRDefault="00022DD7" w:rsidP="00022DD7">
            <w:pPr>
              <w:jc w:val="center"/>
            </w:pPr>
            <w:r w:rsidRPr="00292AE2">
              <w:t>4.92</w:t>
            </w:r>
          </w:p>
        </w:tc>
      </w:tr>
      <w:tr w:rsidR="00292AE2" w:rsidRPr="00292AE2" w14:paraId="24353D5A" w14:textId="77777777" w:rsidTr="00022DD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305F" w14:textId="4A2F689C" w:rsidR="00022DD7" w:rsidRPr="00292AE2" w:rsidRDefault="00022DD7" w:rsidP="00022DD7">
            <w:r w:rsidRPr="00292AE2">
              <w:t xml:space="preserve">  NeuI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9BB5" w14:textId="77777777" w:rsidR="00022DD7" w:rsidRPr="00292AE2" w:rsidRDefault="00022DD7" w:rsidP="00022DD7">
            <w:pPr>
              <w:jc w:val="center"/>
            </w:pPr>
            <w:r w:rsidRPr="00292AE2">
              <w:t>21.3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3782" w14:textId="77777777" w:rsidR="00022DD7" w:rsidRPr="00292AE2" w:rsidRDefault="00022DD7" w:rsidP="00022DD7">
            <w:pPr>
              <w:jc w:val="center"/>
            </w:pPr>
            <w:r w:rsidRPr="00292AE2">
              <w:t>5.3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5E60" w14:textId="77777777" w:rsidR="00022DD7" w:rsidRPr="00292AE2" w:rsidRDefault="00022DD7" w:rsidP="00022DD7">
            <w:pPr>
              <w:jc w:val="center"/>
            </w:pPr>
            <w:r w:rsidRPr="00292AE2">
              <w:t>21.1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754D" w14:textId="77777777" w:rsidR="00022DD7" w:rsidRPr="00292AE2" w:rsidRDefault="00022DD7" w:rsidP="00022DD7">
            <w:pPr>
              <w:jc w:val="center"/>
            </w:pPr>
            <w:r w:rsidRPr="00292AE2">
              <w:t>5.4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B828" w14:textId="11636DD5" w:rsidR="00022DD7" w:rsidRPr="00292AE2" w:rsidRDefault="00022DD7" w:rsidP="00022DD7">
            <w:pPr>
              <w:jc w:val="center"/>
            </w:pPr>
            <w:r w:rsidRPr="00292AE2">
              <w:t>21.7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9E50" w14:textId="01CC2FFC" w:rsidR="00022DD7" w:rsidRPr="00292AE2" w:rsidRDefault="00022DD7" w:rsidP="00022DD7">
            <w:pPr>
              <w:jc w:val="center"/>
            </w:pPr>
            <w:r w:rsidRPr="00292AE2">
              <w:t>5.19</w:t>
            </w:r>
          </w:p>
        </w:tc>
      </w:tr>
      <w:tr w:rsidR="00292AE2" w:rsidRPr="00292AE2" w14:paraId="56655C7D" w14:textId="77777777" w:rsidTr="00022DD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7AD1" w14:textId="2D2B812E" w:rsidR="00022DD7" w:rsidRPr="00292AE2" w:rsidRDefault="00022DD7" w:rsidP="00022DD7">
            <w:r w:rsidRPr="00292AE2">
              <w:t xml:space="preserve">  PosC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6497" w14:textId="77777777" w:rsidR="00022DD7" w:rsidRPr="00292AE2" w:rsidRDefault="00022DD7" w:rsidP="00022DD7">
            <w:pPr>
              <w:jc w:val="center"/>
            </w:pPr>
            <w:r w:rsidRPr="00292AE2">
              <w:t>23.0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C554" w14:textId="77777777" w:rsidR="00022DD7" w:rsidRPr="00292AE2" w:rsidRDefault="00022DD7" w:rsidP="00022DD7">
            <w:pPr>
              <w:jc w:val="center"/>
            </w:pPr>
            <w:r w:rsidRPr="00292AE2">
              <w:t>4.7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0480" w14:textId="77777777" w:rsidR="00022DD7" w:rsidRPr="00292AE2" w:rsidRDefault="00022DD7" w:rsidP="00022DD7">
            <w:pPr>
              <w:jc w:val="center"/>
            </w:pPr>
            <w:r w:rsidRPr="00292AE2">
              <w:t>22.9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8C4D" w14:textId="77777777" w:rsidR="00022DD7" w:rsidRPr="00292AE2" w:rsidRDefault="00022DD7" w:rsidP="00022DD7">
            <w:pPr>
              <w:jc w:val="center"/>
            </w:pPr>
            <w:r w:rsidRPr="00292AE2">
              <w:t>4.5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2BBC" w14:textId="7BAB5ADD" w:rsidR="00022DD7" w:rsidRPr="00292AE2" w:rsidRDefault="00022DD7" w:rsidP="00022DD7">
            <w:pPr>
              <w:jc w:val="center"/>
            </w:pPr>
            <w:r w:rsidRPr="00292AE2">
              <w:t>23.1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82E4" w14:textId="7B105B9E" w:rsidR="00022DD7" w:rsidRPr="00292AE2" w:rsidRDefault="00022DD7" w:rsidP="00022DD7">
            <w:pPr>
              <w:jc w:val="center"/>
            </w:pPr>
            <w:r w:rsidRPr="00292AE2">
              <w:t>5.15</w:t>
            </w:r>
          </w:p>
        </w:tc>
      </w:tr>
      <w:tr w:rsidR="00292AE2" w:rsidRPr="00292AE2" w14:paraId="61283DCB" w14:textId="77777777" w:rsidTr="00022DD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0466" w14:textId="313560EF" w:rsidR="00022DD7" w:rsidRPr="00292AE2" w:rsidRDefault="00022DD7" w:rsidP="00022DD7">
            <w:r w:rsidRPr="00292AE2">
              <w:t xml:space="preserve">  PosI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807D" w14:textId="77777777" w:rsidR="00022DD7" w:rsidRPr="00292AE2" w:rsidRDefault="00022DD7" w:rsidP="00022DD7">
            <w:pPr>
              <w:jc w:val="center"/>
            </w:pPr>
            <w:r w:rsidRPr="00292AE2">
              <w:t>21.8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2788" w14:textId="77777777" w:rsidR="00022DD7" w:rsidRPr="00292AE2" w:rsidRDefault="00022DD7" w:rsidP="00022DD7">
            <w:pPr>
              <w:jc w:val="center"/>
            </w:pPr>
            <w:r w:rsidRPr="00292AE2">
              <w:t>5.2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6A70" w14:textId="77777777" w:rsidR="00022DD7" w:rsidRPr="00292AE2" w:rsidRDefault="00022DD7" w:rsidP="00022DD7">
            <w:pPr>
              <w:jc w:val="center"/>
            </w:pPr>
            <w:r w:rsidRPr="00292AE2">
              <w:t>21.9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4951" w14:textId="77777777" w:rsidR="00022DD7" w:rsidRPr="00292AE2" w:rsidRDefault="00022DD7" w:rsidP="00022DD7">
            <w:pPr>
              <w:jc w:val="center"/>
            </w:pPr>
            <w:r w:rsidRPr="00292AE2">
              <w:t>5.2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8137" w14:textId="431F9414" w:rsidR="00022DD7" w:rsidRPr="00292AE2" w:rsidRDefault="00022DD7" w:rsidP="00022DD7">
            <w:pPr>
              <w:jc w:val="center"/>
            </w:pPr>
            <w:r w:rsidRPr="00292AE2">
              <w:t>21.5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FE30" w14:textId="29F9A102" w:rsidR="00022DD7" w:rsidRPr="00292AE2" w:rsidRDefault="00022DD7" w:rsidP="00022DD7">
            <w:pPr>
              <w:jc w:val="center"/>
            </w:pPr>
            <w:r w:rsidRPr="00292AE2">
              <w:t>5.33</w:t>
            </w:r>
          </w:p>
        </w:tc>
      </w:tr>
      <w:tr w:rsidR="00292AE2" w:rsidRPr="00292AE2" w14:paraId="294F66A5" w14:textId="77777777" w:rsidTr="00022DD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8417" w14:textId="77777777" w:rsidR="00022DD7" w:rsidRPr="00292AE2" w:rsidRDefault="00022DD7" w:rsidP="00022DD7">
            <w:r w:rsidRPr="00292AE2">
              <w:t>R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3D0C" w14:textId="77777777" w:rsidR="00022DD7" w:rsidRPr="00292AE2" w:rsidRDefault="00022DD7" w:rsidP="00022DD7">
            <w:pPr>
              <w:jc w:val="center"/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D545" w14:textId="77777777" w:rsidR="00022DD7" w:rsidRPr="00292AE2" w:rsidRDefault="00022DD7" w:rsidP="00022DD7">
            <w:pPr>
              <w:jc w:val="center"/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7EB9" w14:textId="77777777" w:rsidR="00022DD7" w:rsidRPr="00292AE2" w:rsidRDefault="00022DD7" w:rsidP="00022DD7">
            <w:pPr>
              <w:jc w:val="center"/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6410" w14:textId="77777777" w:rsidR="00022DD7" w:rsidRPr="00292AE2" w:rsidRDefault="00022DD7" w:rsidP="00022DD7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8005" w14:textId="77777777" w:rsidR="00022DD7" w:rsidRPr="00292AE2" w:rsidRDefault="00022DD7" w:rsidP="00022DD7">
            <w:pPr>
              <w:jc w:val="center"/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213A" w14:textId="77777777" w:rsidR="00022DD7" w:rsidRPr="00292AE2" w:rsidRDefault="00022DD7" w:rsidP="00022DD7">
            <w:pPr>
              <w:jc w:val="center"/>
            </w:pPr>
          </w:p>
        </w:tc>
      </w:tr>
      <w:tr w:rsidR="00292AE2" w:rsidRPr="00292AE2" w14:paraId="3CF057AB" w14:textId="77777777" w:rsidTr="00022DD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80BC" w14:textId="5E8AFC6E" w:rsidR="00022DD7" w:rsidRPr="00292AE2" w:rsidRDefault="00022DD7" w:rsidP="00022DD7">
            <w:r w:rsidRPr="00292AE2">
              <w:t xml:space="preserve">  NegC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A05D" w14:textId="77777777" w:rsidR="00022DD7" w:rsidRPr="00292AE2" w:rsidRDefault="00022DD7" w:rsidP="00022DD7">
            <w:pPr>
              <w:jc w:val="center"/>
            </w:pPr>
            <w:r w:rsidRPr="00292AE2">
              <w:t>769.3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D11E" w14:textId="77777777" w:rsidR="00022DD7" w:rsidRPr="00292AE2" w:rsidRDefault="00022DD7" w:rsidP="00022DD7">
            <w:pPr>
              <w:jc w:val="center"/>
            </w:pPr>
            <w:r w:rsidRPr="00292AE2">
              <w:t>198.5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7B17" w14:textId="77777777" w:rsidR="00022DD7" w:rsidRPr="00292AE2" w:rsidRDefault="00022DD7" w:rsidP="00022DD7">
            <w:pPr>
              <w:jc w:val="center"/>
            </w:pPr>
            <w:r w:rsidRPr="00292AE2">
              <w:t>767.1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D953" w14:textId="77777777" w:rsidR="00022DD7" w:rsidRPr="00292AE2" w:rsidRDefault="00022DD7" w:rsidP="00022DD7">
            <w:pPr>
              <w:jc w:val="center"/>
            </w:pPr>
            <w:r w:rsidRPr="00292AE2">
              <w:t>202.8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394B" w14:textId="3C28CEAF" w:rsidR="00022DD7" w:rsidRPr="00292AE2" w:rsidRDefault="00022DD7" w:rsidP="00022DD7">
            <w:pPr>
              <w:jc w:val="center"/>
            </w:pPr>
            <w:r w:rsidRPr="00292AE2">
              <w:t>774.9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BAB4" w14:textId="0B9CFCB5" w:rsidR="00022DD7" w:rsidRPr="00292AE2" w:rsidRDefault="00022DD7" w:rsidP="00022DD7">
            <w:pPr>
              <w:jc w:val="center"/>
            </w:pPr>
            <w:r w:rsidRPr="00292AE2">
              <w:t>190.15</w:t>
            </w:r>
          </w:p>
        </w:tc>
      </w:tr>
      <w:tr w:rsidR="00292AE2" w:rsidRPr="00292AE2" w14:paraId="3378BD20" w14:textId="77777777" w:rsidTr="00022DD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1183" w14:textId="2D326967" w:rsidR="00022DD7" w:rsidRPr="00292AE2" w:rsidRDefault="00022DD7" w:rsidP="00022DD7">
            <w:r w:rsidRPr="00292AE2">
              <w:t xml:space="preserve">  NegI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B8FD" w14:textId="77777777" w:rsidR="00022DD7" w:rsidRPr="00292AE2" w:rsidRDefault="00022DD7" w:rsidP="00022DD7">
            <w:pPr>
              <w:jc w:val="center"/>
            </w:pPr>
            <w:r w:rsidRPr="00292AE2">
              <w:t>848.9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990E" w14:textId="77777777" w:rsidR="00022DD7" w:rsidRPr="00292AE2" w:rsidRDefault="00022DD7" w:rsidP="00022DD7">
            <w:pPr>
              <w:jc w:val="center"/>
            </w:pPr>
            <w:r w:rsidRPr="00292AE2">
              <w:t>188.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6B14" w14:textId="77777777" w:rsidR="00022DD7" w:rsidRPr="00292AE2" w:rsidRDefault="00022DD7" w:rsidP="00022DD7">
            <w:pPr>
              <w:jc w:val="center"/>
            </w:pPr>
            <w:r w:rsidRPr="00292AE2">
              <w:t>844.0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B28F" w14:textId="77777777" w:rsidR="00022DD7" w:rsidRPr="00292AE2" w:rsidRDefault="00022DD7" w:rsidP="00022DD7">
            <w:pPr>
              <w:jc w:val="center"/>
            </w:pPr>
            <w:r w:rsidRPr="00292AE2">
              <w:t>187.5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FF0E" w14:textId="54880A70" w:rsidR="00022DD7" w:rsidRPr="00292AE2" w:rsidRDefault="00022DD7" w:rsidP="00022DD7">
            <w:pPr>
              <w:jc w:val="center"/>
            </w:pPr>
            <w:r w:rsidRPr="00292AE2">
              <w:t>861.8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6D2B" w14:textId="67B68D63" w:rsidR="00022DD7" w:rsidRPr="00292AE2" w:rsidRDefault="00022DD7" w:rsidP="00022DD7">
            <w:pPr>
              <w:jc w:val="center"/>
            </w:pPr>
            <w:r w:rsidRPr="00292AE2">
              <w:t>192.09</w:t>
            </w:r>
          </w:p>
        </w:tc>
      </w:tr>
      <w:tr w:rsidR="00292AE2" w:rsidRPr="00292AE2" w14:paraId="0E58BEC7" w14:textId="77777777" w:rsidTr="00022DD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3870" w14:textId="2E2ADB3E" w:rsidR="00022DD7" w:rsidRPr="00292AE2" w:rsidRDefault="00022DD7" w:rsidP="00022DD7">
            <w:r w:rsidRPr="00292AE2">
              <w:t xml:space="preserve">  NeuC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E2ED" w14:textId="77777777" w:rsidR="00022DD7" w:rsidRPr="00292AE2" w:rsidRDefault="00022DD7" w:rsidP="00022DD7">
            <w:pPr>
              <w:jc w:val="center"/>
            </w:pPr>
            <w:r w:rsidRPr="00292AE2">
              <w:t>766.3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6773" w14:textId="77777777" w:rsidR="00022DD7" w:rsidRPr="00292AE2" w:rsidRDefault="00022DD7" w:rsidP="00022DD7">
            <w:pPr>
              <w:jc w:val="center"/>
            </w:pPr>
            <w:r w:rsidRPr="00292AE2">
              <w:t>195.4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A051" w14:textId="77777777" w:rsidR="00022DD7" w:rsidRPr="00292AE2" w:rsidRDefault="00022DD7" w:rsidP="00022DD7">
            <w:pPr>
              <w:jc w:val="center"/>
            </w:pPr>
            <w:r w:rsidRPr="00292AE2">
              <w:t>762.2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E85E" w14:textId="77777777" w:rsidR="00022DD7" w:rsidRPr="00292AE2" w:rsidRDefault="00022DD7" w:rsidP="00022DD7">
            <w:pPr>
              <w:jc w:val="center"/>
            </w:pPr>
            <w:r w:rsidRPr="00292AE2">
              <w:t>203.6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26AE" w14:textId="1DA751CA" w:rsidR="00022DD7" w:rsidRPr="00292AE2" w:rsidRDefault="00022DD7" w:rsidP="00022DD7">
            <w:pPr>
              <w:jc w:val="center"/>
            </w:pPr>
            <w:r w:rsidRPr="00292AE2">
              <w:t>776.9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B476" w14:textId="3E773043" w:rsidR="00022DD7" w:rsidRPr="00292AE2" w:rsidRDefault="00022DD7" w:rsidP="00022DD7">
            <w:pPr>
              <w:jc w:val="center"/>
            </w:pPr>
            <w:r w:rsidRPr="00292AE2">
              <w:t>175.30</w:t>
            </w:r>
          </w:p>
        </w:tc>
      </w:tr>
      <w:tr w:rsidR="00292AE2" w:rsidRPr="00292AE2" w14:paraId="5B2B1830" w14:textId="77777777" w:rsidTr="00022DD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9CB3" w14:textId="010FBF47" w:rsidR="00022DD7" w:rsidRPr="00292AE2" w:rsidRDefault="00022DD7" w:rsidP="00022DD7">
            <w:r w:rsidRPr="00292AE2">
              <w:t xml:space="preserve">  NeuI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7902" w14:textId="77777777" w:rsidR="00022DD7" w:rsidRPr="00292AE2" w:rsidRDefault="00022DD7" w:rsidP="00022DD7">
            <w:pPr>
              <w:jc w:val="center"/>
            </w:pPr>
            <w:r w:rsidRPr="00292AE2">
              <w:t>828.2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36D7" w14:textId="77777777" w:rsidR="00022DD7" w:rsidRPr="00292AE2" w:rsidRDefault="00022DD7" w:rsidP="00022DD7">
            <w:pPr>
              <w:jc w:val="center"/>
            </w:pPr>
            <w:r w:rsidRPr="00292AE2">
              <w:t>187.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AC46" w14:textId="77777777" w:rsidR="00022DD7" w:rsidRPr="00292AE2" w:rsidRDefault="00022DD7" w:rsidP="00022DD7">
            <w:pPr>
              <w:jc w:val="center"/>
            </w:pPr>
            <w:r w:rsidRPr="00292AE2">
              <w:t>823.8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CEEC" w14:textId="77777777" w:rsidR="00022DD7" w:rsidRPr="00292AE2" w:rsidRDefault="00022DD7" w:rsidP="00022DD7">
            <w:pPr>
              <w:jc w:val="center"/>
            </w:pPr>
            <w:r w:rsidRPr="00292AE2">
              <w:t>189.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173D" w14:textId="19BCC67A" w:rsidR="00022DD7" w:rsidRPr="00292AE2" w:rsidRDefault="00022DD7" w:rsidP="00022DD7">
            <w:pPr>
              <w:jc w:val="center"/>
            </w:pPr>
            <w:r w:rsidRPr="00292AE2">
              <w:t>839.5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6165" w14:textId="3AE1B134" w:rsidR="00022DD7" w:rsidRPr="00292AE2" w:rsidRDefault="00022DD7" w:rsidP="00022DD7">
            <w:pPr>
              <w:jc w:val="center"/>
            </w:pPr>
            <w:r w:rsidRPr="00292AE2">
              <w:t>184.97</w:t>
            </w:r>
          </w:p>
        </w:tc>
      </w:tr>
      <w:tr w:rsidR="00292AE2" w:rsidRPr="00292AE2" w14:paraId="6229DF54" w14:textId="77777777" w:rsidTr="00022DD7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C1A1" w14:textId="60E14EF8" w:rsidR="00022DD7" w:rsidRPr="00292AE2" w:rsidRDefault="00022DD7" w:rsidP="00022DD7">
            <w:r w:rsidRPr="00292AE2">
              <w:t xml:space="preserve">  PosC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0F50" w14:textId="77777777" w:rsidR="00022DD7" w:rsidRPr="00292AE2" w:rsidRDefault="00022DD7" w:rsidP="00022DD7">
            <w:pPr>
              <w:jc w:val="center"/>
            </w:pPr>
            <w:r w:rsidRPr="00292AE2">
              <w:t>773.60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3106" w14:textId="77777777" w:rsidR="00022DD7" w:rsidRPr="00292AE2" w:rsidRDefault="00022DD7" w:rsidP="00022DD7">
            <w:pPr>
              <w:jc w:val="center"/>
            </w:pPr>
            <w:r w:rsidRPr="00292AE2">
              <w:t>186.78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9F87" w14:textId="77777777" w:rsidR="00022DD7" w:rsidRPr="00292AE2" w:rsidRDefault="00022DD7" w:rsidP="00022DD7">
            <w:pPr>
              <w:jc w:val="center"/>
            </w:pPr>
            <w:r w:rsidRPr="00292AE2">
              <w:t>769.51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CAB2" w14:textId="77777777" w:rsidR="00022DD7" w:rsidRPr="00292AE2" w:rsidRDefault="00022DD7" w:rsidP="00022DD7">
            <w:pPr>
              <w:jc w:val="center"/>
            </w:pPr>
            <w:r w:rsidRPr="00292AE2">
              <w:t>193.64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E18A" w14:textId="5F0806C4" w:rsidR="00022DD7" w:rsidRPr="00292AE2" w:rsidRDefault="00022DD7" w:rsidP="00022DD7">
            <w:pPr>
              <w:jc w:val="center"/>
            </w:pPr>
            <w:r w:rsidRPr="00292AE2">
              <w:t>784.14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1A91" w14:textId="05FBF942" w:rsidR="00022DD7" w:rsidRPr="00292AE2" w:rsidRDefault="00022DD7" w:rsidP="00022DD7">
            <w:pPr>
              <w:jc w:val="center"/>
            </w:pPr>
            <w:r w:rsidRPr="00292AE2">
              <w:t>170.35</w:t>
            </w:r>
          </w:p>
        </w:tc>
      </w:tr>
      <w:tr w:rsidR="00022DD7" w:rsidRPr="00292AE2" w14:paraId="66456779" w14:textId="77777777" w:rsidTr="00022DD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98243" w14:textId="053B159E" w:rsidR="00022DD7" w:rsidRPr="00292AE2" w:rsidRDefault="00022DD7" w:rsidP="00022DD7">
            <w:r w:rsidRPr="00292AE2">
              <w:t xml:space="preserve">  PosI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741FF" w14:textId="77777777" w:rsidR="00022DD7" w:rsidRPr="00292AE2" w:rsidRDefault="00022DD7" w:rsidP="00022DD7">
            <w:pPr>
              <w:jc w:val="center"/>
            </w:pPr>
            <w:r w:rsidRPr="00292AE2">
              <w:t>844.94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B9EA4" w14:textId="77777777" w:rsidR="00022DD7" w:rsidRPr="00292AE2" w:rsidRDefault="00022DD7" w:rsidP="00022DD7">
            <w:pPr>
              <w:jc w:val="center"/>
            </w:pPr>
            <w:r w:rsidRPr="00292AE2">
              <w:t>181.5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1CC9A" w14:textId="77777777" w:rsidR="00022DD7" w:rsidRPr="00292AE2" w:rsidRDefault="00022DD7" w:rsidP="00022DD7">
            <w:pPr>
              <w:jc w:val="center"/>
            </w:pPr>
            <w:r w:rsidRPr="00292AE2">
              <w:t>834.34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2ED51" w14:textId="77777777" w:rsidR="00022DD7" w:rsidRPr="00292AE2" w:rsidRDefault="00022DD7" w:rsidP="00022DD7">
            <w:pPr>
              <w:jc w:val="center"/>
            </w:pPr>
            <w:r w:rsidRPr="00292AE2">
              <w:t>179.1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6E6D5" w14:textId="45D471C8" w:rsidR="00022DD7" w:rsidRPr="00292AE2" w:rsidRDefault="00022DD7" w:rsidP="00022DD7">
            <w:pPr>
              <w:jc w:val="center"/>
            </w:pPr>
            <w:r w:rsidRPr="00292AE2">
              <w:t>872.2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2723E" w14:textId="70C0F226" w:rsidR="00022DD7" w:rsidRPr="00292AE2" w:rsidRDefault="00022DD7" w:rsidP="00022DD7">
            <w:pPr>
              <w:jc w:val="center"/>
            </w:pPr>
            <w:r w:rsidRPr="00292AE2">
              <w:t>187.90</w:t>
            </w:r>
          </w:p>
        </w:tc>
      </w:tr>
    </w:tbl>
    <w:p w14:paraId="21487A80" w14:textId="77777777" w:rsidR="00022DD7" w:rsidRPr="00292AE2" w:rsidRDefault="00022DD7" w:rsidP="00E956C9"/>
    <w:p w14:paraId="65DB7F23" w14:textId="23D5CF3D" w:rsidR="00C14DA2" w:rsidRPr="00292AE2" w:rsidRDefault="00022DD7" w:rsidP="00C14DA2">
      <w:pPr>
        <w:rPr>
          <w:sz w:val="20"/>
          <w:szCs w:val="20"/>
        </w:rPr>
      </w:pPr>
      <w:r w:rsidRPr="00292AE2">
        <w:rPr>
          <w:sz w:val="20"/>
          <w:szCs w:val="20"/>
          <w:u w:val="single"/>
        </w:rPr>
        <w:t xml:space="preserve">Key to Table </w:t>
      </w:r>
      <w:r w:rsidR="007A2C60" w:rsidRPr="00292AE2">
        <w:rPr>
          <w:sz w:val="20"/>
          <w:szCs w:val="20"/>
          <w:u w:val="single"/>
        </w:rPr>
        <w:t>S</w:t>
      </w:r>
      <w:r w:rsidRPr="00292AE2">
        <w:rPr>
          <w:sz w:val="20"/>
          <w:szCs w:val="20"/>
          <w:u w:val="single"/>
        </w:rPr>
        <w:t>1:</w:t>
      </w:r>
      <w:r w:rsidRPr="00292AE2">
        <w:rPr>
          <w:sz w:val="20"/>
          <w:szCs w:val="20"/>
        </w:rPr>
        <w:t xml:space="preserve"> w/o &amp; w=without and with, SI=Suicidal ideation, SD=standard deviation, Neg=Negative, Neu=Neutral, Pos=Positive, C=Congruent, I=Incongruent.</w:t>
      </w:r>
      <w:r w:rsidR="00C14DA2" w:rsidRPr="00292AE2">
        <w:rPr>
          <w:sz w:val="20"/>
          <w:szCs w:val="20"/>
        </w:rPr>
        <w:t xml:space="preserve"> </w:t>
      </w:r>
      <w:bookmarkStart w:id="0" w:name="_Hlk134974751"/>
      <w:r w:rsidR="00C14DA2" w:rsidRPr="00292AE2">
        <w:rPr>
          <w:sz w:val="20"/>
          <w:szCs w:val="20"/>
        </w:rPr>
        <w:t>Coordinates from the Tournoux and Talairach standard brain template (TT_N27).</w:t>
      </w:r>
    </w:p>
    <w:bookmarkEnd w:id="0"/>
    <w:p w14:paraId="41A3CA65" w14:textId="30A95555" w:rsidR="00022DD7" w:rsidRPr="00292AE2" w:rsidRDefault="00022DD7" w:rsidP="00022DD7">
      <w:pPr>
        <w:outlineLvl w:val="0"/>
        <w:rPr>
          <w:sz w:val="20"/>
          <w:szCs w:val="20"/>
        </w:rPr>
      </w:pPr>
    </w:p>
    <w:p w14:paraId="31947A51" w14:textId="77777777" w:rsidR="00673DFA" w:rsidRPr="00292AE2" w:rsidRDefault="00673DFA" w:rsidP="00E956C9"/>
    <w:p w14:paraId="3895A9F0" w14:textId="77777777" w:rsidR="00673DFA" w:rsidRPr="00292AE2" w:rsidRDefault="00673DFA" w:rsidP="00E956C9"/>
    <w:p w14:paraId="219DA1D8" w14:textId="77777777" w:rsidR="0098163A" w:rsidRPr="00292AE2" w:rsidRDefault="0098163A">
      <w:pPr>
        <w:rPr>
          <w:u w:val="single"/>
        </w:rPr>
      </w:pPr>
      <w:r w:rsidRPr="00292AE2">
        <w:rPr>
          <w:u w:val="single"/>
        </w:rPr>
        <w:br w:type="page"/>
      </w:r>
    </w:p>
    <w:p w14:paraId="218426C7" w14:textId="40A00DA2" w:rsidR="007A2C60" w:rsidRPr="00292AE2" w:rsidRDefault="0098163A" w:rsidP="007A2C60">
      <w:pPr>
        <w:spacing w:after="120" w:line="480" w:lineRule="auto"/>
        <w:rPr>
          <w:rFonts w:eastAsia="MS Mincho"/>
        </w:rPr>
      </w:pPr>
      <w:r w:rsidRPr="00292AE2">
        <w:rPr>
          <w:u w:val="single"/>
        </w:rPr>
        <w:lastRenderedPageBreak/>
        <w:t>Supplementary Table S2:</w:t>
      </w:r>
      <w:r w:rsidR="007A2C60" w:rsidRPr="00292AE2">
        <w:t xml:space="preserve"> Regions showing significant main effects of </w:t>
      </w:r>
      <w:r w:rsidR="00E01ED8" w:rsidRPr="00292AE2">
        <w:t>Condition</w:t>
      </w:r>
      <w:r w:rsidR="007A2C60" w:rsidRPr="00292AE2">
        <w:t xml:space="preserve"> and </w:t>
      </w:r>
      <w:r w:rsidR="00E01ED8" w:rsidRPr="00292AE2">
        <w:t>Valence</w:t>
      </w:r>
      <w:r w:rsidR="007A2C60" w:rsidRPr="00292AE2">
        <w:t xml:space="preserve"> </w:t>
      </w:r>
      <w:r w:rsidR="007A2C60" w:rsidRPr="00292AE2">
        <w:rPr>
          <w:rFonts w:eastAsia="MS Mincho"/>
        </w:rPr>
        <w:t>from the 2 (Group)</w:t>
      </w:r>
      <w:r w:rsidR="0070300C" w:rsidRPr="00292AE2">
        <w:rPr>
          <w:rFonts w:eastAsia="MS Mincho"/>
        </w:rPr>
        <w:t>-by-3</w:t>
      </w:r>
      <w:r w:rsidR="007A2C60" w:rsidRPr="00292AE2">
        <w:rPr>
          <w:rFonts w:eastAsia="MS Mincho"/>
        </w:rPr>
        <w:t xml:space="preserve"> </w:t>
      </w:r>
      <w:r w:rsidR="007A2C60" w:rsidRPr="00292AE2">
        <w:t>(</w:t>
      </w:r>
      <w:r w:rsidR="00E01ED8" w:rsidRPr="00292AE2">
        <w:t>Condition</w:t>
      </w:r>
      <w:r w:rsidR="0070300C" w:rsidRPr="00292AE2">
        <w:t>)-by-3</w:t>
      </w:r>
      <w:r w:rsidR="007A2C60" w:rsidRPr="00292AE2">
        <w:t xml:space="preserve"> (</w:t>
      </w:r>
      <w:r w:rsidR="00E01ED8" w:rsidRPr="00292AE2">
        <w:t>Valence</w:t>
      </w:r>
      <w:r w:rsidR="007A2C60" w:rsidRPr="00292AE2">
        <w:t xml:space="preserve">) repeated measures ANOVA.  </w:t>
      </w:r>
      <w:r w:rsidR="007A2C60" w:rsidRPr="00292AE2">
        <w:rPr>
          <w:rFonts w:eastAsia="MS Mincho"/>
        </w:rPr>
        <w:t xml:space="preserve">Activations are effects observed in whole brain analyses significant at p&lt;0.001, corrected for multiple comparisons (significant at p&lt;0.05). </w:t>
      </w:r>
    </w:p>
    <w:tbl>
      <w:tblPr>
        <w:tblW w:w="9270" w:type="dxa"/>
        <w:tblLayout w:type="fixed"/>
        <w:tblLook w:val="04A0" w:firstRow="1" w:lastRow="0" w:firstColumn="1" w:lastColumn="0" w:noHBand="0" w:noVBand="1"/>
      </w:tblPr>
      <w:tblGrid>
        <w:gridCol w:w="5220"/>
        <w:gridCol w:w="900"/>
        <w:gridCol w:w="900"/>
        <w:gridCol w:w="810"/>
        <w:gridCol w:w="720"/>
        <w:gridCol w:w="720"/>
      </w:tblGrid>
      <w:tr w:rsidR="00292AE2" w:rsidRPr="00292AE2" w14:paraId="625DB38A" w14:textId="77777777" w:rsidTr="00E01ED8">
        <w:trPr>
          <w:trHeight w:val="320"/>
        </w:trPr>
        <w:tc>
          <w:tcPr>
            <w:tcW w:w="52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A3E3" w14:textId="1CABEF97" w:rsidR="007A2C60" w:rsidRPr="00292AE2" w:rsidRDefault="007A2C60" w:rsidP="003016C3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0EA3" w14:textId="77777777" w:rsidR="007A2C60" w:rsidRPr="00292AE2" w:rsidRDefault="007A2C60" w:rsidP="003016C3">
            <w:pPr>
              <w:jc w:val="center"/>
              <w:rPr>
                <w:b/>
                <w:bCs/>
              </w:rPr>
            </w:pPr>
            <w:r w:rsidRPr="00292AE2">
              <w:rPr>
                <w:b/>
                <w:bCs/>
              </w:rPr>
              <w:t>B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4E84" w14:textId="77777777" w:rsidR="007A2C60" w:rsidRPr="00292AE2" w:rsidRDefault="007A2C60" w:rsidP="003016C3">
            <w:pPr>
              <w:jc w:val="center"/>
              <w:rPr>
                <w:b/>
                <w:bCs/>
              </w:rPr>
            </w:pPr>
            <w:r w:rsidRPr="00292AE2">
              <w:rPr>
                <w:b/>
                <w:bCs/>
              </w:rPr>
              <w:t>Voxel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0CDA" w14:textId="77777777" w:rsidR="007A2C60" w:rsidRPr="00292AE2" w:rsidRDefault="007A2C60" w:rsidP="003016C3">
            <w:pPr>
              <w:jc w:val="center"/>
              <w:rPr>
                <w:b/>
                <w:bCs/>
              </w:rPr>
            </w:pPr>
            <w:r w:rsidRPr="00292AE2">
              <w:rPr>
                <w:b/>
                <w:bCs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B415" w14:textId="77777777" w:rsidR="007A2C60" w:rsidRPr="00292AE2" w:rsidRDefault="007A2C60" w:rsidP="003016C3">
            <w:pPr>
              <w:jc w:val="center"/>
              <w:rPr>
                <w:b/>
                <w:bCs/>
              </w:rPr>
            </w:pPr>
            <w:r w:rsidRPr="00292AE2">
              <w:rPr>
                <w:b/>
                <w:bCs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3589" w14:textId="77777777" w:rsidR="007A2C60" w:rsidRPr="00292AE2" w:rsidRDefault="007A2C60" w:rsidP="003016C3">
            <w:pPr>
              <w:jc w:val="center"/>
              <w:rPr>
                <w:b/>
                <w:bCs/>
              </w:rPr>
            </w:pPr>
            <w:r w:rsidRPr="00292AE2">
              <w:rPr>
                <w:b/>
                <w:bCs/>
              </w:rPr>
              <w:t>Z</w:t>
            </w:r>
          </w:p>
        </w:tc>
      </w:tr>
      <w:tr w:rsidR="00292AE2" w:rsidRPr="00292AE2" w14:paraId="6BD32130" w14:textId="77777777" w:rsidTr="00E01ED8">
        <w:trPr>
          <w:trHeight w:val="340"/>
        </w:trPr>
        <w:tc>
          <w:tcPr>
            <w:tcW w:w="522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E556B" w14:textId="77777777" w:rsidR="00E01ED8" w:rsidRPr="00292AE2" w:rsidRDefault="00E01ED8" w:rsidP="00E01ED8"/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FBA58" w14:textId="77777777" w:rsidR="00E01ED8" w:rsidRPr="00292AE2" w:rsidRDefault="00E01ED8" w:rsidP="003016C3">
            <w:pPr>
              <w:jc w:val="center"/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C9EF4" w14:textId="77777777" w:rsidR="00E01ED8" w:rsidRPr="00292AE2" w:rsidRDefault="00E01ED8" w:rsidP="003016C3">
            <w:pPr>
              <w:jc w:val="center"/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AE071" w14:textId="77777777" w:rsidR="00E01ED8" w:rsidRPr="00292AE2" w:rsidRDefault="00E01ED8" w:rsidP="003016C3">
            <w:pPr>
              <w:jc w:val="center"/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114CF" w14:textId="77777777" w:rsidR="00E01ED8" w:rsidRPr="00292AE2" w:rsidRDefault="00E01ED8" w:rsidP="003016C3">
            <w:pPr>
              <w:jc w:val="center"/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82728" w14:textId="77777777" w:rsidR="00E01ED8" w:rsidRPr="00292AE2" w:rsidRDefault="00E01ED8" w:rsidP="003016C3">
            <w:pPr>
              <w:jc w:val="center"/>
            </w:pPr>
          </w:p>
        </w:tc>
      </w:tr>
      <w:tr w:rsidR="00292AE2" w:rsidRPr="00292AE2" w14:paraId="653BF13A" w14:textId="77777777" w:rsidTr="003016C3">
        <w:trPr>
          <w:trHeight w:val="340"/>
        </w:trPr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3522D" w14:textId="77777777" w:rsidR="00E01ED8" w:rsidRPr="00292AE2" w:rsidRDefault="00E01ED8" w:rsidP="003016C3">
            <w:pPr>
              <w:ind w:left="253"/>
            </w:pPr>
          </w:p>
          <w:p w14:paraId="55381DD0" w14:textId="08159AE8" w:rsidR="00E01ED8" w:rsidRPr="00292AE2" w:rsidRDefault="00E01ED8" w:rsidP="00E01ED8">
            <w:pPr>
              <w:rPr>
                <w:b/>
                <w:bCs/>
              </w:rPr>
            </w:pPr>
            <w:r w:rsidRPr="00292AE2">
              <w:rPr>
                <w:b/>
                <w:bCs/>
              </w:rPr>
              <w:t>Valence</w:t>
            </w:r>
          </w:p>
          <w:p w14:paraId="3FBDAF1E" w14:textId="768486E6" w:rsidR="007A2C60" w:rsidRPr="00292AE2" w:rsidRDefault="007A2C60" w:rsidP="003016C3">
            <w:pPr>
              <w:ind w:left="253"/>
            </w:pPr>
            <w:r w:rsidRPr="00292AE2">
              <w:t>R/L Ventromedial frontal corte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E0A5" w14:textId="426BC43A" w:rsidR="007A2C60" w:rsidRPr="00292AE2" w:rsidRDefault="00996600" w:rsidP="003016C3">
            <w:pPr>
              <w:jc w:val="center"/>
            </w:pPr>
            <w:r w:rsidRPr="00292AE2">
              <w:t>10/3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1679" w14:textId="77777777" w:rsidR="007A2C60" w:rsidRPr="00292AE2" w:rsidRDefault="007A2C60" w:rsidP="003016C3">
            <w:pPr>
              <w:jc w:val="center"/>
            </w:pPr>
            <w:r w:rsidRPr="00292AE2">
              <w:t>6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F59A" w14:textId="77777777" w:rsidR="007A2C60" w:rsidRPr="00292AE2" w:rsidRDefault="007A2C60" w:rsidP="003016C3">
            <w:pPr>
              <w:jc w:val="center"/>
            </w:pPr>
            <w:r w:rsidRPr="00292AE2"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E006" w14:textId="77777777" w:rsidR="007A2C60" w:rsidRPr="00292AE2" w:rsidRDefault="007A2C60" w:rsidP="003016C3">
            <w:pPr>
              <w:jc w:val="center"/>
            </w:pPr>
            <w:r w:rsidRPr="00292AE2">
              <w:t>4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202C" w14:textId="77777777" w:rsidR="007A2C60" w:rsidRPr="00292AE2" w:rsidRDefault="007A2C60" w:rsidP="003016C3">
            <w:pPr>
              <w:jc w:val="center"/>
            </w:pPr>
            <w:r w:rsidRPr="00292AE2">
              <w:t>-7</w:t>
            </w:r>
          </w:p>
        </w:tc>
      </w:tr>
      <w:tr w:rsidR="00292AE2" w:rsidRPr="00292AE2" w14:paraId="5A3AEB2A" w14:textId="77777777" w:rsidTr="003016C3">
        <w:trPr>
          <w:trHeight w:val="34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23595" w14:textId="4E1DD860" w:rsidR="007A2C60" w:rsidRPr="00292AE2" w:rsidRDefault="007A2C60" w:rsidP="003016C3">
            <w:pPr>
              <w:ind w:left="253"/>
            </w:pPr>
            <w:r w:rsidRPr="00292AE2">
              <w:t>R I</w:t>
            </w:r>
            <w:r w:rsidR="001B1273" w:rsidRPr="00292AE2">
              <w:t>F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641B" w14:textId="70CD8F06" w:rsidR="007A2C60" w:rsidRPr="00292AE2" w:rsidRDefault="00996600" w:rsidP="003016C3">
            <w:pPr>
              <w:jc w:val="center"/>
            </w:pPr>
            <w:r w:rsidRPr="00292AE2"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2485" w14:textId="77777777" w:rsidR="007A2C60" w:rsidRPr="00292AE2" w:rsidRDefault="007A2C60" w:rsidP="003016C3">
            <w:pPr>
              <w:jc w:val="center"/>
            </w:pPr>
            <w:r w:rsidRPr="00292AE2">
              <w:t>1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CB73" w14:textId="77777777" w:rsidR="007A2C60" w:rsidRPr="00292AE2" w:rsidRDefault="007A2C60" w:rsidP="003016C3">
            <w:pPr>
              <w:jc w:val="center"/>
            </w:pPr>
            <w:r w:rsidRPr="00292AE2"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B90B" w14:textId="77777777" w:rsidR="007A2C60" w:rsidRPr="00292AE2" w:rsidRDefault="007A2C60" w:rsidP="003016C3">
            <w:pPr>
              <w:jc w:val="center"/>
            </w:pPr>
            <w:r w:rsidRPr="00292AE2"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B2AA" w14:textId="77777777" w:rsidR="007A2C60" w:rsidRPr="00292AE2" w:rsidRDefault="007A2C60" w:rsidP="003016C3">
            <w:pPr>
              <w:jc w:val="center"/>
            </w:pPr>
            <w:r w:rsidRPr="00292AE2">
              <w:t>17</w:t>
            </w:r>
          </w:p>
        </w:tc>
      </w:tr>
      <w:tr w:rsidR="00292AE2" w:rsidRPr="00292AE2" w14:paraId="28176706" w14:textId="77777777" w:rsidTr="003016C3">
        <w:trPr>
          <w:trHeight w:val="34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C8812" w14:textId="06CA0BE9" w:rsidR="007A2C60" w:rsidRPr="00292AE2" w:rsidRDefault="007A2C60" w:rsidP="003016C3">
            <w:pPr>
              <w:ind w:left="253"/>
            </w:pPr>
            <w:r w:rsidRPr="00292AE2">
              <w:t xml:space="preserve">R </w:t>
            </w:r>
            <w:r w:rsidR="001B1273" w:rsidRPr="00292AE2">
              <w:t>IF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DDE6" w14:textId="1723984A" w:rsidR="007A2C60" w:rsidRPr="00292AE2" w:rsidRDefault="00996600" w:rsidP="003016C3">
            <w:pPr>
              <w:jc w:val="center"/>
            </w:pPr>
            <w:r w:rsidRPr="00292AE2"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A5B5" w14:textId="77777777" w:rsidR="007A2C60" w:rsidRPr="00292AE2" w:rsidRDefault="007A2C60" w:rsidP="003016C3">
            <w:pPr>
              <w:jc w:val="center"/>
            </w:pPr>
            <w:r w:rsidRPr="00292AE2"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F2FB" w14:textId="77777777" w:rsidR="007A2C60" w:rsidRPr="00292AE2" w:rsidRDefault="007A2C60" w:rsidP="003016C3">
            <w:pPr>
              <w:jc w:val="center"/>
            </w:pPr>
            <w:r w:rsidRPr="00292AE2"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8C68" w14:textId="77777777" w:rsidR="007A2C60" w:rsidRPr="00292AE2" w:rsidRDefault="007A2C60" w:rsidP="003016C3">
            <w:pPr>
              <w:jc w:val="center"/>
            </w:pPr>
            <w:r w:rsidRPr="00292AE2"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4A20" w14:textId="77777777" w:rsidR="007A2C60" w:rsidRPr="00292AE2" w:rsidRDefault="007A2C60" w:rsidP="003016C3">
            <w:pPr>
              <w:jc w:val="center"/>
            </w:pPr>
            <w:r w:rsidRPr="00292AE2">
              <w:t>-4</w:t>
            </w:r>
          </w:p>
        </w:tc>
      </w:tr>
      <w:tr w:rsidR="00292AE2" w:rsidRPr="00292AE2" w14:paraId="3BAB6756" w14:textId="77777777" w:rsidTr="003016C3">
        <w:trPr>
          <w:trHeight w:val="34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809E7" w14:textId="1037B0C1" w:rsidR="007A2C60" w:rsidRPr="00292AE2" w:rsidRDefault="007A2C60" w:rsidP="003016C3">
            <w:pPr>
              <w:ind w:left="253"/>
            </w:pPr>
            <w:r w:rsidRPr="00292AE2">
              <w:t>L I</w:t>
            </w:r>
            <w:r w:rsidR="001B1273" w:rsidRPr="00292AE2">
              <w:t>F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A9A7" w14:textId="46760F05" w:rsidR="007A2C60" w:rsidRPr="00292AE2" w:rsidRDefault="00996600" w:rsidP="003016C3">
            <w:pPr>
              <w:jc w:val="center"/>
            </w:pPr>
            <w:r w:rsidRPr="00292AE2"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3121" w14:textId="77777777" w:rsidR="007A2C60" w:rsidRPr="00292AE2" w:rsidRDefault="007A2C60" w:rsidP="003016C3">
            <w:pPr>
              <w:jc w:val="center"/>
            </w:pPr>
            <w:r w:rsidRPr="00292AE2">
              <w:t>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8113" w14:textId="77777777" w:rsidR="007A2C60" w:rsidRPr="00292AE2" w:rsidRDefault="007A2C60" w:rsidP="003016C3">
            <w:pPr>
              <w:jc w:val="center"/>
            </w:pPr>
            <w:r w:rsidRPr="00292AE2">
              <w:t>-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97B0" w14:textId="77777777" w:rsidR="007A2C60" w:rsidRPr="00292AE2" w:rsidRDefault="007A2C60" w:rsidP="003016C3">
            <w:pPr>
              <w:jc w:val="center"/>
            </w:pPr>
            <w:r w:rsidRPr="00292AE2"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F010" w14:textId="77777777" w:rsidR="007A2C60" w:rsidRPr="00292AE2" w:rsidRDefault="007A2C60" w:rsidP="003016C3">
            <w:pPr>
              <w:jc w:val="center"/>
            </w:pPr>
            <w:r w:rsidRPr="00292AE2">
              <w:t>-4</w:t>
            </w:r>
          </w:p>
        </w:tc>
      </w:tr>
      <w:tr w:rsidR="00292AE2" w:rsidRPr="00292AE2" w14:paraId="153E2DEA" w14:textId="77777777" w:rsidTr="003016C3">
        <w:trPr>
          <w:trHeight w:val="34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819B2" w14:textId="51B02C91" w:rsidR="007A2C60" w:rsidRPr="00292AE2" w:rsidRDefault="007A2C60" w:rsidP="003016C3">
            <w:pPr>
              <w:ind w:left="253"/>
            </w:pPr>
            <w:r w:rsidRPr="00292AE2">
              <w:t>L I</w:t>
            </w:r>
            <w:r w:rsidR="001B1273" w:rsidRPr="00292AE2">
              <w:t>F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9823" w14:textId="10309D3D" w:rsidR="007A2C60" w:rsidRPr="00292AE2" w:rsidRDefault="00996600" w:rsidP="003016C3">
            <w:pPr>
              <w:jc w:val="center"/>
            </w:pPr>
            <w:r w:rsidRPr="00292AE2"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1B5A" w14:textId="77777777" w:rsidR="007A2C60" w:rsidRPr="00292AE2" w:rsidRDefault="007A2C60" w:rsidP="003016C3">
            <w:pPr>
              <w:jc w:val="center"/>
            </w:pPr>
            <w:r w:rsidRPr="00292AE2"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4514" w14:textId="77777777" w:rsidR="007A2C60" w:rsidRPr="00292AE2" w:rsidRDefault="007A2C60" w:rsidP="003016C3">
            <w:pPr>
              <w:jc w:val="center"/>
            </w:pPr>
            <w:r w:rsidRPr="00292AE2"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FF75" w14:textId="77777777" w:rsidR="007A2C60" w:rsidRPr="00292AE2" w:rsidRDefault="007A2C60" w:rsidP="003016C3">
            <w:pPr>
              <w:jc w:val="center"/>
            </w:pPr>
            <w:r w:rsidRPr="00292AE2"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1AA0" w14:textId="77777777" w:rsidR="007A2C60" w:rsidRPr="00292AE2" w:rsidRDefault="007A2C60" w:rsidP="003016C3">
            <w:pPr>
              <w:jc w:val="center"/>
            </w:pPr>
            <w:r w:rsidRPr="00292AE2">
              <w:t>29</w:t>
            </w:r>
          </w:p>
        </w:tc>
      </w:tr>
      <w:tr w:rsidR="00292AE2" w:rsidRPr="00292AE2" w14:paraId="3EEDC7A6" w14:textId="77777777" w:rsidTr="003016C3">
        <w:trPr>
          <w:trHeight w:val="34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42FEB" w14:textId="77777777" w:rsidR="007A2C60" w:rsidRPr="00292AE2" w:rsidRDefault="007A2C60" w:rsidP="003016C3">
            <w:pPr>
              <w:ind w:left="253"/>
            </w:pPr>
            <w:r w:rsidRPr="00292AE2">
              <w:t>R Inferior parietal lobu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0FE8" w14:textId="6EB2AEEA" w:rsidR="007A2C60" w:rsidRPr="00292AE2" w:rsidRDefault="00996600" w:rsidP="003016C3">
            <w:pPr>
              <w:jc w:val="center"/>
            </w:pPr>
            <w:r w:rsidRPr="00292AE2"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0057" w14:textId="77777777" w:rsidR="007A2C60" w:rsidRPr="00292AE2" w:rsidRDefault="007A2C60" w:rsidP="003016C3">
            <w:pPr>
              <w:jc w:val="center"/>
            </w:pPr>
            <w:r w:rsidRPr="00292AE2"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C0E8" w14:textId="77777777" w:rsidR="007A2C60" w:rsidRPr="00292AE2" w:rsidRDefault="007A2C60" w:rsidP="003016C3">
            <w:pPr>
              <w:jc w:val="center"/>
            </w:pPr>
            <w:r w:rsidRPr="00292AE2"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39B5" w14:textId="77777777" w:rsidR="007A2C60" w:rsidRPr="00292AE2" w:rsidRDefault="007A2C60" w:rsidP="003016C3">
            <w:pPr>
              <w:jc w:val="center"/>
            </w:pPr>
            <w:r w:rsidRPr="00292AE2">
              <w:t>-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B2CA" w14:textId="77777777" w:rsidR="007A2C60" w:rsidRPr="00292AE2" w:rsidRDefault="007A2C60" w:rsidP="003016C3">
            <w:pPr>
              <w:jc w:val="center"/>
            </w:pPr>
            <w:r w:rsidRPr="00292AE2">
              <w:t>44</w:t>
            </w:r>
          </w:p>
        </w:tc>
      </w:tr>
      <w:tr w:rsidR="00292AE2" w:rsidRPr="00292AE2" w14:paraId="7D0D66E5" w14:textId="77777777" w:rsidTr="003016C3">
        <w:trPr>
          <w:trHeight w:val="34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10418" w14:textId="77777777" w:rsidR="007A2C60" w:rsidRPr="00292AE2" w:rsidRDefault="007A2C60" w:rsidP="003016C3">
            <w:pPr>
              <w:ind w:left="253"/>
            </w:pPr>
            <w:r w:rsidRPr="00292AE2">
              <w:t>R Superior temporal sulc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EFEC" w14:textId="49BF7152" w:rsidR="007A2C60" w:rsidRPr="00292AE2" w:rsidRDefault="00996600" w:rsidP="00996600">
            <w:pPr>
              <w:jc w:val="center"/>
            </w:pPr>
            <w:r w:rsidRPr="00292AE2"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1D75" w14:textId="77777777" w:rsidR="007A2C60" w:rsidRPr="00292AE2" w:rsidRDefault="007A2C60" w:rsidP="003016C3">
            <w:pPr>
              <w:jc w:val="center"/>
            </w:pPr>
            <w:r w:rsidRPr="00292AE2">
              <w:t>1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DA8F" w14:textId="77777777" w:rsidR="007A2C60" w:rsidRPr="00292AE2" w:rsidRDefault="007A2C60" w:rsidP="003016C3">
            <w:pPr>
              <w:jc w:val="center"/>
            </w:pPr>
            <w:r w:rsidRPr="00292AE2">
              <w:t>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7D9D" w14:textId="77777777" w:rsidR="007A2C60" w:rsidRPr="00292AE2" w:rsidRDefault="007A2C60" w:rsidP="003016C3">
            <w:pPr>
              <w:jc w:val="center"/>
            </w:pPr>
            <w:r w:rsidRPr="00292AE2">
              <w:t>-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A575" w14:textId="77777777" w:rsidR="007A2C60" w:rsidRPr="00292AE2" w:rsidRDefault="007A2C60" w:rsidP="003016C3">
            <w:pPr>
              <w:jc w:val="center"/>
            </w:pPr>
            <w:r w:rsidRPr="00292AE2">
              <w:t>5</w:t>
            </w:r>
          </w:p>
        </w:tc>
      </w:tr>
      <w:tr w:rsidR="00292AE2" w:rsidRPr="00292AE2" w14:paraId="4C21BB76" w14:textId="77777777" w:rsidTr="003016C3">
        <w:trPr>
          <w:trHeight w:val="34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166E4" w14:textId="77777777" w:rsidR="007A2C60" w:rsidRPr="00292AE2" w:rsidRDefault="007A2C60" w:rsidP="003016C3">
            <w:pPr>
              <w:ind w:left="253"/>
            </w:pPr>
            <w:r w:rsidRPr="00292AE2">
              <w:t>L Superior temporal sulc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EA82" w14:textId="23A5D985" w:rsidR="007A2C60" w:rsidRPr="00292AE2" w:rsidRDefault="00996600" w:rsidP="003016C3">
            <w:pPr>
              <w:jc w:val="center"/>
            </w:pPr>
            <w:r w:rsidRPr="00292AE2"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411C" w14:textId="77777777" w:rsidR="007A2C60" w:rsidRPr="00292AE2" w:rsidRDefault="007A2C60" w:rsidP="003016C3">
            <w:pPr>
              <w:jc w:val="center"/>
            </w:pPr>
            <w:r w:rsidRPr="00292AE2">
              <w:t>1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BEBE" w14:textId="77777777" w:rsidR="007A2C60" w:rsidRPr="00292AE2" w:rsidRDefault="007A2C60" w:rsidP="003016C3">
            <w:pPr>
              <w:jc w:val="center"/>
            </w:pPr>
            <w:r w:rsidRPr="00292AE2">
              <w:t>-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4442" w14:textId="77777777" w:rsidR="007A2C60" w:rsidRPr="00292AE2" w:rsidRDefault="007A2C60" w:rsidP="003016C3">
            <w:pPr>
              <w:jc w:val="center"/>
            </w:pPr>
            <w:r w:rsidRPr="00292AE2">
              <w:t>-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6B86" w14:textId="77777777" w:rsidR="007A2C60" w:rsidRPr="00292AE2" w:rsidRDefault="007A2C60" w:rsidP="003016C3">
            <w:pPr>
              <w:jc w:val="center"/>
            </w:pPr>
            <w:r w:rsidRPr="00292AE2">
              <w:t>5</w:t>
            </w:r>
          </w:p>
        </w:tc>
      </w:tr>
      <w:tr w:rsidR="00292AE2" w:rsidRPr="00292AE2" w14:paraId="6CE049D8" w14:textId="77777777" w:rsidTr="003016C3">
        <w:trPr>
          <w:trHeight w:val="34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17828" w14:textId="77777777" w:rsidR="007A2C60" w:rsidRPr="00292AE2" w:rsidRDefault="007A2C60" w:rsidP="003016C3">
            <w:pPr>
              <w:ind w:left="253"/>
            </w:pPr>
            <w:r w:rsidRPr="00292AE2">
              <w:t>L Cune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6BA7" w14:textId="275AB2A8" w:rsidR="007A2C60" w:rsidRPr="00292AE2" w:rsidRDefault="00996600" w:rsidP="003016C3">
            <w:pPr>
              <w:jc w:val="center"/>
            </w:pPr>
            <w:r w:rsidRPr="00292AE2"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A655" w14:textId="77777777" w:rsidR="007A2C60" w:rsidRPr="00292AE2" w:rsidRDefault="007A2C60" w:rsidP="003016C3">
            <w:pPr>
              <w:jc w:val="center"/>
            </w:pPr>
            <w:r w:rsidRPr="00292AE2">
              <w:t>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DB5B" w14:textId="77777777" w:rsidR="007A2C60" w:rsidRPr="00292AE2" w:rsidRDefault="007A2C60" w:rsidP="003016C3">
            <w:pPr>
              <w:jc w:val="center"/>
            </w:pPr>
            <w:r w:rsidRPr="00292AE2">
              <w:t>-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E8AE" w14:textId="77777777" w:rsidR="007A2C60" w:rsidRPr="00292AE2" w:rsidRDefault="007A2C60" w:rsidP="003016C3">
            <w:pPr>
              <w:jc w:val="center"/>
            </w:pPr>
            <w:r w:rsidRPr="00292AE2">
              <w:t>-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4502" w14:textId="77777777" w:rsidR="007A2C60" w:rsidRPr="00292AE2" w:rsidRDefault="007A2C60" w:rsidP="003016C3">
            <w:pPr>
              <w:jc w:val="center"/>
            </w:pPr>
            <w:r w:rsidRPr="00292AE2">
              <w:t>20</w:t>
            </w:r>
          </w:p>
        </w:tc>
      </w:tr>
      <w:tr w:rsidR="00292AE2" w:rsidRPr="00292AE2" w14:paraId="500726F8" w14:textId="77777777" w:rsidTr="003016C3">
        <w:trPr>
          <w:trHeight w:val="34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DE7DD" w14:textId="77777777" w:rsidR="007A2C60" w:rsidRPr="00292AE2" w:rsidRDefault="007A2C60" w:rsidP="003016C3">
            <w:pPr>
              <w:ind w:left="253"/>
            </w:pPr>
            <w:r w:rsidRPr="00292AE2">
              <w:t>L Parahippocampal gyr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07FD" w14:textId="116CF408" w:rsidR="007A2C60" w:rsidRPr="00292AE2" w:rsidRDefault="00996600" w:rsidP="003016C3">
            <w:pPr>
              <w:jc w:val="center"/>
            </w:pPr>
            <w:r w:rsidRPr="00292AE2"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54BE" w14:textId="77777777" w:rsidR="007A2C60" w:rsidRPr="00292AE2" w:rsidRDefault="007A2C60" w:rsidP="003016C3">
            <w:pPr>
              <w:jc w:val="center"/>
            </w:pPr>
            <w:r w:rsidRPr="00292AE2">
              <w:t>1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E313" w14:textId="77777777" w:rsidR="007A2C60" w:rsidRPr="00292AE2" w:rsidRDefault="007A2C60" w:rsidP="003016C3">
            <w:pPr>
              <w:jc w:val="center"/>
            </w:pPr>
            <w:r w:rsidRPr="00292AE2">
              <w:t>-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38E0" w14:textId="77777777" w:rsidR="007A2C60" w:rsidRPr="00292AE2" w:rsidRDefault="007A2C60" w:rsidP="003016C3">
            <w:pPr>
              <w:jc w:val="center"/>
            </w:pPr>
            <w:r w:rsidRPr="00292AE2">
              <w:t>-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D593" w14:textId="77777777" w:rsidR="007A2C60" w:rsidRPr="00292AE2" w:rsidRDefault="007A2C60" w:rsidP="003016C3">
            <w:pPr>
              <w:jc w:val="center"/>
            </w:pPr>
            <w:r w:rsidRPr="00292AE2">
              <w:t>-10</w:t>
            </w:r>
          </w:p>
        </w:tc>
      </w:tr>
      <w:tr w:rsidR="00292AE2" w:rsidRPr="00292AE2" w14:paraId="7AAFDE7B" w14:textId="77777777" w:rsidTr="003016C3">
        <w:trPr>
          <w:trHeight w:val="34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EC545" w14:textId="77777777" w:rsidR="007A2C60" w:rsidRPr="00292AE2" w:rsidRDefault="007A2C60" w:rsidP="003016C3">
            <w:pPr>
              <w:ind w:left="253"/>
            </w:pPr>
            <w:r w:rsidRPr="00292AE2">
              <w:t>R Parahippocampal gyr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C55A" w14:textId="5558F1E9" w:rsidR="007A2C60" w:rsidRPr="00292AE2" w:rsidRDefault="00996600" w:rsidP="003016C3">
            <w:pPr>
              <w:jc w:val="center"/>
            </w:pPr>
            <w:r w:rsidRPr="00292AE2"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ED01" w14:textId="77777777" w:rsidR="007A2C60" w:rsidRPr="00292AE2" w:rsidRDefault="007A2C60" w:rsidP="003016C3">
            <w:pPr>
              <w:jc w:val="center"/>
            </w:pPr>
            <w:r w:rsidRPr="00292AE2">
              <w:t>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1B01" w14:textId="77777777" w:rsidR="007A2C60" w:rsidRPr="00292AE2" w:rsidRDefault="007A2C60" w:rsidP="003016C3">
            <w:pPr>
              <w:jc w:val="center"/>
            </w:pPr>
            <w:r w:rsidRPr="00292AE2"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AE76" w14:textId="77777777" w:rsidR="007A2C60" w:rsidRPr="00292AE2" w:rsidRDefault="007A2C60" w:rsidP="003016C3">
            <w:pPr>
              <w:jc w:val="center"/>
            </w:pPr>
            <w:r w:rsidRPr="00292AE2">
              <w:t>-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A814" w14:textId="77777777" w:rsidR="007A2C60" w:rsidRPr="00292AE2" w:rsidRDefault="007A2C60" w:rsidP="003016C3">
            <w:pPr>
              <w:jc w:val="center"/>
            </w:pPr>
            <w:r w:rsidRPr="00292AE2">
              <w:t>-10</w:t>
            </w:r>
          </w:p>
        </w:tc>
      </w:tr>
      <w:tr w:rsidR="00292AE2" w:rsidRPr="00292AE2" w14:paraId="04DD021D" w14:textId="77777777" w:rsidTr="003016C3">
        <w:trPr>
          <w:trHeight w:val="6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6FF02" w14:textId="77777777" w:rsidR="007A2C60" w:rsidRPr="00292AE2" w:rsidRDefault="007A2C60" w:rsidP="003016C3">
            <w:pPr>
              <w:ind w:left="253"/>
            </w:pPr>
            <w:r w:rsidRPr="00292AE2">
              <w:t>R/L Fusiform, bilateral occipital cortex, extending to L amygdal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BFF9" w14:textId="6A5352A7" w:rsidR="007A2C60" w:rsidRPr="00292AE2" w:rsidRDefault="00996600" w:rsidP="003016C3">
            <w:pPr>
              <w:jc w:val="center"/>
            </w:pPr>
            <w:r w:rsidRPr="00292AE2"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A1E6" w14:textId="77777777" w:rsidR="007A2C60" w:rsidRPr="00292AE2" w:rsidRDefault="007A2C60" w:rsidP="003016C3">
            <w:pPr>
              <w:jc w:val="center"/>
            </w:pPr>
            <w:r w:rsidRPr="00292AE2">
              <w:t>35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EAB7" w14:textId="77777777" w:rsidR="007A2C60" w:rsidRPr="00292AE2" w:rsidRDefault="007A2C60" w:rsidP="003016C3">
            <w:pPr>
              <w:jc w:val="center"/>
            </w:pPr>
            <w:r w:rsidRPr="00292AE2"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598E" w14:textId="77777777" w:rsidR="007A2C60" w:rsidRPr="00292AE2" w:rsidRDefault="007A2C60" w:rsidP="003016C3">
            <w:pPr>
              <w:jc w:val="center"/>
            </w:pPr>
            <w:r w:rsidRPr="00292AE2">
              <w:t>-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65B7" w14:textId="77777777" w:rsidR="007A2C60" w:rsidRPr="00292AE2" w:rsidRDefault="007A2C60" w:rsidP="003016C3">
            <w:pPr>
              <w:jc w:val="center"/>
            </w:pPr>
            <w:r w:rsidRPr="00292AE2">
              <w:t>-22</w:t>
            </w:r>
          </w:p>
        </w:tc>
      </w:tr>
      <w:tr w:rsidR="00292AE2" w:rsidRPr="00292AE2" w14:paraId="7439C9CC" w14:textId="77777777" w:rsidTr="003016C3">
        <w:trPr>
          <w:trHeight w:val="34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6C3D7" w14:textId="77777777" w:rsidR="007A2C60" w:rsidRPr="00292AE2" w:rsidRDefault="007A2C60" w:rsidP="003016C3">
            <w:pPr>
              <w:ind w:firstLine="253"/>
            </w:pPr>
            <w:r w:rsidRPr="00292AE2">
              <w:t>R Amygdal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D682" w14:textId="02368AE0" w:rsidR="007A2C60" w:rsidRPr="00292AE2" w:rsidRDefault="00996600" w:rsidP="003016C3">
            <w:pPr>
              <w:jc w:val="center"/>
            </w:pPr>
            <w:r w:rsidRPr="00292AE2"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3D67" w14:textId="77777777" w:rsidR="007A2C60" w:rsidRPr="00292AE2" w:rsidRDefault="007A2C60" w:rsidP="003016C3">
            <w:pPr>
              <w:jc w:val="center"/>
            </w:pPr>
            <w:r w:rsidRPr="00292AE2"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5BC6" w14:textId="77777777" w:rsidR="007A2C60" w:rsidRPr="00292AE2" w:rsidRDefault="007A2C60" w:rsidP="003016C3">
            <w:pPr>
              <w:jc w:val="center"/>
            </w:pPr>
            <w:r w:rsidRPr="00292AE2"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C672" w14:textId="77777777" w:rsidR="007A2C60" w:rsidRPr="00292AE2" w:rsidRDefault="007A2C60" w:rsidP="003016C3">
            <w:pPr>
              <w:jc w:val="center"/>
            </w:pPr>
            <w:r w:rsidRPr="00292AE2">
              <w:t>-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E5A5" w14:textId="77777777" w:rsidR="007A2C60" w:rsidRPr="00292AE2" w:rsidRDefault="007A2C60" w:rsidP="003016C3">
            <w:pPr>
              <w:jc w:val="center"/>
            </w:pPr>
            <w:r w:rsidRPr="00292AE2">
              <w:t>-13</w:t>
            </w:r>
          </w:p>
        </w:tc>
      </w:tr>
      <w:tr w:rsidR="00292AE2" w:rsidRPr="00292AE2" w14:paraId="0FE78E92" w14:textId="77777777" w:rsidTr="003016C3">
        <w:trPr>
          <w:trHeight w:val="34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F95A9" w14:textId="77777777" w:rsidR="007A2C60" w:rsidRPr="00292AE2" w:rsidRDefault="007A2C60" w:rsidP="003016C3">
            <w:pPr>
              <w:rPr>
                <w:b/>
                <w:bCs/>
              </w:rPr>
            </w:pPr>
            <w:r w:rsidRPr="00292AE2">
              <w:rPr>
                <w:b/>
                <w:bCs/>
              </w:rPr>
              <w:t>Tas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6CA7" w14:textId="77777777" w:rsidR="007A2C60" w:rsidRPr="00292AE2" w:rsidRDefault="007A2C60" w:rsidP="003016C3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30F7" w14:textId="77777777" w:rsidR="007A2C60" w:rsidRPr="00292AE2" w:rsidRDefault="007A2C60" w:rsidP="003016C3">
            <w:pPr>
              <w:jc w:val="center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3598" w14:textId="77777777" w:rsidR="007A2C60" w:rsidRPr="00292AE2" w:rsidRDefault="007A2C60" w:rsidP="003016C3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D518" w14:textId="77777777" w:rsidR="007A2C60" w:rsidRPr="00292AE2" w:rsidRDefault="007A2C60" w:rsidP="003016C3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E17E" w14:textId="77777777" w:rsidR="007A2C60" w:rsidRPr="00292AE2" w:rsidRDefault="007A2C60" w:rsidP="003016C3">
            <w:pPr>
              <w:jc w:val="center"/>
            </w:pPr>
          </w:p>
        </w:tc>
      </w:tr>
      <w:tr w:rsidR="00292AE2" w:rsidRPr="00292AE2" w14:paraId="75E2BFF4" w14:textId="77777777" w:rsidTr="003016C3">
        <w:trPr>
          <w:trHeight w:val="6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52AD1" w14:textId="77777777" w:rsidR="007A2C60" w:rsidRPr="00292AE2" w:rsidRDefault="007A2C60" w:rsidP="003016C3">
            <w:pPr>
              <w:ind w:left="253"/>
            </w:pPr>
            <w:r w:rsidRPr="00292AE2">
              <w:t>R/L Extensive bilateral region of lateral frontal, dorsomedial, parietal, occipital and temporal cortic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5B1B" w14:textId="79484FAF" w:rsidR="007A2C60" w:rsidRPr="00292AE2" w:rsidRDefault="00996600" w:rsidP="003016C3">
            <w:pPr>
              <w:jc w:val="center"/>
            </w:pPr>
            <w:r w:rsidRPr="00292AE2"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0A15" w14:textId="77777777" w:rsidR="007A2C60" w:rsidRPr="00292AE2" w:rsidRDefault="007A2C60" w:rsidP="003016C3">
            <w:pPr>
              <w:jc w:val="center"/>
            </w:pPr>
            <w:r w:rsidRPr="00292AE2">
              <w:t>196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7110" w14:textId="77777777" w:rsidR="007A2C60" w:rsidRPr="00292AE2" w:rsidRDefault="007A2C60" w:rsidP="003016C3">
            <w:pPr>
              <w:jc w:val="center"/>
            </w:pPr>
            <w:r w:rsidRPr="00292AE2">
              <w:t>-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5DCF" w14:textId="77777777" w:rsidR="007A2C60" w:rsidRPr="00292AE2" w:rsidRDefault="007A2C60" w:rsidP="003016C3">
            <w:pPr>
              <w:jc w:val="center"/>
            </w:pPr>
            <w:r w:rsidRPr="00292AE2"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B6B9" w14:textId="77777777" w:rsidR="007A2C60" w:rsidRPr="00292AE2" w:rsidRDefault="007A2C60" w:rsidP="003016C3">
            <w:pPr>
              <w:jc w:val="center"/>
            </w:pPr>
            <w:r w:rsidRPr="00292AE2">
              <w:t>-28</w:t>
            </w:r>
          </w:p>
        </w:tc>
      </w:tr>
      <w:tr w:rsidR="00292AE2" w:rsidRPr="00292AE2" w14:paraId="0DC6D5BD" w14:textId="77777777" w:rsidTr="003016C3">
        <w:trPr>
          <w:trHeight w:val="34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AF14C" w14:textId="77777777" w:rsidR="007A2C60" w:rsidRPr="00292AE2" w:rsidRDefault="007A2C60" w:rsidP="003016C3">
            <w:pPr>
              <w:ind w:left="253"/>
            </w:pPr>
            <w:r w:rsidRPr="00292AE2">
              <w:t>R/L Ventromedial and rostromedial frontal cort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BB9D" w14:textId="3C948117" w:rsidR="007A2C60" w:rsidRPr="00292AE2" w:rsidRDefault="00996600" w:rsidP="003016C3">
            <w:pPr>
              <w:jc w:val="center"/>
            </w:pPr>
            <w:r w:rsidRPr="00292AE2">
              <w:t>32/10/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490E" w14:textId="77777777" w:rsidR="007A2C60" w:rsidRPr="00292AE2" w:rsidRDefault="007A2C60" w:rsidP="003016C3">
            <w:pPr>
              <w:jc w:val="center"/>
            </w:pPr>
            <w:r w:rsidRPr="00292AE2">
              <w:t>11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81D0" w14:textId="77777777" w:rsidR="007A2C60" w:rsidRPr="00292AE2" w:rsidRDefault="007A2C60" w:rsidP="003016C3">
            <w:pPr>
              <w:jc w:val="center"/>
            </w:pPr>
            <w:r w:rsidRPr="00292AE2">
              <w:t>-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FFB3" w14:textId="77777777" w:rsidR="007A2C60" w:rsidRPr="00292AE2" w:rsidRDefault="007A2C60" w:rsidP="003016C3">
            <w:pPr>
              <w:jc w:val="center"/>
            </w:pPr>
            <w:r w:rsidRPr="00292AE2"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48AD" w14:textId="77777777" w:rsidR="007A2C60" w:rsidRPr="00292AE2" w:rsidRDefault="007A2C60" w:rsidP="003016C3">
            <w:pPr>
              <w:jc w:val="center"/>
            </w:pPr>
            <w:r w:rsidRPr="00292AE2">
              <w:t>-1</w:t>
            </w:r>
          </w:p>
        </w:tc>
      </w:tr>
      <w:tr w:rsidR="00292AE2" w:rsidRPr="00292AE2" w14:paraId="43890265" w14:textId="77777777" w:rsidTr="003016C3">
        <w:trPr>
          <w:trHeight w:val="34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272AD" w14:textId="77777777" w:rsidR="007A2C60" w:rsidRPr="00292AE2" w:rsidRDefault="007A2C60" w:rsidP="003016C3">
            <w:pPr>
              <w:ind w:left="253"/>
            </w:pPr>
            <w:r w:rsidRPr="00292AE2">
              <w:t>R Inferior frontal cortex/orbitofrontal cort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2779" w14:textId="2D3284AF" w:rsidR="007A2C60" w:rsidRPr="00292AE2" w:rsidRDefault="00996600" w:rsidP="003016C3">
            <w:pPr>
              <w:jc w:val="center"/>
            </w:pPr>
            <w:r w:rsidRPr="00292AE2"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1184" w14:textId="77777777" w:rsidR="007A2C60" w:rsidRPr="00292AE2" w:rsidRDefault="007A2C60" w:rsidP="003016C3">
            <w:pPr>
              <w:jc w:val="center"/>
            </w:pPr>
            <w:r w:rsidRPr="00292AE2"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D682" w14:textId="77777777" w:rsidR="007A2C60" w:rsidRPr="00292AE2" w:rsidRDefault="007A2C60" w:rsidP="003016C3">
            <w:pPr>
              <w:jc w:val="center"/>
            </w:pPr>
            <w:r w:rsidRPr="00292AE2"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2618" w14:textId="77777777" w:rsidR="007A2C60" w:rsidRPr="00292AE2" w:rsidRDefault="007A2C60" w:rsidP="003016C3">
            <w:pPr>
              <w:jc w:val="center"/>
            </w:pPr>
            <w:r w:rsidRPr="00292AE2"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6413" w14:textId="77777777" w:rsidR="007A2C60" w:rsidRPr="00292AE2" w:rsidRDefault="007A2C60" w:rsidP="003016C3">
            <w:pPr>
              <w:jc w:val="center"/>
            </w:pPr>
            <w:r w:rsidRPr="00292AE2">
              <w:t>-7</w:t>
            </w:r>
          </w:p>
        </w:tc>
      </w:tr>
      <w:tr w:rsidR="00292AE2" w:rsidRPr="00292AE2" w14:paraId="5BE5BA79" w14:textId="77777777" w:rsidTr="003016C3">
        <w:trPr>
          <w:trHeight w:val="34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DC031" w14:textId="21EF78AF" w:rsidR="007A2C60" w:rsidRPr="00292AE2" w:rsidRDefault="007A2C60" w:rsidP="003016C3">
            <w:pPr>
              <w:ind w:left="253"/>
            </w:pPr>
            <w:r w:rsidRPr="00292AE2">
              <w:t xml:space="preserve">R </w:t>
            </w:r>
            <w:r w:rsidR="001B1273" w:rsidRPr="00292AE2">
              <w:t>IF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2065" w14:textId="52B1A97B" w:rsidR="007A2C60" w:rsidRPr="00292AE2" w:rsidRDefault="00996600" w:rsidP="003016C3">
            <w:pPr>
              <w:jc w:val="center"/>
            </w:pPr>
            <w:r w:rsidRPr="00292AE2"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A1A0" w14:textId="77777777" w:rsidR="007A2C60" w:rsidRPr="00292AE2" w:rsidRDefault="007A2C60" w:rsidP="003016C3">
            <w:pPr>
              <w:jc w:val="center"/>
            </w:pPr>
            <w:r w:rsidRPr="00292AE2">
              <w:t>2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5648" w14:textId="77777777" w:rsidR="007A2C60" w:rsidRPr="00292AE2" w:rsidRDefault="007A2C60" w:rsidP="003016C3">
            <w:pPr>
              <w:jc w:val="center"/>
            </w:pPr>
            <w:r w:rsidRPr="00292AE2"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FC5E" w14:textId="77777777" w:rsidR="007A2C60" w:rsidRPr="00292AE2" w:rsidRDefault="007A2C60" w:rsidP="003016C3">
            <w:pPr>
              <w:jc w:val="center"/>
            </w:pPr>
            <w:r w:rsidRPr="00292AE2"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97DD" w14:textId="77777777" w:rsidR="007A2C60" w:rsidRPr="00292AE2" w:rsidRDefault="007A2C60" w:rsidP="003016C3">
            <w:pPr>
              <w:jc w:val="center"/>
            </w:pPr>
            <w:r w:rsidRPr="00292AE2">
              <w:t>17</w:t>
            </w:r>
          </w:p>
        </w:tc>
      </w:tr>
      <w:tr w:rsidR="00292AE2" w:rsidRPr="00292AE2" w14:paraId="6558F71C" w14:textId="77777777" w:rsidTr="003016C3">
        <w:trPr>
          <w:trHeight w:val="34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F8ED9" w14:textId="7AF5A843" w:rsidR="007A2C60" w:rsidRPr="00292AE2" w:rsidRDefault="007A2C60" w:rsidP="003016C3">
            <w:pPr>
              <w:ind w:left="253"/>
            </w:pPr>
            <w:r w:rsidRPr="00292AE2">
              <w:t>L I</w:t>
            </w:r>
            <w:r w:rsidR="001B1273" w:rsidRPr="00292AE2">
              <w:t>F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DAF9" w14:textId="5F38CDE4" w:rsidR="007A2C60" w:rsidRPr="00292AE2" w:rsidRDefault="00996600" w:rsidP="003016C3">
            <w:pPr>
              <w:jc w:val="center"/>
            </w:pPr>
            <w:r w:rsidRPr="00292AE2"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4883" w14:textId="77777777" w:rsidR="007A2C60" w:rsidRPr="00292AE2" w:rsidRDefault="007A2C60" w:rsidP="003016C3">
            <w:pPr>
              <w:jc w:val="center"/>
            </w:pPr>
            <w:r w:rsidRPr="00292AE2">
              <w:t>4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C36D" w14:textId="77777777" w:rsidR="007A2C60" w:rsidRPr="00292AE2" w:rsidRDefault="007A2C60" w:rsidP="003016C3">
            <w:pPr>
              <w:jc w:val="center"/>
            </w:pPr>
            <w:r w:rsidRPr="00292AE2"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ED8F" w14:textId="77777777" w:rsidR="007A2C60" w:rsidRPr="00292AE2" w:rsidRDefault="007A2C60" w:rsidP="003016C3">
            <w:pPr>
              <w:jc w:val="center"/>
            </w:pPr>
            <w:r w:rsidRPr="00292AE2"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734B" w14:textId="77777777" w:rsidR="007A2C60" w:rsidRPr="00292AE2" w:rsidRDefault="007A2C60" w:rsidP="003016C3">
            <w:pPr>
              <w:jc w:val="center"/>
            </w:pPr>
            <w:r w:rsidRPr="00292AE2">
              <w:t>-1</w:t>
            </w:r>
          </w:p>
        </w:tc>
      </w:tr>
      <w:tr w:rsidR="00292AE2" w:rsidRPr="00292AE2" w14:paraId="1636CB9B" w14:textId="77777777" w:rsidTr="003016C3">
        <w:trPr>
          <w:trHeight w:val="34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CD879" w14:textId="77777777" w:rsidR="007A2C60" w:rsidRPr="00292AE2" w:rsidRDefault="007A2C60" w:rsidP="003016C3">
            <w:pPr>
              <w:ind w:left="253"/>
            </w:pPr>
            <w:r w:rsidRPr="00292AE2">
              <w:t>R Primary motor cort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51A2" w14:textId="208A83D5" w:rsidR="007A2C60" w:rsidRPr="00292AE2" w:rsidRDefault="00996600" w:rsidP="003016C3">
            <w:pPr>
              <w:jc w:val="center"/>
            </w:pPr>
            <w:r w:rsidRPr="00292AE2"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65C2" w14:textId="77777777" w:rsidR="007A2C60" w:rsidRPr="00292AE2" w:rsidRDefault="007A2C60" w:rsidP="003016C3">
            <w:pPr>
              <w:jc w:val="center"/>
            </w:pPr>
            <w:r w:rsidRPr="00292AE2">
              <w:t>2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75E8" w14:textId="77777777" w:rsidR="007A2C60" w:rsidRPr="00292AE2" w:rsidRDefault="007A2C60" w:rsidP="003016C3">
            <w:pPr>
              <w:jc w:val="center"/>
            </w:pPr>
            <w:r w:rsidRPr="00292AE2"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021F" w14:textId="77777777" w:rsidR="007A2C60" w:rsidRPr="00292AE2" w:rsidRDefault="007A2C60" w:rsidP="003016C3">
            <w:pPr>
              <w:jc w:val="center"/>
            </w:pPr>
            <w:r w:rsidRPr="00292AE2">
              <w:t>-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4BFC" w14:textId="77777777" w:rsidR="007A2C60" w:rsidRPr="00292AE2" w:rsidRDefault="007A2C60" w:rsidP="003016C3">
            <w:pPr>
              <w:jc w:val="center"/>
            </w:pPr>
            <w:r w:rsidRPr="00292AE2">
              <w:t>59</w:t>
            </w:r>
          </w:p>
        </w:tc>
      </w:tr>
      <w:tr w:rsidR="00292AE2" w:rsidRPr="00292AE2" w14:paraId="793B7FC0" w14:textId="77777777" w:rsidTr="003016C3">
        <w:trPr>
          <w:trHeight w:val="34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DB09B" w14:textId="77777777" w:rsidR="007A2C60" w:rsidRPr="00292AE2" w:rsidRDefault="007A2C60" w:rsidP="003016C3">
            <w:pPr>
              <w:ind w:left="253"/>
            </w:pPr>
            <w:r w:rsidRPr="00292AE2">
              <w:t>R Primary motor cort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0619" w14:textId="283A6E1E" w:rsidR="007A2C60" w:rsidRPr="00292AE2" w:rsidRDefault="00996600" w:rsidP="003016C3">
            <w:pPr>
              <w:jc w:val="center"/>
            </w:pPr>
            <w:r w:rsidRPr="00292AE2"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B41E" w14:textId="77777777" w:rsidR="007A2C60" w:rsidRPr="00292AE2" w:rsidRDefault="007A2C60" w:rsidP="003016C3">
            <w:pPr>
              <w:jc w:val="center"/>
            </w:pPr>
            <w:r w:rsidRPr="00292AE2">
              <w:t>2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9DDF" w14:textId="77777777" w:rsidR="007A2C60" w:rsidRPr="00292AE2" w:rsidRDefault="007A2C60" w:rsidP="003016C3">
            <w:pPr>
              <w:jc w:val="center"/>
            </w:pPr>
            <w:r w:rsidRPr="00292AE2"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259D" w14:textId="77777777" w:rsidR="007A2C60" w:rsidRPr="00292AE2" w:rsidRDefault="007A2C60" w:rsidP="003016C3">
            <w:pPr>
              <w:jc w:val="center"/>
            </w:pPr>
            <w:r w:rsidRPr="00292AE2">
              <w:t>-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DB51" w14:textId="77777777" w:rsidR="007A2C60" w:rsidRPr="00292AE2" w:rsidRDefault="007A2C60" w:rsidP="003016C3">
            <w:pPr>
              <w:jc w:val="center"/>
            </w:pPr>
            <w:r w:rsidRPr="00292AE2">
              <w:t>50</w:t>
            </w:r>
          </w:p>
        </w:tc>
      </w:tr>
      <w:tr w:rsidR="00292AE2" w:rsidRPr="00292AE2" w14:paraId="09E8F71B" w14:textId="77777777" w:rsidTr="003016C3">
        <w:trPr>
          <w:trHeight w:val="34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0D3F8" w14:textId="77777777" w:rsidR="007A2C60" w:rsidRPr="00292AE2" w:rsidRDefault="007A2C60" w:rsidP="003016C3">
            <w:pPr>
              <w:ind w:left="253"/>
            </w:pPr>
            <w:r w:rsidRPr="00292AE2">
              <w:t>R Posterior insul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CE9A" w14:textId="3042E9BC" w:rsidR="007A2C60" w:rsidRPr="00292AE2" w:rsidRDefault="00996600" w:rsidP="003016C3">
            <w:pPr>
              <w:jc w:val="center"/>
            </w:pPr>
            <w:r w:rsidRPr="00292AE2"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A703" w14:textId="77777777" w:rsidR="007A2C60" w:rsidRPr="00292AE2" w:rsidRDefault="007A2C60" w:rsidP="003016C3">
            <w:pPr>
              <w:jc w:val="center"/>
            </w:pPr>
            <w:r w:rsidRPr="00292AE2"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F95A" w14:textId="77777777" w:rsidR="007A2C60" w:rsidRPr="00292AE2" w:rsidRDefault="007A2C60" w:rsidP="003016C3">
            <w:pPr>
              <w:jc w:val="center"/>
            </w:pPr>
            <w:r w:rsidRPr="00292AE2"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D4AD" w14:textId="77777777" w:rsidR="007A2C60" w:rsidRPr="00292AE2" w:rsidRDefault="007A2C60" w:rsidP="003016C3">
            <w:pPr>
              <w:jc w:val="center"/>
            </w:pPr>
            <w:r w:rsidRPr="00292AE2">
              <w:t>-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C8AA" w14:textId="77777777" w:rsidR="007A2C60" w:rsidRPr="00292AE2" w:rsidRDefault="007A2C60" w:rsidP="003016C3">
            <w:pPr>
              <w:jc w:val="center"/>
            </w:pPr>
            <w:r w:rsidRPr="00292AE2">
              <w:t>20</w:t>
            </w:r>
          </w:p>
        </w:tc>
      </w:tr>
      <w:tr w:rsidR="00292AE2" w:rsidRPr="00292AE2" w14:paraId="458A4050" w14:textId="77777777" w:rsidTr="003016C3">
        <w:trPr>
          <w:trHeight w:val="34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C7603" w14:textId="77777777" w:rsidR="007A2C60" w:rsidRPr="00292AE2" w:rsidRDefault="007A2C60" w:rsidP="003016C3">
            <w:pPr>
              <w:ind w:left="253"/>
            </w:pPr>
            <w:r w:rsidRPr="00292AE2">
              <w:t>L Precentral gyr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3B8F" w14:textId="7BEC06DD" w:rsidR="007A2C60" w:rsidRPr="00292AE2" w:rsidRDefault="00996600" w:rsidP="003016C3">
            <w:pPr>
              <w:jc w:val="center"/>
            </w:pPr>
            <w:r w:rsidRPr="00292AE2"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E16C" w14:textId="77777777" w:rsidR="007A2C60" w:rsidRPr="00292AE2" w:rsidRDefault="007A2C60" w:rsidP="003016C3">
            <w:pPr>
              <w:jc w:val="center"/>
            </w:pPr>
            <w:r w:rsidRPr="00292AE2"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CB77" w14:textId="77777777" w:rsidR="007A2C60" w:rsidRPr="00292AE2" w:rsidRDefault="007A2C60" w:rsidP="003016C3">
            <w:pPr>
              <w:jc w:val="center"/>
            </w:pPr>
            <w:r w:rsidRPr="00292AE2">
              <w:t>-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8F44" w14:textId="77777777" w:rsidR="007A2C60" w:rsidRPr="00292AE2" w:rsidRDefault="007A2C60" w:rsidP="003016C3">
            <w:pPr>
              <w:jc w:val="center"/>
            </w:pPr>
            <w:r w:rsidRPr="00292AE2">
              <w:t>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E112" w14:textId="77777777" w:rsidR="007A2C60" w:rsidRPr="00292AE2" w:rsidRDefault="007A2C60" w:rsidP="003016C3">
            <w:pPr>
              <w:jc w:val="center"/>
            </w:pPr>
            <w:r w:rsidRPr="00292AE2">
              <w:t>35</w:t>
            </w:r>
          </w:p>
        </w:tc>
      </w:tr>
      <w:tr w:rsidR="00292AE2" w:rsidRPr="00292AE2" w14:paraId="7A0465AA" w14:textId="77777777" w:rsidTr="003016C3">
        <w:trPr>
          <w:trHeight w:val="34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20F8F" w14:textId="77777777" w:rsidR="007A2C60" w:rsidRPr="00292AE2" w:rsidRDefault="007A2C60" w:rsidP="003016C3">
            <w:pPr>
              <w:ind w:left="253"/>
            </w:pPr>
            <w:r w:rsidRPr="00292AE2">
              <w:t>L Posterior cingulate cort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BA44" w14:textId="2C663CD6" w:rsidR="007A2C60" w:rsidRPr="00292AE2" w:rsidRDefault="00996600" w:rsidP="003016C3">
            <w:pPr>
              <w:jc w:val="center"/>
            </w:pPr>
            <w:r w:rsidRPr="00292AE2"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89F6" w14:textId="77777777" w:rsidR="007A2C60" w:rsidRPr="00292AE2" w:rsidRDefault="007A2C60" w:rsidP="003016C3">
            <w:pPr>
              <w:jc w:val="center"/>
            </w:pPr>
            <w:r w:rsidRPr="00292AE2"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723D" w14:textId="77777777" w:rsidR="007A2C60" w:rsidRPr="00292AE2" w:rsidRDefault="007A2C60" w:rsidP="003016C3">
            <w:pPr>
              <w:jc w:val="center"/>
            </w:pPr>
            <w:r w:rsidRPr="00292AE2">
              <w:t>-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8021" w14:textId="77777777" w:rsidR="007A2C60" w:rsidRPr="00292AE2" w:rsidRDefault="007A2C60" w:rsidP="003016C3">
            <w:pPr>
              <w:jc w:val="center"/>
            </w:pPr>
            <w:r w:rsidRPr="00292AE2"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3008" w14:textId="77777777" w:rsidR="007A2C60" w:rsidRPr="00292AE2" w:rsidRDefault="007A2C60" w:rsidP="003016C3">
            <w:pPr>
              <w:jc w:val="center"/>
            </w:pPr>
            <w:r w:rsidRPr="00292AE2">
              <w:t>35</w:t>
            </w:r>
          </w:p>
        </w:tc>
      </w:tr>
      <w:tr w:rsidR="00292AE2" w:rsidRPr="00292AE2" w14:paraId="773DD391" w14:textId="77777777" w:rsidTr="003016C3">
        <w:trPr>
          <w:trHeight w:val="34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D24E5" w14:textId="77777777" w:rsidR="007A2C60" w:rsidRPr="00292AE2" w:rsidRDefault="007A2C60" w:rsidP="003016C3">
            <w:pPr>
              <w:ind w:left="253"/>
            </w:pPr>
            <w:r w:rsidRPr="00292AE2">
              <w:lastRenderedPageBreak/>
              <w:t>L Precune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1BAB" w14:textId="20BAD3A3" w:rsidR="007A2C60" w:rsidRPr="00292AE2" w:rsidRDefault="00996600" w:rsidP="003016C3">
            <w:pPr>
              <w:jc w:val="center"/>
            </w:pPr>
            <w:r w:rsidRPr="00292AE2"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24A0" w14:textId="77777777" w:rsidR="007A2C60" w:rsidRPr="00292AE2" w:rsidRDefault="007A2C60" w:rsidP="003016C3">
            <w:pPr>
              <w:jc w:val="center"/>
            </w:pPr>
            <w:r w:rsidRPr="00292AE2"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B5C3" w14:textId="77777777" w:rsidR="007A2C60" w:rsidRPr="00292AE2" w:rsidRDefault="007A2C60" w:rsidP="003016C3">
            <w:pPr>
              <w:jc w:val="center"/>
            </w:pPr>
            <w:r w:rsidRPr="00292AE2">
              <w:t>-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D70D" w14:textId="77777777" w:rsidR="007A2C60" w:rsidRPr="00292AE2" w:rsidRDefault="007A2C60" w:rsidP="003016C3">
            <w:pPr>
              <w:jc w:val="center"/>
            </w:pPr>
            <w:r w:rsidRPr="00292AE2">
              <w:t>-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E610" w14:textId="77777777" w:rsidR="007A2C60" w:rsidRPr="00292AE2" w:rsidRDefault="007A2C60" w:rsidP="003016C3">
            <w:pPr>
              <w:jc w:val="center"/>
            </w:pPr>
            <w:r w:rsidRPr="00292AE2">
              <w:t>11</w:t>
            </w:r>
          </w:p>
        </w:tc>
      </w:tr>
      <w:tr w:rsidR="00292AE2" w:rsidRPr="00292AE2" w14:paraId="39354BF1" w14:textId="77777777" w:rsidTr="003016C3">
        <w:trPr>
          <w:trHeight w:val="34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EA6720" w14:textId="77777777" w:rsidR="007A2C60" w:rsidRPr="00292AE2" w:rsidRDefault="007A2C60" w:rsidP="003016C3">
            <w:pPr>
              <w:ind w:left="253"/>
            </w:pPr>
            <w:r w:rsidRPr="00292AE2">
              <w:t>L Parahippocampal gyr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FD6E" w14:textId="6CF99C82" w:rsidR="007A2C60" w:rsidRPr="00292AE2" w:rsidRDefault="00996600" w:rsidP="003016C3">
            <w:pPr>
              <w:jc w:val="center"/>
            </w:pPr>
            <w:r w:rsidRPr="00292AE2"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57C0" w14:textId="77777777" w:rsidR="007A2C60" w:rsidRPr="00292AE2" w:rsidRDefault="007A2C60" w:rsidP="003016C3">
            <w:pPr>
              <w:jc w:val="center"/>
            </w:pPr>
            <w:r w:rsidRPr="00292AE2">
              <w:t>1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4515" w14:textId="77777777" w:rsidR="007A2C60" w:rsidRPr="00292AE2" w:rsidRDefault="007A2C60" w:rsidP="003016C3">
            <w:pPr>
              <w:jc w:val="center"/>
            </w:pPr>
            <w:r w:rsidRPr="00292AE2">
              <w:t>-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F26C" w14:textId="77777777" w:rsidR="007A2C60" w:rsidRPr="00292AE2" w:rsidRDefault="007A2C60" w:rsidP="003016C3">
            <w:pPr>
              <w:jc w:val="center"/>
            </w:pPr>
            <w:r w:rsidRPr="00292AE2">
              <w:t>-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F120" w14:textId="77777777" w:rsidR="007A2C60" w:rsidRPr="00292AE2" w:rsidRDefault="007A2C60" w:rsidP="003016C3">
            <w:pPr>
              <w:jc w:val="center"/>
            </w:pPr>
            <w:r w:rsidRPr="00292AE2">
              <w:t>-10</w:t>
            </w:r>
          </w:p>
        </w:tc>
      </w:tr>
      <w:tr w:rsidR="00292AE2" w:rsidRPr="00292AE2" w14:paraId="5DD92E45" w14:textId="77777777" w:rsidTr="003016C3">
        <w:trPr>
          <w:trHeight w:val="34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F2502" w14:textId="77777777" w:rsidR="007A2C60" w:rsidRPr="00292AE2" w:rsidRDefault="007A2C60" w:rsidP="003016C3">
            <w:pPr>
              <w:ind w:left="253"/>
            </w:pPr>
            <w:r w:rsidRPr="00292AE2">
              <w:t>R Temporoparietal jun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8A00" w14:textId="26A1F221" w:rsidR="007A2C60" w:rsidRPr="00292AE2" w:rsidRDefault="00996600" w:rsidP="003016C3">
            <w:pPr>
              <w:jc w:val="center"/>
            </w:pPr>
            <w:r w:rsidRPr="00292AE2"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1EC1" w14:textId="77777777" w:rsidR="007A2C60" w:rsidRPr="00292AE2" w:rsidRDefault="007A2C60" w:rsidP="003016C3">
            <w:pPr>
              <w:jc w:val="center"/>
            </w:pPr>
            <w:r w:rsidRPr="00292AE2">
              <w:t>1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BC96" w14:textId="77777777" w:rsidR="007A2C60" w:rsidRPr="00292AE2" w:rsidRDefault="007A2C60" w:rsidP="003016C3">
            <w:pPr>
              <w:jc w:val="center"/>
            </w:pPr>
            <w:r w:rsidRPr="00292AE2"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A4AE" w14:textId="77777777" w:rsidR="007A2C60" w:rsidRPr="00292AE2" w:rsidRDefault="007A2C60" w:rsidP="003016C3">
            <w:pPr>
              <w:jc w:val="center"/>
            </w:pPr>
            <w:r w:rsidRPr="00292AE2">
              <w:t>-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670D" w14:textId="77777777" w:rsidR="007A2C60" w:rsidRPr="00292AE2" w:rsidRDefault="007A2C60" w:rsidP="003016C3">
            <w:pPr>
              <w:jc w:val="center"/>
            </w:pPr>
            <w:r w:rsidRPr="00292AE2">
              <w:t>8</w:t>
            </w:r>
          </w:p>
        </w:tc>
      </w:tr>
      <w:tr w:rsidR="00292AE2" w:rsidRPr="00292AE2" w14:paraId="17F04146" w14:textId="77777777" w:rsidTr="003016C3">
        <w:trPr>
          <w:trHeight w:val="6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0F105" w14:textId="77777777" w:rsidR="007A2C60" w:rsidRPr="00292AE2" w:rsidRDefault="007A2C60" w:rsidP="003016C3">
            <w:pPr>
              <w:ind w:left="253"/>
            </w:pPr>
            <w:r w:rsidRPr="00292AE2">
              <w:t>L Temporoparietal junction extending into anterior Superior temporal sulc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327F" w14:textId="21C94DCC" w:rsidR="007A2C60" w:rsidRPr="00292AE2" w:rsidRDefault="00996600" w:rsidP="003016C3">
            <w:pPr>
              <w:jc w:val="center"/>
            </w:pPr>
            <w:r w:rsidRPr="00292AE2">
              <w:t>39/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F858" w14:textId="77777777" w:rsidR="007A2C60" w:rsidRPr="00292AE2" w:rsidRDefault="007A2C60" w:rsidP="003016C3">
            <w:pPr>
              <w:jc w:val="center"/>
            </w:pPr>
            <w:r w:rsidRPr="00292AE2">
              <w:t>5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2961" w14:textId="77777777" w:rsidR="007A2C60" w:rsidRPr="00292AE2" w:rsidRDefault="007A2C60" w:rsidP="003016C3">
            <w:pPr>
              <w:jc w:val="center"/>
            </w:pPr>
            <w:r w:rsidRPr="00292AE2">
              <w:t>-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26CE" w14:textId="77777777" w:rsidR="007A2C60" w:rsidRPr="00292AE2" w:rsidRDefault="007A2C60" w:rsidP="003016C3">
            <w:pPr>
              <w:jc w:val="center"/>
            </w:pPr>
            <w:r w:rsidRPr="00292AE2">
              <w:t>-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B25B" w14:textId="77777777" w:rsidR="007A2C60" w:rsidRPr="00292AE2" w:rsidRDefault="007A2C60" w:rsidP="003016C3">
            <w:pPr>
              <w:jc w:val="center"/>
            </w:pPr>
            <w:r w:rsidRPr="00292AE2">
              <w:t>23</w:t>
            </w:r>
          </w:p>
        </w:tc>
      </w:tr>
      <w:tr w:rsidR="00292AE2" w:rsidRPr="00292AE2" w14:paraId="71D2F492" w14:textId="77777777" w:rsidTr="003016C3">
        <w:trPr>
          <w:trHeight w:val="34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4E9B3" w14:textId="77777777" w:rsidR="007A2C60" w:rsidRPr="00292AE2" w:rsidRDefault="007A2C60" w:rsidP="003016C3">
            <w:pPr>
              <w:ind w:left="253"/>
            </w:pPr>
            <w:r w:rsidRPr="00292AE2">
              <w:t>R Superior Temporal Sulc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7EFA" w14:textId="5805051A" w:rsidR="007A2C60" w:rsidRPr="00292AE2" w:rsidRDefault="00996600" w:rsidP="003016C3">
            <w:pPr>
              <w:jc w:val="center"/>
            </w:pPr>
            <w:r w:rsidRPr="00292AE2"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F58A" w14:textId="77777777" w:rsidR="007A2C60" w:rsidRPr="00292AE2" w:rsidRDefault="007A2C60" w:rsidP="003016C3">
            <w:pPr>
              <w:jc w:val="center"/>
            </w:pPr>
            <w:r w:rsidRPr="00292AE2">
              <w:t>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9C3A" w14:textId="77777777" w:rsidR="007A2C60" w:rsidRPr="00292AE2" w:rsidRDefault="007A2C60" w:rsidP="003016C3">
            <w:pPr>
              <w:jc w:val="center"/>
            </w:pPr>
            <w:r w:rsidRPr="00292AE2"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48E5" w14:textId="77777777" w:rsidR="007A2C60" w:rsidRPr="00292AE2" w:rsidRDefault="007A2C60" w:rsidP="003016C3">
            <w:pPr>
              <w:jc w:val="center"/>
            </w:pPr>
            <w:r w:rsidRPr="00292AE2">
              <w:t>-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3B47" w14:textId="77777777" w:rsidR="007A2C60" w:rsidRPr="00292AE2" w:rsidRDefault="007A2C60" w:rsidP="003016C3">
            <w:pPr>
              <w:jc w:val="center"/>
            </w:pPr>
            <w:r w:rsidRPr="00292AE2">
              <w:t>-13</w:t>
            </w:r>
          </w:p>
        </w:tc>
      </w:tr>
      <w:tr w:rsidR="00292AE2" w:rsidRPr="00292AE2" w14:paraId="1EC12E8C" w14:textId="77777777" w:rsidTr="003016C3">
        <w:trPr>
          <w:trHeight w:val="340"/>
        </w:trPr>
        <w:tc>
          <w:tcPr>
            <w:tcW w:w="52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4FD86D1" w14:textId="77777777" w:rsidR="007A2C60" w:rsidRPr="00292AE2" w:rsidRDefault="007A2C60" w:rsidP="003016C3">
            <w:pPr>
              <w:ind w:left="253"/>
            </w:pPr>
            <w:r w:rsidRPr="00292AE2">
              <w:t>L Medial temporal pole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CA7B" w14:textId="1A624DE9" w:rsidR="007A2C60" w:rsidRPr="00292AE2" w:rsidRDefault="00996600" w:rsidP="003016C3">
            <w:pPr>
              <w:jc w:val="center"/>
            </w:pPr>
            <w:r w:rsidRPr="00292AE2">
              <w:t>3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A042" w14:textId="77777777" w:rsidR="007A2C60" w:rsidRPr="00292AE2" w:rsidRDefault="007A2C60" w:rsidP="003016C3">
            <w:pPr>
              <w:jc w:val="center"/>
            </w:pPr>
            <w:r w:rsidRPr="00292AE2">
              <w:t>49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DA12" w14:textId="77777777" w:rsidR="007A2C60" w:rsidRPr="00292AE2" w:rsidRDefault="007A2C60" w:rsidP="003016C3">
            <w:pPr>
              <w:jc w:val="center"/>
            </w:pPr>
            <w:r w:rsidRPr="00292AE2">
              <w:t>-3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B311" w14:textId="77777777" w:rsidR="007A2C60" w:rsidRPr="00292AE2" w:rsidRDefault="007A2C60" w:rsidP="003016C3">
            <w:pPr>
              <w:jc w:val="center"/>
            </w:pPr>
            <w:r w:rsidRPr="00292AE2">
              <w:t>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5471" w14:textId="77777777" w:rsidR="007A2C60" w:rsidRPr="00292AE2" w:rsidRDefault="007A2C60" w:rsidP="003016C3">
            <w:pPr>
              <w:jc w:val="center"/>
            </w:pPr>
            <w:r w:rsidRPr="00292AE2">
              <w:t>-34</w:t>
            </w:r>
          </w:p>
        </w:tc>
      </w:tr>
      <w:tr w:rsidR="007A2C60" w:rsidRPr="00292AE2" w14:paraId="3CBC2620" w14:textId="77777777" w:rsidTr="003016C3">
        <w:trPr>
          <w:trHeight w:val="340"/>
        </w:trPr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236CE0" w14:textId="77777777" w:rsidR="007A2C60" w:rsidRPr="00292AE2" w:rsidRDefault="007A2C60" w:rsidP="003016C3">
            <w:pPr>
              <w:ind w:left="253"/>
            </w:pPr>
            <w:r w:rsidRPr="00292AE2">
              <w:t>R Amygdal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4BA2D" w14:textId="15EF4C1F" w:rsidR="007A2C60" w:rsidRPr="00292AE2" w:rsidRDefault="00996600" w:rsidP="003016C3">
            <w:pPr>
              <w:jc w:val="center"/>
            </w:pPr>
            <w:r w:rsidRPr="00292AE2"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6F9EF" w14:textId="77777777" w:rsidR="007A2C60" w:rsidRPr="00292AE2" w:rsidRDefault="007A2C60" w:rsidP="003016C3">
            <w:pPr>
              <w:jc w:val="center"/>
            </w:pPr>
            <w:r w:rsidRPr="00292AE2">
              <w:t>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F1864" w14:textId="77777777" w:rsidR="007A2C60" w:rsidRPr="00292AE2" w:rsidRDefault="007A2C60" w:rsidP="003016C3">
            <w:pPr>
              <w:jc w:val="center"/>
            </w:pPr>
            <w:r w:rsidRPr="00292AE2"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7BAF9" w14:textId="77777777" w:rsidR="007A2C60" w:rsidRPr="00292AE2" w:rsidRDefault="007A2C60" w:rsidP="003016C3">
            <w:pPr>
              <w:jc w:val="center"/>
            </w:pPr>
            <w:r w:rsidRPr="00292AE2">
              <w:t>-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CCC08" w14:textId="77777777" w:rsidR="007A2C60" w:rsidRPr="00292AE2" w:rsidRDefault="007A2C60" w:rsidP="003016C3">
            <w:pPr>
              <w:jc w:val="center"/>
            </w:pPr>
            <w:r w:rsidRPr="00292AE2">
              <w:t>-13</w:t>
            </w:r>
          </w:p>
        </w:tc>
      </w:tr>
    </w:tbl>
    <w:p w14:paraId="44038CAF" w14:textId="5738FC86" w:rsidR="007A2C60" w:rsidRPr="00292AE2" w:rsidRDefault="007A2C60"/>
    <w:p w14:paraId="5F3C6FC1" w14:textId="77777777" w:rsidR="00C14DA2" w:rsidRPr="00292AE2" w:rsidRDefault="007A2C60" w:rsidP="00C14DA2">
      <w:pPr>
        <w:rPr>
          <w:sz w:val="20"/>
          <w:szCs w:val="20"/>
        </w:rPr>
      </w:pPr>
      <w:r w:rsidRPr="00292AE2">
        <w:rPr>
          <w:sz w:val="20"/>
          <w:szCs w:val="20"/>
          <w:u w:val="single"/>
        </w:rPr>
        <w:t>Key to Table S</w:t>
      </w:r>
      <w:r w:rsidR="00006831" w:rsidRPr="00292AE2">
        <w:rPr>
          <w:sz w:val="20"/>
          <w:szCs w:val="20"/>
          <w:u w:val="single"/>
        </w:rPr>
        <w:t>2</w:t>
      </w:r>
      <w:r w:rsidRPr="00292AE2">
        <w:rPr>
          <w:sz w:val="20"/>
          <w:szCs w:val="20"/>
          <w:u w:val="single"/>
        </w:rPr>
        <w:t>:</w:t>
      </w:r>
      <w:r w:rsidRPr="00292AE2">
        <w:rPr>
          <w:sz w:val="20"/>
          <w:szCs w:val="20"/>
        </w:rPr>
        <w:t xml:space="preserve"> R=Right, L=Left.</w:t>
      </w:r>
      <w:r w:rsidR="00C14DA2" w:rsidRPr="00292AE2">
        <w:rPr>
          <w:sz w:val="20"/>
          <w:szCs w:val="20"/>
        </w:rPr>
        <w:t xml:space="preserve"> Coordinates from the Tournoux and Talairach standard brain template (TT_N27).</w:t>
      </w:r>
    </w:p>
    <w:p w14:paraId="0FBDE2FD" w14:textId="2C981B34" w:rsidR="007A2C60" w:rsidRPr="00292AE2" w:rsidRDefault="007A2C60" w:rsidP="007A2C60">
      <w:pPr>
        <w:outlineLvl w:val="0"/>
        <w:rPr>
          <w:sz w:val="20"/>
          <w:szCs w:val="20"/>
        </w:rPr>
      </w:pPr>
    </w:p>
    <w:p w14:paraId="403C908C" w14:textId="597C162E" w:rsidR="007A2C60" w:rsidRPr="00292AE2" w:rsidRDefault="007A2C60"/>
    <w:p w14:paraId="086BD9ED" w14:textId="2C940C33" w:rsidR="007A2C60" w:rsidRPr="00292AE2" w:rsidRDefault="007A2C60"/>
    <w:p w14:paraId="7999D38F" w14:textId="77777777" w:rsidR="00403306" w:rsidRPr="00292AE2" w:rsidRDefault="00403306">
      <w:pPr>
        <w:rPr>
          <w:b/>
          <w:bCs/>
        </w:rPr>
      </w:pPr>
      <w:r w:rsidRPr="00292AE2">
        <w:rPr>
          <w:b/>
          <w:bCs/>
        </w:rPr>
        <w:br w:type="page"/>
      </w:r>
    </w:p>
    <w:p w14:paraId="0BFA5989" w14:textId="6E47672A" w:rsidR="00403306" w:rsidRPr="00292AE2" w:rsidRDefault="00403306" w:rsidP="00403306">
      <w:pPr>
        <w:spacing w:after="120" w:line="480" w:lineRule="auto"/>
      </w:pPr>
      <w:r w:rsidRPr="00292AE2">
        <w:rPr>
          <w:u w:val="single"/>
        </w:rPr>
        <w:lastRenderedPageBreak/>
        <w:t>Supplementary Table S3:</w:t>
      </w:r>
      <w:r w:rsidRPr="00292AE2">
        <w:t xml:space="preserve"> Regions showing significant Group-by-</w:t>
      </w:r>
      <w:r w:rsidR="00E01ED8" w:rsidRPr="00292AE2">
        <w:t>Condition</w:t>
      </w:r>
      <w:r w:rsidRPr="00292AE2">
        <w:t>-</w:t>
      </w:r>
      <w:r w:rsidR="0070300C" w:rsidRPr="00292AE2">
        <w:t>by-</w:t>
      </w:r>
      <w:r w:rsidR="00E01ED8" w:rsidRPr="00292AE2">
        <w:t>Valence</w:t>
      </w:r>
      <w:r w:rsidRPr="00292AE2">
        <w:t xml:space="preserve"> and Group-by-</w:t>
      </w:r>
      <w:r w:rsidR="00E01ED8" w:rsidRPr="00292AE2">
        <w:t>Condition</w:t>
      </w:r>
      <w:r w:rsidRPr="00292AE2">
        <w:t xml:space="preserve"> interactions from the </w:t>
      </w:r>
      <w:r w:rsidR="00006831" w:rsidRPr="00292AE2">
        <w:t xml:space="preserve">ANOVA including SSRI medication status as an additional group variable.  </w:t>
      </w:r>
      <w:r w:rsidRPr="00292AE2">
        <w:rPr>
          <w:rFonts w:eastAsia="MS Mincho"/>
        </w:rPr>
        <w:t xml:space="preserve">Activations are effects observed in whole brain analyses significant at p&lt;0.001, corrected for multiple comparisons (significant at p&lt;0.05). </w:t>
      </w:r>
    </w:p>
    <w:tbl>
      <w:tblPr>
        <w:tblW w:w="8712" w:type="dxa"/>
        <w:tblInd w:w="-72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3672"/>
        <w:gridCol w:w="1080"/>
        <w:gridCol w:w="1260"/>
        <w:gridCol w:w="630"/>
        <w:gridCol w:w="1260"/>
        <w:gridCol w:w="810"/>
      </w:tblGrid>
      <w:tr w:rsidR="00292AE2" w:rsidRPr="00292AE2" w14:paraId="40A5A039" w14:textId="77777777" w:rsidTr="00674571">
        <w:trPr>
          <w:trHeight w:val="420"/>
        </w:trPr>
        <w:tc>
          <w:tcPr>
            <w:tcW w:w="3672" w:type="dxa"/>
            <w:tcBorders>
              <w:bottom w:val="single" w:sz="6" w:space="0" w:color="808080"/>
            </w:tcBorders>
            <w:shd w:val="clear" w:color="auto" w:fill="auto"/>
          </w:tcPr>
          <w:p w14:paraId="07379664" w14:textId="77777777" w:rsidR="00403306" w:rsidRPr="00292AE2" w:rsidRDefault="00403306" w:rsidP="003016C3">
            <w:pPr>
              <w:spacing w:line="360" w:lineRule="auto"/>
              <w:rPr>
                <w:b/>
              </w:rPr>
            </w:pPr>
            <w:r w:rsidRPr="00292AE2">
              <w:rPr>
                <w:b/>
              </w:rPr>
              <w:t>REGION</w:t>
            </w:r>
          </w:p>
        </w:tc>
        <w:tc>
          <w:tcPr>
            <w:tcW w:w="1080" w:type="dxa"/>
            <w:tcBorders>
              <w:bottom w:val="single" w:sz="6" w:space="0" w:color="808080"/>
            </w:tcBorders>
            <w:shd w:val="clear" w:color="auto" w:fill="auto"/>
          </w:tcPr>
          <w:p w14:paraId="7A91372B" w14:textId="77777777" w:rsidR="00403306" w:rsidRPr="00292AE2" w:rsidRDefault="00403306" w:rsidP="003016C3">
            <w:pPr>
              <w:spacing w:line="360" w:lineRule="auto"/>
              <w:jc w:val="right"/>
              <w:rPr>
                <w:b/>
              </w:rPr>
            </w:pPr>
            <w:r w:rsidRPr="00292AE2">
              <w:rPr>
                <w:b/>
              </w:rPr>
              <w:t>BA</w:t>
            </w:r>
          </w:p>
        </w:tc>
        <w:tc>
          <w:tcPr>
            <w:tcW w:w="1260" w:type="dxa"/>
            <w:tcBorders>
              <w:bottom w:val="single" w:sz="6" w:space="0" w:color="808080"/>
            </w:tcBorders>
            <w:shd w:val="clear" w:color="auto" w:fill="auto"/>
          </w:tcPr>
          <w:p w14:paraId="2FFE5958" w14:textId="77777777" w:rsidR="00403306" w:rsidRPr="00292AE2" w:rsidRDefault="00403306" w:rsidP="003016C3">
            <w:pPr>
              <w:spacing w:line="360" w:lineRule="auto"/>
              <w:jc w:val="right"/>
              <w:rPr>
                <w:b/>
              </w:rPr>
            </w:pPr>
            <w:r w:rsidRPr="00292AE2">
              <w:rPr>
                <w:b/>
              </w:rPr>
              <w:t>Voxels</w:t>
            </w:r>
          </w:p>
        </w:tc>
        <w:tc>
          <w:tcPr>
            <w:tcW w:w="630" w:type="dxa"/>
            <w:tcBorders>
              <w:bottom w:val="single" w:sz="6" w:space="0" w:color="808080"/>
            </w:tcBorders>
            <w:shd w:val="clear" w:color="auto" w:fill="auto"/>
          </w:tcPr>
          <w:p w14:paraId="4BB64E06" w14:textId="77777777" w:rsidR="00403306" w:rsidRPr="00292AE2" w:rsidRDefault="00403306" w:rsidP="003016C3">
            <w:pPr>
              <w:spacing w:line="360" w:lineRule="auto"/>
              <w:jc w:val="center"/>
              <w:rPr>
                <w:b/>
              </w:rPr>
            </w:pPr>
            <w:r w:rsidRPr="00292AE2">
              <w:rPr>
                <w:b/>
              </w:rPr>
              <w:t>X</w:t>
            </w:r>
          </w:p>
        </w:tc>
        <w:tc>
          <w:tcPr>
            <w:tcW w:w="1260" w:type="dxa"/>
            <w:tcBorders>
              <w:bottom w:val="single" w:sz="6" w:space="0" w:color="808080"/>
            </w:tcBorders>
            <w:shd w:val="clear" w:color="auto" w:fill="auto"/>
          </w:tcPr>
          <w:p w14:paraId="2BDC19D7" w14:textId="77777777" w:rsidR="00403306" w:rsidRPr="00292AE2" w:rsidRDefault="00403306" w:rsidP="003016C3">
            <w:pPr>
              <w:spacing w:line="360" w:lineRule="auto"/>
              <w:jc w:val="center"/>
              <w:rPr>
                <w:b/>
              </w:rPr>
            </w:pPr>
            <w:r w:rsidRPr="00292AE2">
              <w:rPr>
                <w:b/>
              </w:rPr>
              <w:t>Y</w:t>
            </w:r>
          </w:p>
        </w:tc>
        <w:tc>
          <w:tcPr>
            <w:tcW w:w="810" w:type="dxa"/>
            <w:tcBorders>
              <w:bottom w:val="single" w:sz="6" w:space="0" w:color="808080"/>
            </w:tcBorders>
            <w:shd w:val="clear" w:color="auto" w:fill="auto"/>
          </w:tcPr>
          <w:p w14:paraId="35D828E5" w14:textId="77777777" w:rsidR="00403306" w:rsidRPr="00292AE2" w:rsidRDefault="00403306" w:rsidP="003016C3">
            <w:pPr>
              <w:spacing w:line="360" w:lineRule="auto"/>
              <w:rPr>
                <w:b/>
              </w:rPr>
            </w:pPr>
            <w:r w:rsidRPr="00292AE2">
              <w:rPr>
                <w:b/>
              </w:rPr>
              <w:t xml:space="preserve">  Z</w:t>
            </w:r>
          </w:p>
        </w:tc>
      </w:tr>
      <w:tr w:rsidR="00292AE2" w:rsidRPr="00292AE2" w14:paraId="5277F2EF" w14:textId="77777777" w:rsidTr="00674571">
        <w:trPr>
          <w:trHeight w:val="450"/>
        </w:trPr>
        <w:tc>
          <w:tcPr>
            <w:tcW w:w="3672" w:type="dxa"/>
            <w:shd w:val="clear" w:color="auto" w:fill="auto"/>
          </w:tcPr>
          <w:p w14:paraId="3801CD34" w14:textId="3ECA385D" w:rsidR="00403306" w:rsidRPr="00292AE2" w:rsidRDefault="00403306" w:rsidP="003016C3">
            <w:pPr>
              <w:tabs>
                <w:tab w:val="left" w:pos="521"/>
              </w:tabs>
              <w:spacing w:line="360" w:lineRule="auto"/>
            </w:pPr>
            <w:r w:rsidRPr="00292AE2">
              <w:rPr>
                <w:b/>
                <w:i/>
              </w:rPr>
              <w:t>SI-by-</w:t>
            </w:r>
            <w:r w:rsidR="00E01ED8" w:rsidRPr="00292AE2">
              <w:rPr>
                <w:b/>
                <w:i/>
              </w:rPr>
              <w:t>Condition</w:t>
            </w:r>
            <w:r w:rsidRPr="00292AE2">
              <w:rPr>
                <w:b/>
                <w:i/>
              </w:rPr>
              <w:t>-by-</w:t>
            </w:r>
            <w:r w:rsidR="00E01ED8" w:rsidRPr="00292AE2">
              <w:rPr>
                <w:b/>
                <w:i/>
              </w:rPr>
              <w:t>Valence</w:t>
            </w:r>
            <w:r w:rsidRPr="00292AE2">
              <w:rPr>
                <w:b/>
                <w:i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14:paraId="382A0441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</w:p>
        </w:tc>
        <w:tc>
          <w:tcPr>
            <w:tcW w:w="1260" w:type="dxa"/>
            <w:shd w:val="clear" w:color="auto" w:fill="auto"/>
          </w:tcPr>
          <w:p w14:paraId="3EF20C94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</w:p>
        </w:tc>
        <w:tc>
          <w:tcPr>
            <w:tcW w:w="630" w:type="dxa"/>
            <w:shd w:val="clear" w:color="auto" w:fill="auto"/>
          </w:tcPr>
          <w:p w14:paraId="66D950DF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</w:p>
        </w:tc>
        <w:tc>
          <w:tcPr>
            <w:tcW w:w="1260" w:type="dxa"/>
            <w:shd w:val="clear" w:color="auto" w:fill="auto"/>
          </w:tcPr>
          <w:p w14:paraId="3A006350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</w:p>
        </w:tc>
        <w:tc>
          <w:tcPr>
            <w:tcW w:w="810" w:type="dxa"/>
            <w:shd w:val="clear" w:color="auto" w:fill="auto"/>
          </w:tcPr>
          <w:p w14:paraId="3BEEC7E8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</w:p>
        </w:tc>
      </w:tr>
      <w:tr w:rsidR="00292AE2" w:rsidRPr="00292AE2" w14:paraId="0E3C5AE1" w14:textId="77777777" w:rsidTr="00674571">
        <w:trPr>
          <w:trHeight w:val="450"/>
        </w:trPr>
        <w:tc>
          <w:tcPr>
            <w:tcW w:w="3672" w:type="dxa"/>
            <w:shd w:val="clear" w:color="auto" w:fill="auto"/>
          </w:tcPr>
          <w:p w14:paraId="5EAFAAFE" w14:textId="77777777" w:rsidR="00403306" w:rsidRPr="00292AE2" w:rsidRDefault="00403306" w:rsidP="00006831">
            <w:pPr>
              <w:tabs>
                <w:tab w:val="left" w:pos="521"/>
              </w:tabs>
              <w:spacing w:line="360" w:lineRule="auto"/>
              <w:ind w:left="140"/>
            </w:pPr>
            <w:r w:rsidRPr="00292AE2">
              <w:t>R Ventromedial frontal cortex</w:t>
            </w:r>
          </w:p>
        </w:tc>
        <w:tc>
          <w:tcPr>
            <w:tcW w:w="1080" w:type="dxa"/>
            <w:shd w:val="clear" w:color="auto" w:fill="auto"/>
          </w:tcPr>
          <w:p w14:paraId="143FA8E5" w14:textId="39F43873" w:rsidR="00403306" w:rsidRPr="00292AE2" w:rsidRDefault="00996600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10</w:t>
            </w:r>
          </w:p>
        </w:tc>
        <w:tc>
          <w:tcPr>
            <w:tcW w:w="1260" w:type="dxa"/>
            <w:shd w:val="clear" w:color="auto" w:fill="auto"/>
          </w:tcPr>
          <w:p w14:paraId="693F0BC4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22</w:t>
            </w:r>
          </w:p>
        </w:tc>
        <w:tc>
          <w:tcPr>
            <w:tcW w:w="630" w:type="dxa"/>
            <w:shd w:val="clear" w:color="auto" w:fill="auto"/>
          </w:tcPr>
          <w:p w14:paraId="32B34F59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14</w:t>
            </w:r>
          </w:p>
        </w:tc>
        <w:tc>
          <w:tcPr>
            <w:tcW w:w="1260" w:type="dxa"/>
            <w:shd w:val="clear" w:color="auto" w:fill="auto"/>
          </w:tcPr>
          <w:p w14:paraId="23F7C773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59</w:t>
            </w:r>
          </w:p>
        </w:tc>
        <w:tc>
          <w:tcPr>
            <w:tcW w:w="810" w:type="dxa"/>
            <w:shd w:val="clear" w:color="auto" w:fill="auto"/>
          </w:tcPr>
          <w:p w14:paraId="73AB5081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-7</w:t>
            </w:r>
          </w:p>
        </w:tc>
      </w:tr>
      <w:tr w:rsidR="00292AE2" w:rsidRPr="00292AE2" w14:paraId="04559991" w14:textId="77777777" w:rsidTr="00674571">
        <w:trPr>
          <w:trHeight w:val="450"/>
        </w:trPr>
        <w:tc>
          <w:tcPr>
            <w:tcW w:w="3672" w:type="dxa"/>
            <w:shd w:val="clear" w:color="auto" w:fill="auto"/>
          </w:tcPr>
          <w:p w14:paraId="3C772083" w14:textId="77777777" w:rsidR="00403306" w:rsidRPr="00292AE2" w:rsidRDefault="00403306" w:rsidP="00006831">
            <w:pPr>
              <w:tabs>
                <w:tab w:val="left" w:pos="521"/>
              </w:tabs>
              <w:spacing w:line="360" w:lineRule="auto"/>
              <w:ind w:left="140"/>
            </w:pPr>
            <w:r w:rsidRPr="00292AE2">
              <w:t>R dmPFC</w:t>
            </w:r>
          </w:p>
        </w:tc>
        <w:tc>
          <w:tcPr>
            <w:tcW w:w="1080" w:type="dxa"/>
            <w:shd w:val="clear" w:color="auto" w:fill="auto"/>
          </w:tcPr>
          <w:p w14:paraId="412712F6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6</w:t>
            </w:r>
          </w:p>
        </w:tc>
        <w:tc>
          <w:tcPr>
            <w:tcW w:w="1260" w:type="dxa"/>
            <w:shd w:val="clear" w:color="auto" w:fill="auto"/>
          </w:tcPr>
          <w:p w14:paraId="130F4B40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108</w:t>
            </w:r>
          </w:p>
        </w:tc>
        <w:tc>
          <w:tcPr>
            <w:tcW w:w="630" w:type="dxa"/>
            <w:shd w:val="clear" w:color="auto" w:fill="auto"/>
          </w:tcPr>
          <w:p w14:paraId="4CC68E98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2</w:t>
            </w:r>
          </w:p>
        </w:tc>
        <w:tc>
          <w:tcPr>
            <w:tcW w:w="1260" w:type="dxa"/>
            <w:shd w:val="clear" w:color="auto" w:fill="auto"/>
          </w:tcPr>
          <w:p w14:paraId="78594DD5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5</w:t>
            </w:r>
          </w:p>
        </w:tc>
        <w:tc>
          <w:tcPr>
            <w:tcW w:w="810" w:type="dxa"/>
            <w:shd w:val="clear" w:color="auto" w:fill="auto"/>
          </w:tcPr>
          <w:p w14:paraId="150BE4CF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62</w:t>
            </w:r>
          </w:p>
        </w:tc>
      </w:tr>
      <w:tr w:rsidR="00292AE2" w:rsidRPr="00292AE2" w14:paraId="15664960" w14:textId="77777777" w:rsidTr="00674571">
        <w:trPr>
          <w:trHeight w:val="450"/>
        </w:trPr>
        <w:tc>
          <w:tcPr>
            <w:tcW w:w="3672" w:type="dxa"/>
            <w:shd w:val="clear" w:color="auto" w:fill="auto"/>
          </w:tcPr>
          <w:p w14:paraId="62F10446" w14:textId="77777777" w:rsidR="00403306" w:rsidRPr="00292AE2" w:rsidRDefault="00403306" w:rsidP="00006831">
            <w:pPr>
              <w:tabs>
                <w:tab w:val="left" w:pos="521"/>
              </w:tabs>
              <w:spacing w:line="360" w:lineRule="auto"/>
              <w:ind w:left="140"/>
            </w:pPr>
            <w:r w:rsidRPr="00292AE2">
              <w:t>L Superior parietal lobule</w:t>
            </w:r>
          </w:p>
        </w:tc>
        <w:tc>
          <w:tcPr>
            <w:tcW w:w="1080" w:type="dxa"/>
            <w:shd w:val="clear" w:color="auto" w:fill="auto"/>
          </w:tcPr>
          <w:p w14:paraId="533DDEE6" w14:textId="6625EE33" w:rsidR="00403306" w:rsidRPr="00292AE2" w:rsidRDefault="00996600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7</w:t>
            </w:r>
          </w:p>
        </w:tc>
        <w:tc>
          <w:tcPr>
            <w:tcW w:w="1260" w:type="dxa"/>
            <w:shd w:val="clear" w:color="auto" w:fill="auto"/>
          </w:tcPr>
          <w:p w14:paraId="079D05DC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81</w:t>
            </w:r>
          </w:p>
        </w:tc>
        <w:tc>
          <w:tcPr>
            <w:tcW w:w="630" w:type="dxa"/>
            <w:shd w:val="clear" w:color="auto" w:fill="auto"/>
          </w:tcPr>
          <w:p w14:paraId="2DF67668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-16</w:t>
            </w:r>
          </w:p>
        </w:tc>
        <w:tc>
          <w:tcPr>
            <w:tcW w:w="1260" w:type="dxa"/>
            <w:shd w:val="clear" w:color="auto" w:fill="auto"/>
          </w:tcPr>
          <w:p w14:paraId="63293112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-73</w:t>
            </w:r>
          </w:p>
        </w:tc>
        <w:tc>
          <w:tcPr>
            <w:tcW w:w="810" w:type="dxa"/>
            <w:shd w:val="clear" w:color="auto" w:fill="auto"/>
          </w:tcPr>
          <w:p w14:paraId="3E4C6FB5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44</w:t>
            </w:r>
          </w:p>
        </w:tc>
      </w:tr>
      <w:tr w:rsidR="00292AE2" w:rsidRPr="00292AE2" w14:paraId="3555522F" w14:textId="77777777" w:rsidTr="00674571">
        <w:trPr>
          <w:trHeight w:val="450"/>
        </w:trPr>
        <w:tc>
          <w:tcPr>
            <w:tcW w:w="3672" w:type="dxa"/>
            <w:shd w:val="clear" w:color="auto" w:fill="auto"/>
          </w:tcPr>
          <w:p w14:paraId="10199A74" w14:textId="77777777" w:rsidR="00403306" w:rsidRPr="00292AE2" w:rsidRDefault="00403306" w:rsidP="00006831">
            <w:pPr>
              <w:tabs>
                <w:tab w:val="left" w:pos="521"/>
              </w:tabs>
              <w:spacing w:line="360" w:lineRule="auto"/>
              <w:ind w:left="140"/>
            </w:pPr>
            <w:r w:rsidRPr="00292AE2">
              <w:t>R Superior parietal lobule</w:t>
            </w:r>
          </w:p>
        </w:tc>
        <w:tc>
          <w:tcPr>
            <w:tcW w:w="1080" w:type="dxa"/>
            <w:shd w:val="clear" w:color="auto" w:fill="auto"/>
          </w:tcPr>
          <w:p w14:paraId="41471EEB" w14:textId="582FFDA8" w:rsidR="00403306" w:rsidRPr="00292AE2" w:rsidRDefault="00996600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7</w:t>
            </w:r>
          </w:p>
        </w:tc>
        <w:tc>
          <w:tcPr>
            <w:tcW w:w="1260" w:type="dxa"/>
            <w:shd w:val="clear" w:color="auto" w:fill="auto"/>
          </w:tcPr>
          <w:p w14:paraId="607A01D9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69</w:t>
            </w:r>
          </w:p>
        </w:tc>
        <w:tc>
          <w:tcPr>
            <w:tcW w:w="630" w:type="dxa"/>
            <w:shd w:val="clear" w:color="auto" w:fill="auto"/>
          </w:tcPr>
          <w:p w14:paraId="43A5D1ED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20</w:t>
            </w:r>
          </w:p>
        </w:tc>
        <w:tc>
          <w:tcPr>
            <w:tcW w:w="1260" w:type="dxa"/>
            <w:shd w:val="clear" w:color="auto" w:fill="auto"/>
          </w:tcPr>
          <w:p w14:paraId="4B7340BF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-76</w:t>
            </w:r>
          </w:p>
        </w:tc>
        <w:tc>
          <w:tcPr>
            <w:tcW w:w="810" w:type="dxa"/>
            <w:shd w:val="clear" w:color="auto" w:fill="auto"/>
          </w:tcPr>
          <w:p w14:paraId="1F87BC73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44</w:t>
            </w:r>
          </w:p>
        </w:tc>
      </w:tr>
      <w:tr w:rsidR="00292AE2" w:rsidRPr="00292AE2" w14:paraId="500C829E" w14:textId="77777777" w:rsidTr="00674571">
        <w:trPr>
          <w:trHeight w:val="450"/>
        </w:trPr>
        <w:tc>
          <w:tcPr>
            <w:tcW w:w="3672" w:type="dxa"/>
            <w:shd w:val="clear" w:color="auto" w:fill="auto"/>
          </w:tcPr>
          <w:p w14:paraId="253E96B7" w14:textId="77777777" w:rsidR="00403306" w:rsidRPr="00292AE2" w:rsidRDefault="00403306" w:rsidP="00006831">
            <w:pPr>
              <w:tabs>
                <w:tab w:val="left" w:pos="521"/>
              </w:tabs>
              <w:spacing w:line="360" w:lineRule="auto"/>
              <w:ind w:left="140"/>
            </w:pPr>
            <w:r w:rsidRPr="00292AE2">
              <w:t>R Superior frontal gyrus</w:t>
            </w:r>
          </w:p>
        </w:tc>
        <w:tc>
          <w:tcPr>
            <w:tcW w:w="1080" w:type="dxa"/>
            <w:shd w:val="clear" w:color="auto" w:fill="auto"/>
          </w:tcPr>
          <w:p w14:paraId="6D28A273" w14:textId="4422FBC9" w:rsidR="00403306" w:rsidRPr="00292AE2" w:rsidRDefault="00996600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6</w:t>
            </w:r>
          </w:p>
        </w:tc>
        <w:tc>
          <w:tcPr>
            <w:tcW w:w="1260" w:type="dxa"/>
            <w:shd w:val="clear" w:color="auto" w:fill="auto"/>
          </w:tcPr>
          <w:p w14:paraId="4AED09EA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55</w:t>
            </w:r>
          </w:p>
        </w:tc>
        <w:tc>
          <w:tcPr>
            <w:tcW w:w="630" w:type="dxa"/>
            <w:shd w:val="clear" w:color="auto" w:fill="auto"/>
          </w:tcPr>
          <w:p w14:paraId="02A244D5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26</w:t>
            </w:r>
          </w:p>
        </w:tc>
        <w:tc>
          <w:tcPr>
            <w:tcW w:w="1260" w:type="dxa"/>
            <w:shd w:val="clear" w:color="auto" w:fill="auto"/>
          </w:tcPr>
          <w:p w14:paraId="2637454B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-7</w:t>
            </w:r>
          </w:p>
        </w:tc>
        <w:tc>
          <w:tcPr>
            <w:tcW w:w="810" w:type="dxa"/>
            <w:shd w:val="clear" w:color="auto" w:fill="auto"/>
          </w:tcPr>
          <w:p w14:paraId="316A24A4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62</w:t>
            </w:r>
          </w:p>
        </w:tc>
      </w:tr>
      <w:tr w:rsidR="00292AE2" w:rsidRPr="00292AE2" w14:paraId="50619EF4" w14:textId="77777777" w:rsidTr="00674571">
        <w:trPr>
          <w:trHeight w:val="450"/>
        </w:trPr>
        <w:tc>
          <w:tcPr>
            <w:tcW w:w="3672" w:type="dxa"/>
            <w:shd w:val="clear" w:color="auto" w:fill="auto"/>
          </w:tcPr>
          <w:p w14:paraId="0AFBB57A" w14:textId="525569E3" w:rsidR="00403306" w:rsidRPr="00292AE2" w:rsidRDefault="00403306" w:rsidP="00006831">
            <w:pPr>
              <w:tabs>
                <w:tab w:val="left" w:pos="521"/>
              </w:tabs>
              <w:spacing w:line="360" w:lineRule="auto"/>
              <w:ind w:left="140"/>
            </w:pPr>
            <w:r w:rsidRPr="00292AE2">
              <w:t xml:space="preserve">R </w:t>
            </w:r>
            <w:r w:rsidR="00006831" w:rsidRPr="00292AE2">
              <w:t>L</w:t>
            </w:r>
            <w:r w:rsidRPr="00292AE2">
              <w:t>ateral frontal cortex</w:t>
            </w:r>
          </w:p>
        </w:tc>
        <w:tc>
          <w:tcPr>
            <w:tcW w:w="1080" w:type="dxa"/>
            <w:shd w:val="clear" w:color="auto" w:fill="auto"/>
          </w:tcPr>
          <w:p w14:paraId="756DC722" w14:textId="0D221B20" w:rsidR="00403306" w:rsidRPr="00292AE2" w:rsidRDefault="00996600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8</w:t>
            </w:r>
          </w:p>
        </w:tc>
        <w:tc>
          <w:tcPr>
            <w:tcW w:w="1260" w:type="dxa"/>
            <w:shd w:val="clear" w:color="auto" w:fill="auto"/>
          </w:tcPr>
          <w:p w14:paraId="0F7D5DF0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41</w:t>
            </w:r>
          </w:p>
        </w:tc>
        <w:tc>
          <w:tcPr>
            <w:tcW w:w="630" w:type="dxa"/>
            <w:shd w:val="clear" w:color="auto" w:fill="auto"/>
          </w:tcPr>
          <w:p w14:paraId="578979F5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41</w:t>
            </w:r>
          </w:p>
        </w:tc>
        <w:tc>
          <w:tcPr>
            <w:tcW w:w="1260" w:type="dxa"/>
            <w:shd w:val="clear" w:color="auto" w:fill="auto"/>
          </w:tcPr>
          <w:p w14:paraId="50188791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32</w:t>
            </w:r>
          </w:p>
        </w:tc>
        <w:tc>
          <w:tcPr>
            <w:tcW w:w="810" w:type="dxa"/>
            <w:shd w:val="clear" w:color="auto" w:fill="auto"/>
          </w:tcPr>
          <w:p w14:paraId="58159E2A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38</w:t>
            </w:r>
          </w:p>
        </w:tc>
      </w:tr>
      <w:tr w:rsidR="00292AE2" w:rsidRPr="00292AE2" w14:paraId="4C974E14" w14:textId="77777777" w:rsidTr="00674571">
        <w:trPr>
          <w:trHeight w:val="450"/>
        </w:trPr>
        <w:tc>
          <w:tcPr>
            <w:tcW w:w="3672" w:type="dxa"/>
            <w:shd w:val="clear" w:color="auto" w:fill="auto"/>
          </w:tcPr>
          <w:p w14:paraId="4C1BCD7B" w14:textId="3D45189D" w:rsidR="00403306" w:rsidRPr="00292AE2" w:rsidRDefault="00403306" w:rsidP="00006831">
            <w:pPr>
              <w:tabs>
                <w:tab w:val="left" w:pos="521"/>
              </w:tabs>
              <w:spacing w:line="360" w:lineRule="auto"/>
              <w:ind w:left="140"/>
            </w:pPr>
            <w:r w:rsidRPr="00292AE2">
              <w:t xml:space="preserve">L </w:t>
            </w:r>
            <w:r w:rsidR="001B1273" w:rsidRPr="00292AE2">
              <w:t>IFG</w:t>
            </w:r>
            <w:r w:rsidRPr="00292AE2">
              <w:t>/OFC</w:t>
            </w:r>
          </w:p>
        </w:tc>
        <w:tc>
          <w:tcPr>
            <w:tcW w:w="1080" w:type="dxa"/>
            <w:shd w:val="clear" w:color="auto" w:fill="auto"/>
          </w:tcPr>
          <w:p w14:paraId="61A6D587" w14:textId="2B74F332" w:rsidR="00403306" w:rsidRPr="00292AE2" w:rsidRDefault="00996600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10</w:t>
            </w:r>
          </w:p>
        </w:tc>
        <w:tc>
          <w:tcPr>
            <w:tcW w:w="1260" w:type="dxa"/>
            <w:shd w:val="clear" w:color="auto" w:fill="auto"/>
          </w:tcPr>
          <w:p w14:paraId="585A80D2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35</w:t>
            </w:r>
          </w:p>
        </w:tc>
        <w:tc>
          <w:tcPr>
            <w:tcW w:w="630" w:type="dxa"/>
            <w:shd w:val="clear" w:color="auto" w:fill="auto"/>
          </w:tcPr>
          <w:p w14:paraId="230CDDE5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-31</w:t>
            </w:r>
          </w:p>
        </w:tc>
        <w:tc>
          <w:tcPr>
            <w:tcW w:w="1260" w:type="dxa"/>
            <w:shd w:val="clear" w:color="auto" w:fill="auto"/>
          </w:tcPr>
          <w:p w14:paraId="3FA9595B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53</w:t>
            </w:r>
          </w:p>
        </w:tc>
        <w:tc>
          <w:tcPr>
            <w:tcW w:w="810" w:type="dxa"/>
            <w:shd w:val="clear" w:color="auto" w:fill="auto"/>
          </w:tcPr>
          <w:p w14:paraId="5ED5D69E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-1</w:t>
            </w:r>
          </w:p>
        </w:tc>
      </w:tr>
      <w:tr w:rsidR="00292AE2" w:rsidRPr="00292AE2" w14:paraId="3BB6CD3A" w14:textId="77777777" w:rsidTr="00674571">
        <w:trPr>
          <w:trHeight w:val="450"/>
        </w:trPr>
        <w:tc>
          <w:tcPr>
            <w:tcW w:w="3672" w:type="dxa"/>
            <w:shd w:val="clear" w:color="auto" w:fill="auto"/>
          </w:tcPr>
          <w:p w14:paraId="639B3792" w14:textId="1ECE05B2" w:rsidR="00403306" w:rsidRPr="00292AE2" w:rsidRDefault="00403306" w:rsidP="00006831">
            <w:pPr>
              <w:tabs>
                <w:tab w:val="left" w:pos="521"/>
              </w:tabs>
              <w:spacing w:line="360" w:lineRule="auto"/>
              <w:ind w:left="140"/>
            </w:pPr>
            <w:r w:rsidRPr="00292AE2">
              <w:t>R I</w:t>
            </w:r>
            <w:r w:rsidR="001B1273" w:rsidRPr="00292AE2">
              <w:t>FG</w:t>
            </w:r>
            <w:r w:rsidR="001B1273" w:rsidRPr="00292AE2" w:rsidDel="001B1273">
              <w:t xml:space="preserve"> </w:t>
            </w:r>
            <w:r w:rsidRPr="00292AE2">
              <w:t>/OFC</w:t>
            </w:r>
          </w:p>
        </w:tc>
        <w:tc>
          <w:tcPr>
            <w:tcW w:w="1080" w:type="dxa"/>
            <w:shd w:val="clear" w:color="auto" w:fill="auto"/>
          </w:tcPr>
          <w:p w14:paraId="54AFC1DE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11</w:t>
            </w:r>
          </w:p>
        </w:tc>
        <w:tc>
          <w:tcPr>
            <w:tcW w:w="1260" w:type="dxa"/>
            <w:shd w:val="clear" w:color="auto" w:fill="auto"/>
          </w:tcPr>
          <w:p w14:paraId="75AD35B7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23</w:t>
            </w:r>
          </w:p>
        </w:tc>
        <w:tc>
          <w:tcPr>
            <w:tcW w:w="630" w:type="dxa"/>
            <w:shd w:val="clear" w:color="auto" w:fill="auto"/>
          </w:tcPr>
          <w:p w14:paraId="10F2A60B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23</w:t>
            </w:r>
          </w:p>
        </w:tc>
        <w:tc>
          <w:tcPr>
            <w:tcW w:w="1260" w:type="dxa"/>
            <w:shd w:val="clear" w:color="auto" w:fill="auto"/>
          </w:tcPr>
          <w:p w14:paraId="47D8B183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38</w:t>
            </w:r>
          </w:p>
        </w:tc>
        <w:tc>
          <w:tcPr>
            <w:tcW w:w="810" w:type="dxa"/>
            <w:shd w:val="clear" w:color="auto" w:fill="auto"/>
          </w:tcPr>
          <w:p w14:paraId="5F1ECD4C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-7</w:t>
            </w:r>
          </w:p>
        </w:tc>
      </w:tr>
      <w:tr w:rsidR="00292AE2" w:rsidRPr="00292AE2" w14:paraId="618B8BEC" w14:textId="77777777" w:rsidTr="00674571">
        <w:trPr>
          <w:trHeight w:val="450"/>
        </w:trPr>
        <w:tc>
          <w:tcPr>
            <w:tcW w:w="3672" w:type="dxa"/>
            <w:shd w:val="clear" w:color="auto" w:fill="auto"/>
          </w:tcPr>
          <w:p w14:paraId="6EEC0422" w14:textId="7AF53583" w:rsidR="00403306" w:rsidRPr="00292AE2" w:rsidRDefault="00006831" w:rsidP="00006831">
            <w:pPr>
              <w:tabs>
                <w:tab w:val="left" w:pos="521"/>
              </w:tabs>
              <w:spacing w:line="360" w:lineRule="auto"/>
              <w:ind w:left="140"/>
            </w:pPr>
            <w:r w:rsidRPr="00292AE2">
              <w:t xml:space="preserve">R </w:t>
            </w:r>
            <w:r w:rsidR="00403306" w:rsidRPr="00292AE2">
              <w:t>Fusiform gyrus</w:t>
            </w:r>
          </w:p>
        </w:tc>
        <w:tc>
          <w:tcPr>
            <w:tcW w:w="1080" w:type="dxa"/>
            <w:shd w:val="clear" w:color="auto" w:fill="auto"/>
          </w:tcPr>
          <w:p w14:paraId="6F6772ED" w14:textId="015C62AE" w:rsidR="00403306" w:rsidRPr="00292AE2" w:rsidRDefault="00996600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37</w:t>
            </w:r>
          </w:p>
        </w:tc>
        <w:tc>
          <w:tcPr>
            <w:tcW w:w="1260" w:type="dxa"/>
            <w:shd w:val="clear" w:color="auto" w:fill="auto"/>
          </w:tcPr>
          <w:p w14:paraId="6EB0E18F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20</w:t>
            </w:r>
          </w:p>
        </w:tc>
        <w:tc>
          <w:tcPr>
            <w:tcW w:w="630" w:type="dxa"/>
            <w:shd w:val="clear" w:color="auto" w:fill="auto"/>
          </w:tcPr>
          <w:p w14:paraId="12CA27B5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38</w:t>
            </w:r>
          </w:p>
        </w:tc>
        <w:tc>
          <w:tcPr>
            <w:tcW w:w="1260" w:type="dxa"/>
            <w:shd w:val="clear" w:color="auto" w:fill="auto"/>
          </w:tcPr>
          <w:p w14:paraId="70620EDC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-55</w:t>
            </w:r>
          </w:p>
        </w:tc>
        <w:tc>
          <w:tcPr>
            <w:tcW w:w="810" w:type="dxa"/>
            <w:shd w:val="clear" w:color="auto" w:fill="auto"/>
          </w:tcPr>
          <w:p w14:paraId="7CE11264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-19</w:t>
            </w:r>
          </w:p>
        </w:tc>
      </w:tr>
      <w:tr w:rsidR="00292AE2" w:rsidRPr="00292AE2" w14:paraId="0FAFE176" w14:textId="77777777" w:rsidTr="00674571">
        <w:trPr>
          <w:trHeight w:val="450"/>
        </w:trPr>
        <w:tc>
          <w:tcPr>
            <w:tcW w:w="3672" w:type="dxa"/>
            <w:shd w:val="clear" w:color="auto" w:fill="auto"/>
          </w:tcPr>
          <w:p w14:paraId="4183D7D7" w14:textId="066FFD49" w:rsidR="00403306" w:rsidRPr="00292AE2" w:rsidRDefault="00403306" w:rsidP="003016C3">
            <w:pPr>
              <w:tabs>
                <w:tab w:val="left" w:pos="521"/>
              </w:tabs>
              <w:spacing w:line="360" w:lineRule="auto"/>
            </w:pPr>
            <w:r w:rsidRPr="00292AE2">
              <w:rPr>
                <w:b/>
                <w:i/>
              </w:rPr>
              <w:t>SI-by-</w:t>
            </w:r>
            <w:r w:rsidR="00E01ED8" w:rsidRPr="00292AE2">
              <w:rPr>
                <w:b/>
                <w:i/>
              </w:rPr>
              <w:t>Condition</w:t>
            </w:r>
          </w:p>
        </w:tc>
        <w:tc>
          <w:tcPr>
            <w:tcW w:w="1080" w:type="dxa"/>
            <w:shd w:val="clear" w:color="auto" w:fill="auto"/>
          </w:tcPr>
          <w:p w14:paraId="79FC3DA6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</w:p>
        </w:tc>
        <w:tc>
          <w:tcPr>
            <w:tcW w:w="1260" w:type="dxa"/>
            <w:shd w:val="clear" w:color="auto" w:fill="auto"/>
          </w:tcPr>
          <w:p w14:paraId="5CD614BF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</w:p>
        </w:tc>
        <w:tc>
          <w:tcPr>
            <w:tcW w:w="630" w:type="dxa"/>
            <w:shd w:val="clear" w:color="auto" w:fill="auto"/>
          </w:tcPr>
          <w:p w14:paraId="1BE6BE94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</w:p>
        </w:tc>
        <w:tc>
          <w:tcPr>
            <w:tcW w:w="1260" w:type="dxa"/>
            <w:shd w:val="clear" w:color="auto" w:fill="auto"/>
          </w:tcPr>
          <w:p w14:paraId="7E29E969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</w:p>
        </w:tc>
        <w:tc>
          <w:tcPr>
            <w:tcW w:w="810" w:type="dxa"/>
            <w:shd w:val="clear" w:color="auto" w:fill="auto"/>
          </w:tcPr>
          <w:p w14:paraId="28EC6372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</w:p>
        </w:tc>
      </w:tr>
      <w:tr w:rsidR="00292AE2" w:rsidRPr="00292AE2" w14:paraId="6F71E117" w14:textId="77777777" w:rsidTr="00674571">
        <w:trPr>
          <w:trHeight w:val="450"/>
        </w:trPr>
        <w:tc>
          <w:tcPr>
            <w:tcW w:w="3672" w:type="dxa"/>
            <w:shd w:val="clear" w:color="auto" w:fill="auto"/>
          </w:tcPr>
          <w:p w14:paraId="6969258F" w14:textId="77777777" w:rsidR="00403306" w:rsidRPr="00292AE2" w:rsidRDefault="00403306" w:rsidP="00006831">
            <w:pPr>
              <w:tabs>
                <w:tab w:val="left" w:pos="521"/>
              </w:tabs>
              <w:spacing w:line="360" w:lineRule="auto"/>
              <w:ind w:firstLine="140"/>
            </w:pPr>
            <w:r w:rsidRPr="00292AE2">
              <w:t>R Superior occipital gyrus</w:t>
            </w:r>
          </w:p>
        </w:tc>
        <w:tc>
          <w:tcPr>
            <w:tcW w:w="1080" w:type="dxa"/>
            <w:shd w:val="clear" w:color="auto" w:fill="auto"/>
          </w:tcPr>
          <w:p w14:paraId="01D2D9E9" w14:textId="1C591F10" w:rsidR="00403306" w:rsidRPr="00292AE2" w:rsidRDefault="00996600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18</w:t>
            </w:r>
          </w:p>
        </w:tc>
        <w:tc>
          <w:tcPr>
            <w:tcW w:w="1260" w:type="dxa"/>
            <w:shd w:val="clear" w:color="auto" w:fill="auto"/>
          </w:tcPr>
          <w:p w14:paraId="10FE75E5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71</w:t>
            </w:r>
          </w:p>
        </w:tc>
        <w:tc>
          <w:tcPr>
            <w:tcW w:w="630" w:type="dxa"/>
            <w:shd w:val="clear" w:color="auto" w:fill="auto"/>
          </w:tcPr>
          <w:p w14:paraId="0CFD9927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23</w:t>
            </w:r>
          </w:p>
        </w:tc>
        <w:tc>
          <w:tcPr>
            <w:tcW w:w="1260" w:type="dxa"/>
            <w:shd w:val="clear" w:color="auto" w:fill="auto"/>
          </w:tcPr>
          <w:p w14:paraId="77E9382B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-91</w:t>
            </w:r>
          </w:p>
        </w:tc>
        <w:tc>
          <w:tcPr>
            <w:tcW w:w="810" w:type="dxa"/>
            <w:shd w:val="clear" w:color="auto" w:fill="auto"/>
          </w:tcPr>
          <w:p w14:paraId="491CC301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14</w:t>
            </w:r>
          </w:p>
        </w:tc>
      </w:tr>
      <w:tr w:rsidR="00292AE2" w:rsidRPr="00292AE2" w14:paraId="35BF3B7C" w14:textId="77777777" w:rsidTr="00674571">
        <w:trPr>
          <w:trHeight w:val="450"/>
        </w:trPr>
        <w:tc>
          <w:tcPr>
            <w:tcW w:w="3672" w:type="dxa"/>
            <w:shd w:val="clear" w:color="auto" w:fill="auto"/>
          </w:tcPr>
          <w:p w14:paraId="7ED5267D" w14:textId="6C14B199" w:rsidR="00403306" w:rsidRPr="00292AE2" w:rsidRDefault="00403306" w:rsidP="00006831">
            <w:pPr>
              <w:tabs>
                <w:tab w:val="left" w:pos="521"/>
              </w:tabs>
              <w:spacing w:line="360" w:lineRule="auto"/>
              <w:ind w:firstLine="140"/>
            </w:pPr>
            <w:r w:rsidRPr="00292AE2">
              <w:t xml:space="preserve">R </w:t>
            </w:r>
            <w:r w:rsidR="00006831" w:rsidRPr="00292AE2">
              <w:t>F</w:t>
            </w:r>
            <w:r w:rsidRPr="00292AE2">
              <w:t xml:space="preserve">usiform gyrus </w:t>
            </w:r>
          </w:p>
        </w:tc>
        <w:tc>
          <w:tcPr>
            <w:tcW w:w="1080" w:type="dxa"/>
            <w:shd w:val="clear" w:color="auto" w:fill="auto"/>
          </w:tcPr>
          <w:p w14:paraId="5232826B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19</w:t>
            </w:r>
          </w:p>
        </w:tc>
        <w:tc>
          <w:tcPr>
            <w:tcW w:w="1260" w:type="dxa"/>
            <w:shd w:val="clear" w:color="auto" w:fill="auto"/>
          </w:tcPr>
          <w:p w14:paraId="76C22A32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98</w:t>
            </w:r>
          </w:p>
        </w:tc>
        <w:tc>
          <w:tcPr>
            <w:tcW w:w="630" w:type="dxa"/>
            <w:shd w:val="clear" w:color="auto" w:fill="auto"/>
          </w:tcPr>
          <w:p w14:paraId="11D9AC83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29</w:t>
            </w:r>
          </w:p>
        </w:tc>
        <w:tc>
          <w:tcPr>
            <w:tcW w:w="1260" w:type="dxa"/>
            <w:shd w:val="clear" w:color="auto" w:fill="auto"/>
          </w:tcPr>
          <w:p w14:paraId="66BBEA3D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-58</w:t>
            </w:r>
          </w:p>
        </w:tc>
        <w:tc>
          <w:tcPr>
            <w:tcW w:w="810" w:type="dxa"/>
            <w:shd w:val="clear" w:color="auto" w:fill="auto"/>
          </w:tcPr>
          <w:p w14:paraId="52161F65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-10</w:t>
            </w:r>
          </w:p>
        </w:tc>
      </w:tr>
      <w:tr w:rsidR="00292AE2" w:rsidRPr="00292AE2" w14:paraId="7DECF8B6" w14:textId="77777777" w:rsidTr="00674571">
        <w:trPr>
          <w:trHeight w:val="450"/>
        </w:trPr>
        <w:tc>
          <w:tcPr>
            <w:tcW w:w="3672" w:type="dxa"/>
            <w:shd w:val="clear" w:color="auto" w:fill="auto"/>
          </w:tcPr>
          <w:p w14:paraId="0459DD11" w14:textId="79755AD6" w:rsidR="00403306" w:rsidRPr="00292AE2" w:rsidRDefault="00403306" w:rsidP="00006831">
            <w:pPr>
              <w:tabs>
                <w:tab w:val="left" w:pos="521"/>
              </w:tabs>
              <w:spacing w:line="360" w:lineRule="auto"/>
              <w:ind w:firstLine="140"/>
            </w:pPr>
            <w:r w:rsidRPr="00292AE2">
              <w:t xml:space="preserve">L </w:t>
            </w:r>
            <w:r w:rsidR="00006831" w:rsidRPr="00292AE2">
              <w:t>I</w:t>
            </w:r>
            <w:r w:rsidRPr="00292AE2">
              <w:t>nferior occipital gyrus</w:t>
            </w:r>
          </w:p>
        </w:tc>
        <w:tc>
          <w:tcPr>
            <w:tcW w:w="1080" w:type="dxa"/>
            <w:shd w:val="clear" w:color="auto" w:fill="auto"/>
          </w:tcPr>
          <w:p w14:paraId="06828090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18</w:t>
            </w:r>
          </w:p>
        </w:tc>
        <w:tc>
          <w:tcPr>
            <w:tcW w:w="1260" w:type="dxa"/>
            <w:shd w:val="clear" w:color="auto" w:fill="auto"/>
          </w:tcPr>
          <w:p w14:paraId="578ACE4E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24</w:t>
            </w:r>
          </w:p>
        </w:tc>
        <w:tc>
          <w:tcPr>
            <w:tcW w:w="630" w:type="dxa"/>
            <w:shd w:val="clear" w:color="auto" w:fill="auto"/>
          </w:tcPr>
          <w:p w14:paraId="031976CF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-37</w:t>
            </w:r>
          </w:p>
        </w:tc>
        <w:tc>
          <w:tcPr>
            <w:tcW w:w="1260" w:type="dxa"/>
            <w:shd w:val="clear" w:color="auto" w:fill="auto"/>
          </w:tcPr>
          <w:p w14:paraId="02EF88F8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-79</w:t>
            </w:r>
          </w:p>
        </w:tc>
        <w:tc>
          <w:tcPr>
            <w:tcW w:w="810" w:type="dxa"/>
            <w:shd w:val="clear" w:color="auto" w:fill="auto"/>
          </w:tcPr>
          <w:p w14:paraId="3A663430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-7</w:t>
            </w:r>
          </w:p>
        </w:tc>
      </w:tr>
      <w:tr w:rsidR="00292AE2" w:rsidRPr="00292AE2" w14:paraId="1D757A85" w14:textId="77777777" w:rsidTr="00674571">
        <w:trPr>
          <w:trHeight w:val="576"/>
        </w:trPr>
        <w:tc>
          <w:tcPr>
            <w:tcW w:w="3672" w:type="dxa"/>
            <w:shd w:val="clear" w:color="auto" w:fill="auto"/>
          </w:tcPr>
          <w:p w14:paraId="070E4A2B" w14:textId="77777777" w:rsidR="00403306" w:rsidRPr="00292AE2" w:rsidRDefault="00403306" w:rsidP="00006831">
            <w:pPr>
              <w:tabs>
                <w:tab w:val="left" w:pos="521"/>
              </w:tabs>
              <w:spacing w:line="360" w:lineRule="auto"/>
              <w:ind w:firstLine="140"/>
            </w:pPr>
            <w:r w:rsidRPr="00292AE2">
              <w:t>L lingual gyrus</w:t>
            </w:r>
          </w:p>
        </w:tc>
        <w:tc>
          <w:tcPr>
            <w:tcW w:w="1080" w:type="dxa"/>
            <w:shd w:val="clear" w:color="auto" w:fill="auto"/>
          </w:tcPr>
          <w:p w14:paraId="4A400466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18</w:t>
            </w:r>
          </w:p>
        </w:tc>
        <w:tc>
          <w:tcPr>
            <w:tcW w:w="1260" w:type="dxa"/>
            <w:shd w:val="clear" w:color="auto" w:fill="auto"/>
          </w:tcPr>
          <w:p w14:paraId="14F5A06A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38</w:t>
            </w:r>
          </w:p>
        </w:tc>
        <w:tc>
          <w:tcPr>
            <w:tcW w:w="630" w:type="dxa"/>
            <w:shd w:val="clear" w:color="auto" w:fill="auto"/>
          </w:tcPr>
          <w:p w14:paraId="2E17B071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-7</w:t>
            </w:r>
          </w:p>
        </w:tc>
        <w:tc>
          <w:tcPr>
            <w:tcW w:w="1260" w:type="dxa"/>
            <w:shd w:val="clear" w:color="auto" w:fill="auto"/>
          </w:tcPr>
          <w:p w14:paraId="5DD89FCA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-82</w:t>
            </w:r>
          </w:p>
        </w:tc>
        <w:tc>
          <w:tcPr>
            <w:tcW w:w="810" w:type="dxa"/>
            <w:shd w:val="clear" w:color="auto" w:fill="auto"/>
          </w:tcPr>
          <w:p w14:paraId="5A76DFD3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-4</w:t>
            </w:r>
          </w:p>
        </w:tc>
      </w:tr>
    </w:tbl>
    <w:p w14:paraId="3E57D5E8" w14:textId="77777777" w:rsidR="00C14DA2" w:rsidRPr="00292AE2" w:rsidRDefault="00006831" w:rsidP="00C14DA2">
      <w:pPr>
        <w:rPr>
          <w:sz w:val="20"/>
          <w:szCs w:val="20"/>
        </w:rPr>
      </w:pPr>
      <w:r w:rsidRPr="00292AE2">
        <w:rPr>
          <w:sz w:val="20"/>
          <w:szCs w:val="20"/>
          <w:u w:val="single"/>
        </w:rPr>
        <w:t>Key to Table S3:</w:t>
      </w:r>
      <w:r w:rsidRPr="00292AE2">
        <w:rPr>
          <w:sz w:val="20"/>
          <w:szCs w:val="20"/>
        </w:rPr>
        <w:t xml:space="preserve"> R=Right, L=Left</w:t>
      </w:r>
      <w:r w:rsidR="00C14DA2" w:rsidRPr="00292AE2">
        <w:rPr>
          <w:sz w:val="20"/>
          <w:szCs w:val="20"/>
        </w:rPr>
        <w:t>. Coordinates from the Tournoux and Talairach standard brain template (TT_N27).</w:t>
      </w:r>
    </w:p>
    <w:p w14:paraId="37ED026D" w14:textId="4AB5F06F" w:rsidR="00403306" w:rsidRPr="00292AE2" w:rsidRDefault="00403306" w:rsidP="00403306">
      <w:pPr>
        <w:spacing w:line="360" w:lineRule="auto"/>
        <w:outlineLvl w:val="0"/>
        <w:rPr>
          <w:b/>
        </w:rPr>
      </w:pPr>
    </w:p>
    <w:p w14:paraId="1A82E2C5" w14:textId="77777777" w:rsidR="00403306" w:rsidRPr="00292AE2" w:rsidRDefault="00403306" w:rsidP="00403306">
      <w:pPr>
        <w:rPr>
          <w:b/>
          <w:bCs/>
        </w:rPr>
      </w:pPr>
      <w:r w:rsidRPr="00292AE2">
        <w:rPr>
          <w:b/>
          <w:bCs/>
        </w:rPr>
        <w:br w:type="page"/>
      </w:r>
    </w:p>
    <w:p w14:paraId="1528206B" w14:textId="65F89905" w:rsidR="00587131" w:rsidRPr="00292AE2" w:rsidRDefault="00587131" w:rsidP="00587131">
      <w:pPr>
        <w:spacing w:after="120" w:line="480" w:lineRule="auto"/>
        <w:rPr>
          <w:rFonts w:eastAsia="MS Mincho"/>
        </w:rPr>
      </w:pPr>
      <w:r w:rsidRPr="00292AE2">
        <w:rPr>
          <w:u w:val="single"/>
        </w:rPr>
        <w:lastRenderedPageBreak/>
        <w:t>Supplementary Table S4:</w:t>
      </w:r>
      <w:r w:rsidRPr="00292AE2">
        <w:t xml:space="preserve"> </w:t>
      </w:r>
      <w:r w:rsidR="00685B20" w:rsidRPr="00292AE2">
        <w:t>Regions showing significant Group-by-</w:t>
      </w:r>
      <w:r w:rsidR="00E01ED8" w:rsidRPr="00292AE2">
        <w:t>Condition</w:t>
      </w:r>
      <w:r w:rsidR="00685B20" w:rsidRPr="00292AE2">
        <w:t>-</w:t>
      </w:r>
      <w:r w:rsidR="00E01ED8" w:rsidRPr="00292AE2">
        <w:t>by-Valence</w:t>
      </w:r>
      <w:r w:rsidR="00685B20" w:rsidRPr="00292AE2">
        <w:t xml:space="preserve"> and Group-by-</w:t>
      </w:r>
      <w:r w:rsidR="00E01ED8" w:rsidRPr="00292AE2">
        <w:t>Condition</w:t>
      </w:r>
      <w:r w:rsidR="00685B20" w:rsidRPr="00292AE2">
        <w:t xml:space="preserve"> interactions from the ANCOVA including MFQ score as a covariate.  </w:t>
      </w:r>
      <w:r w:rsidRPr="00292AE2">
        <w:rPr>
          <w:rFonts w:eastAsia="MS Mincho"/>
        </w:rPr>
        <w:t xml:space="preserve">Activations are effects observed in whole brain analyses significant at p&lt;0.001, corrected for multiple comparisons (significant at p&lt;0.05). </w:t>
      </w:r>
    </w:p>
    <w:tbl>
      <w:tblPr>
        <w:tblW w:w="9072" w:type="dxa"/>
        <w:tblInd w:w="-72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4482"/>
        <w:gridCol w:w="720"/>
        <w:gridCol w:w="1170"/>
        <w:gridCol w:w="630"/>
        <w:gridCol w:w="1350"/>
        <w:gridCol w:w="720"/>
      </w:tblGrid>
      <w:tr w:rsidR="00292AE2" w:rsidRPr="00292AE2" w14:paraId="099627F9" w14:textId="77777777" w:rsidTr="00674571">
        <w:trPr>
          <w:trHeight w:val="420"/>
        </w:trPr>
        <w:tc>
          <w:tcPr>
            <w:tcW w:w="4482" w:type="dxa"/>
            <w:tcBorders>
              <w:bottom w:val="single" w:sz="6" w:space="0" w:color="808080"/>
            </w:tcBorders>
            <w:shd w:val="clear" w:color="auto" w:fill="auto"/>
          </w:tcPr>
          <w:p w14:paraId="0936134C" w14:textId="77777777" w:rsidR="00403306" w:rsidRPr="00292AE2" w:rsidRDefault="00403306" w:rsidP="003016C3">
            <w:pPr>
              <w:spacing w:line="360" w:lineRule="auto"/>
              <w:rPr>
                <w:b/>
              </w:rPr>
            </w:pPr>
            <w:r w:rsidRPr="00292AE2">
              <w:rPr>
                <w:b/>
              </w:rPr>
              <w:t>REGION</w:t>
            </w:r>
          </w:p>
        </w:tc>
        <w:tc>
          <w:tcPr>
            <w:tcW w:w="720" w:type="dxa"/>
            <w:tcBorders>
              <w:bottom w:val="single" w:sz="6" w:space="0" w:color="808080"/>
            </w:tcBorders>
            <w:shd w:val="clear" w:color="auto" w:fill="auto"/>
          </w:tcPr>
          <w:p w14:paraId="7A8F0F04" w14:textId="77777777" w:rsidR="00403306" w:rsidRPr="00292AE2" w:rsidRDefault="00403306" w:rsidP="003016C3">
            <w:pPr>
              <w:spacing w:line="360" w:lineRule="auto"/>
              <w:jc w:val="right"/>
              <w:rPr>
                <w:b/>
              </w:rPr>
            </w:pPr>
            <w:r w:rsidRPr="00292AE2">
              <w:rPr>
                <w:b/>
              </w:rPr>
              <w:t>BA</w:t>
            </w:r>
          </w:p>
        </w:tc>
        <w:tc>
          <w:tcPr>
            <w:tcW w:w="1170" w:type="dxa"/>
            <w:tcBorders>
              <w:bottom w:val="single" w:sz="6" w:space="0" w:color="808080"/>
            </w:tcBorders>
            <w:shd w:val="clear" w:color="auto" w:fill="auto"/>
          </w:tcPr>
          <w:p w14:paraId="5D40066F" w14:textId="77777777" w:rsidR="00403306" w:rsidRPr="00292AE2" w:rsidRDefault="00403306" w:rsidP="003016C3">
            <w:pPr>
              <w:spacing w:line="360" w:lineRule="auto"/>
              <w:jc w:val="right"/>
              <w:rPr>
                <w:b/>
              </w:rPr>
            </w:pPr>
            <w:r w:rsidRPr="00292AE2">
              <w:rPr>
                <w:b/>
              </w:rPr>
              <w:t>Voxels</w:t>
            </w:r>
          </w:p>
        </w:tc>
        <w:tc>
          <w:tcPr>
            <w:tcW w:w="630" w:type="dxa"/>
            <w:tcBorders>
              <w:bottom w:val="single" w:sz="6" w:space="0" w:color="808080"/>
            </w:tcBorders>
            <w:shd w:val="clear" w:color="auto" w:fill="auto"/>
          </w:tcPr>
          <w:p w14:paraId="7C43C56F" w14:textId="77777777" w:rsidR="00403306" w:rsidRPr="00292AE2" w:rsidRDefault="00403306" w:rsidP="003016C3">
            <w:pPr>
              <w:spacing w:line="360" w:lineRule="auto"/>
              <w:jc w:val="center"/>
              <w:rPr>
                <w:b/>
              </w:rPr>
            </w:pPr>
            <w:r w:rsidRPr="00292AE2">
              <w:rPr>
                <w:b/>
              </w:rPr>
              <w:t>X</w:t>
            </w:r>
          </w:p>
        </w:tc>
        <w:tc>
          <w:tcPr>
            <w:tcW w:w="1350" w:type="dxa"/>
            <w:tcBorders>
              <w:bottom w:val="single" w:sz="6" w:space="0" w:color="808080"/>
            </w:tcBorders>
            <w:shd w:val="clear" w:color="auto" w:fill="auto"/>
          </w:tcPr>
          <w:p w14:paraId="4EFA2FDB" w14:textId="77777777" w:rsidR="00403306" w:rsidRPr="00292AE2" w:rsidRDefault="00403306" w:rsidP="003016C3">
            <w:pPr>
              <w:spacing w:line="360" w:lineRule="auto"/>
              <w:jc w:val="center"/>
              <w:rPr>
                <w:b/>
              </w:rPr>
            </w:pPr>
            <w:r w:rsidRPr="00292AE2">
              <w:rPr>
                <w:b/>
              </w:rPr>
              <w:t>Y</w:t>
            </w:r>
          </w:p>
        </w:tc>
        <w:tc>
          <w:tcPr>
            <w:tcW w:w="720" w:type="dxa"/>
            <w:tcBorders>
              <w:bottom w:val="single" w:sz="6" w:space="0" w:color="808080"/>
            </w:tcBorders>
            <w:shd w:val="clear" w:color="auto" w:fill="auto"/>
          </w:tcPr>
          <w:p w14:paraId="6F0ABA33" w14:textId="77777777" w:rsidR="00403306" w:rsidRPr="00292AE2" w:rsidRDefault="00403306" w:rsidP="003016C3">
            <w:pPr>
              <w:spacing w:line="360" w:lineRule="auto"/>
              <w:rPr>
                <w:b/>
              </w:rPr>
            </w:pPr>
            <w:r w:rsidRPr="00292AE2">
              <w:rPr>
                <w:b/>
              </w:rPr>
              <w:t xml:space="preserve">  Z</w:t>
            </w:r>
          </w:p>
        </w:tc>
      </w:tr>
      <w:tr w:rsidR="00292AE2" w:rsidRPr="00292AE2" w14:paraId="3328BCF4" w14:textId="77777777" w:rsidTr="00674571">
        <w:trPr>
          <w:trHeight w:val="450"/>
        </w:trPr>
        <w:tc>
          <w:tcPr>
            <w:tcW w:w="4482" w:type="dxa"/>
            <w:shd w:val="clear" w:color="auto" w:fill="auto"/>
          </w:tcPr>
          <w:p w14:paraId="36567BC8" w14:textId="1A3D087D" w:rsidR="00403306" w:rsidRPr="00292AE2" w:rsidRDefault="00403306" w:rsidP="003016C3">
            <w:pPr>
              <w:tabs>
                <w:tab w:val="left" w:pos="521"/>
              </w:tabs>
              <w:spacing w:line="360" w:lineRule="auto"/>
            </w:pPr>
            <w:r w:rsidRPr="00292AE2">
              <w:rPr>
                <w:b/>
                <w:i/>
              </w:rPr>
              <w:t>SI-by-</w:t>
            </w:r>
            <w:r w:rsidR="00E01ED8" w:rsidRPr="00292AE2">
              <w:rPr>
                <w:b/>
                <w:i/>
              </w:rPr>
              <w:t>Condition</w:t>
            </w:r>
            <w:r w:rsidRPr="00292AE2">
              <w:rPr>
                <w:b/>
                <w:i/>
              </w:rPr>
              <w:t>-by-</w:t>
            </w:r>
            <w:r w:rsidR="00E01ED8" w:rsidRPr="00292AE2">
              <w:rPr>
                <w:b/>
                <w:i/>
              </w:rPr>
              <w:t>Valence</w:t>
            </w:r>
            <w:r w:rsidRPr="00292AE2">
              <w:rPr>
                <w:b/>
                <w:i/>
              </w:rPr>
              <w:t xml:space="preserve"> </w:t>
            </w:r>
          </w:p>
        </w:tc>
        <w:tc>
          <w:tcPr>
            <w:tcW w:w="720" w:type="dxa"/>
            <w:shd w:val="clear" w:color="auto" w:fill="auto"/>
          </w:tcPr>
          <w:p w14:paraId="2ED767CC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18B5DA2C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</w:p>
        </w:tc>
        <w:tc>
          <w:tcPr>
            <w:tcW w:w="630" w:type="dxa"/>
            <w:shd w:val="clear" w:color="auto" w:fill="auto"/>
          </w:tcPr>
          <w:p w14:paraId="137F9464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</w:p>
        </w:tc>
        <w:tc>
          <w:tcPr>
            <w:tcW w:w="1350" w:type="dxa"/>
            <w:shd w:val="clear" w:color="auto" w:fill="auto"/>
          </w:tcPr>
          <w:p w14:paraId="206C81F8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</w:p>
        </w:tc>
        <w:tc>
          <w:tcPr>
            <w:tcW w:w="720" w:type="dxa"/>
            <w:shd w:val="clear" w:color="auto" w:fill="auto"/>
          </w:tcPr>
          <w:p w14:paraId="7DC2BF10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</w:p>
        </w:tc>
      </w:tr>
      <w:tr w:rsidR="00292AE2" w:rsidRPr="00292AE2" w14:paraId="099EA66D" w14:textId="77777777" w:rsidTr="00674571">
        <w:trPr>
          <w:trHeight w:val="450"/>
        </w:trPr>
        <w:tc>
          <w:tcPr>
            <w:tcW w:w="4482" w:type="dxa"/>
            <w:shd w:val="clear" w:color="auto" w:fill="auto"/>
          </w:tcPr>
          <w:p w14:paraId="3CE5A519" w14:textId="08983D1B" w:rsidR="00403306" w:rsidRPr="00292AE2" w:rsidRDefault="00403306" w:rsidP="00587131">
            <w:pPr>
              <w:tabs>
                <w:tab w:val="left" w:pos="521"/>
              </w:tabs>
              <w:spacing w:line="360" w:lineRule="auto"/>
              <w:ind w:firstLine="230"/>
            </w:pPr>
            <w:r w:rsidRPr="00292AE2">
              <w:t xml:space="preserve">R </w:t>
            </w:r>
            <w:r w:rsidR="00587131" w:rsidRPr="00292AE2">
              <w:t>D</w:t>
            </w:r>
            <w:r w:rsidRPr="00292AE2">
              <w:t>mPFC</w:t>
            </w:r>
          </w:p>
        </w:tc>
        <w:tc>
          <w:tcPr>
            <w:tcW w:w="720" w:type="dxa"/>
            <w:shd w:val="clear" w:color="auto" w:fill="auto"/>
          </w:tcPr>
          <w:p w14:paraId="50FB7C5C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6</w:t>
            </w:r>
          </w:p>
        </w:tc>
        <w:tc>
          <w:tcPr>
            <w:tcW w:w="1170" w:type="dxa"/>
            <w:shd w:val="clear" w:color="auto" w:fill="auto"/>
          </w:tcPr>
          <w:p w14:paraId="5ADEABD0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31</w:t>
            </w:r>
          </w:p>
        </w:tc>
        <w:tc>
          <w:tcPr>
            <w:tcW w:w="630" w:type="dxa"/>
            <w:shd w:val="clear" w:color="auto" w:fill="auto"/>
          </w:tcPr>
          <w:p w14:paraId="2B7234F6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2</w:t>
            </w:r>
          </w:p>
        </w:tc>
        <w:tc>
          <w:tcPr>
            <w:tcW w:w="1350" w:type="dxa"/>
            <w:shd w:val="clear" w:color="auto" w:fill="auto"/>
          </w:tcPr>
          <w:p w14:paraId="57669882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-1</w:t>
            </w:r>
          </w:p>
        </w:tc>
        <w:tc>
          <w:tcPr>
            <w:tcW w:w="720" w:type="dxa"/>
            <w:shd w:val="clear" w:color="auto" w:fill="auto"/>
          </w:tcPr>
          <w:p w14:paraId="15F59696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59</w:t>
            </w:r>
          </w:p>
        </w:tc>
      </w:tr>
      <w:tr w:rsidR="00292AE2" w:rsidRPr="00292AE2" w14:paraId="1C7DD471" w14:textId="77777777" w:rsidTr="00674571">
        <w:trPr>
          <w:trHeight w:val="450"/>
        </w:trPr>
        <w:tc>
          <w:tcPr>
            <w:tcW w:w="4482" w:type="dxa"/>
            <w:shd w:val="clear" w:color="auto" w:fill="auto"/>
          </w:tcPr>
          <w:p w14:paraId="26636456" w14:textId="77777777" w:rsidR="00403306" w:rsidRPr="00292AE2" w:rsidRDefault="00403306" w:rsidP="00587131">
            <w:pPr>
              <w:tabs>
                <w:tab w:val="left" w:pos="521"/>
              </w:tabs>
              <w:spacing w:line="360" w:lineRule="auto"/>
              <w:ind w:firstLine="230"/>
            </w:pPr>
            <w:r w:rsidRPr="00292AE2">
              <w:t>R Frontopolar cortex</w:t>
            </w:r>
          </w:p>
        </w:tc>
        <w:tc>
          <w:tcPr>
            <w:tcW w:w="720" w:type="dxa"/>
            <w:shd w:val="clear" w:color="auto" w:fill="auto"/>
          </w:tcPr>
          <w:p w14:paraId="4E0D0EAF" w14:textId="5EC9D629" w:rsidR="00403306" w:rsidRPr="00292AE2" w:rsidRDefault="00996600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10</w:t>
            </w:r>
          </w:p>
        </w:tc>
        <w:tc>
          <w:tcPr>
            <w:tcW w:w="1170" w:type="dxa"/>
            <w:shd w:val="clear" w:color="auto" w:fill="auto"/>
          </w:tcPr>
          <w:p w14:paraId="65F92870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22</w:t>
            </w:r>
          </w:p>
        </w:tc>
        <w:tc>
          <w:tcPr>
            <w:tcW w:w="630" w:type="dxa"/>
            <w:shd w:val="clear" w:color="auto" w:fill="auto"/>
          </w:tcPr>
          <w:p w14:paraId="22913ADD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14</w:t>
            </w:r>
          </w:p>
        </w:tc>
        <w:tc>
          <w:tcPr>
            <w:tcW w:w="1350" w:type="dxa"/>
            <w:shd w:val="clear" w:color="auto" w:fill="auto"/>
          </w:tcPr>
          <w:p w14:paraId="388BF286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59</w:t>
            </w:r>
          </w:p>
        </w:tc>
        <w:tc>
          <w:tcPr>
            <w:tcW w:w="720" w:type="dxa"/>
            <w:shd w:val="clear" w:color="auto" w:fill="auto"/>
          </w:tcPr>
          <w:p w14:paraId="6BE3C808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-7</w:t>
            </w:r>
          </w:p>
        </w:tc>
      </w:tr>
      <w:tr w:rsidR="00292AE2" w:rsidRPr="00292AE2" w14:paraId="6E972CDA" w14:textId="77777777" w:rsidTr="00674571">
        <w:trPr>
          <w:trHeight w:val="450"/>
        </w:trPr>
        <w:tc>
          <w:tcPr>
            <w:tcW w:w="4482" w:type="dxa"/>
            <w:shd w:val="clear" w:color="auto" w:fill="auto"/>
          </w:tcPr>
          <w:p w14:paraId="224BBE81" w14:textId="60BD3C27" w:rsidR="00403306" w:rsidRPr="00292AE2" w:rsidRDefault="00403306" w:rsidP="00587131">
            <w:pPr>
              <w:tabs>
                <w:tab w:val="left" w:pos="521"/>
              </w:tabs>
              <w:spacing w:line="360" w:lineRule="auto"/>
              <w:ind w:firstLine="230"/>
            </w:pPr>
            <w:r w:rsidRPr="00292AE2">
              <w:t xml:space="preserve">R </w:t>
            </w:r>
            <w:r w:rsidR="002B0B9F" w:rsidRPr="00292AE2">
              <w:t>IFG</w:t>
            </w:r>
            <w:r w:rsidRPr="00292AE2">
              <w:t>/OFC</w:t>
            </w:r>
          </w:p>
        </w:tc>
        <w:tc>
          <w:tcPr>
            <w:tcW w:w="720" w:type="dxa"/>
            <w:shd w:val="clear" w:color="auto" w:fill="auto"/>
          </w:tcPr>
          <w:p w14:paraId="4ED83154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11</w:t>
            </w:r>
          </w:p>
        </w:tc>
        <w:tc>
          <w:tcPr>
            <w:tcW w:w="1170" w:type="dxa"/>
            <w:shd w:val="clear" w:color="auto" w:fill="auto"/>
          </w:tcPr>
          <w:p w14:paraId="56E954E2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22</w:t>
            </w:r>
          </w:p>
        </w:tc>
        <w:tc>
          <w:tcPr>
            <w:tcW w:w="630" w:type="dxa"/>
            <w:shd w:val="clear" w:color="auto" w:fill="auto"/>
          </w:tcPr>
          <w:p w14:paraId="506A351F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23</w:t>
            </w:r>
          </w:p>
        </w:tc>
        <w:tc>
          <w:tcPr>
            <w:tcW w:w="1350" w:type="dxa"/>
            <w:shd w:val="clear" w:color="auto" w:fill="auto"/>
          </w:tcPr>
          <w:p w14:paraId="1584C9FF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38</w:t>
            </w:r>
          </w:p>
        </w:tc>
        <w:tc>
          <w:tcPr>
            <w:tcW w:w="720" w:type="dxa"/>
            <w:shd w:val="clear" w:color="auto" w:fill="auto"/>
          </w:tcPr>
          <w:p w14:paraId="2245E60C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-7</w:t>
            </w:r>
          </w:p>
        </w:tc>
      </w:tr>
      <w:tr w:rsidR="00292AE2" w:rsidRPr="00292AE2" w14:paraId="1DF30021" w14:textId="77777777" w:rsidTr="00674571">
        <w:trPr>
          <w:trHeight w:val="450"/>
        </w:trPr>
        <w:tc>
          <w:tcPr>
            <w:tcW w:w="4482" w:type="dxa"/>
            <w:shd w:val="clear" w:color="auto" w:fill="auto"/>
          </w:tcPr>
          <w:p w14:paraId="38A0A6E0" w14:textId="7E3798C3" w:rsidR="00403306" w:rsidRPr="00292AE2" w:rsidRDefault="00403306" w:rsidP="003016C3">
            <w:pPr>
              <w:tabs>
                <w:tab w:val="left" w:pos="521"/>
              </w:tabs>
              <w:spacing w:line="360" w:lineRule="auto"/>
            </w:pPr>
            <w:r w:rsidRPr="00292AE2">
              <w:rPr>
                <w:b/>
                <w:i/>
              </w:rPr>
              <w:t>SI-by-</w:t>
            </w:r>
            <w:r w:rsidR="00E01ED8" w:rsidRPr="00292AE2">
              <w:rPr>
                <w:b/>
                <w:i/>
              </w:rPr>
              <w:t>Condition</w:t>
            </w:r>
          </w:p>
        </w:tc>
        <w:tc>
          <w:tcPr>
            <w:tcW w:w="720" w:type="dxa"/>
            <w:shd w:val="clear" w:color="auto" w:fill="auto"/>
          </w:tcPr>
          <w:p w14:paraId="062EA6A3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</w:p>
        </w:tc>
        <w:tc>
          <w:tcPr>
            <w:tcW w:w="1170" w:type="dxa"/>
            <w:shd w:val="clear" w:color="auto" w:fill="auto"/>
          </w:tcPr>
          <w:p w14:paraId="46BB64BA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</w:p>
        </w:tc>
        <w:tc>
          <w:tcPr>
            <w:tcW w:w="630" w:type="dxa"/>
            <w:shd w:val="clear" w:color="auto" w:fill="auto"/>
          </w:tcPr>
          <w:p w14:paraId="1E13FF2D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</w:p>
        </w:tc>
        <w:tc>
          <w:tcPr>
            <w:tcW w:w="1350" w:type="dxa"/>
            <w:shd w:val="clear" w:color="auto" w:fill="auto"/>
          </w:tcPr>
          <w:p w14:paraId="00311F64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</w:p>
        </w:tc>
        <w:tc>
          <w:tcPr>
            <w:tcW w:w="720" w:type="dxa"/>
            <w:shd w:val="clear" w:color="auto" w:fill="auto"/>
          </w:tcPr>
          <w:p w14:paraId="778E0216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</w:p>
        </w:tc>
      </w:tr>
      <w:tr w:rsidR="00292AE2" w:rsidRPr="00292AE2" w14:paraId="7BAFD497" w14:textId="77777777" w:rsidTr="00674571">
        <w:trPr>
          <w:trHeight w:val="450"/>
        </w:trPr>
        <w:tc>
          <w:tcPr>
            <w:tcW w:w="4482" w:type="dxa"/>
            <w:shd w:val="clear" w:color="auto" w:fill="auto"/>
          </w:tcPr>
          <w:p w14:paraId="0E58B6B3" w14:textId="77777777" w:rsidR="00403306" w:rsidRPr="00292AE2" w:rsidRDefault="00403306" w:rsidP="00587131">
            <w:pPr>
              <w:tabs>
                <w:tab w:val="left" w:pos="521"/>
              </w:tabs>
              <w:spacing w:line="360" w:lineRule="auto"/>
              <w:ind w:firstLine="230"/>
            </w:pPr>
            <w:r w:rsidRPr="00292AE2">
              <w:t>R Cuneus</w:t>
            </w:r>
          </w:p>
        </w:tc>
        <w:tc>
          <w:tcPr>
            <w:tcW w:w="720" w:type="dxa"/>
            <w:shd w:val="clear" w:color="auto" w:fill="auto"/>
          </w:tcPr>
          <w:p w14:paraId="7C65BA27" w14:textId="2362BD6A" w:rsidR="00403306" w:rsidRPr="00292AE2" w:rsidRDefault="00996600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17</w:t>
            </w:r>
          </w:p>
        </w:tc>
        <w:tc>
          <w:tcPr>
            <w:tcW w:w="1170" w:type="dxa"/>
            <w:shd w:val="clear" w:color="auto" w:fill="auto"/>
          </w:tcPr>
          <w:p w14:paraId="65A37528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105</w:t>
            </w:r>
          </w:p>
        </w:tc>
        <w:tc>
          <w:tcPr>
            <w:tcW w:w="630" w:type="dxa"/>
            <w:shd w:val="clear" w:color="auto" w:fill="auto"/>
          </w:tcPr>
          <w:p w14:paraId="4AD27DA3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14</w:t>
            </w:r>
          </w:p>
        </w:tc>
        <w:tc>
          <w:tcPr>
            <w:tcW w:w="1350" w:type="dxa"/>
            <w:shd w:val="clear" w:color="auto" w:fill="auto"/>
          </w:tcPr>
          <w:p w14:paraId="082AA498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-88</w:t>
            </w:r>
          </w:p>
        </w:tc>
        <w:tc>
          <w:tcPr>
            <w:tcW w:w="720" w:type="dxa"/>
            <w:shd w:val="clear" w:color="auto" w:fill="auto"/>
          </w:tcPr>
          <w:p w14:paraId="66F90E8B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11</w:t>
            </w:r>
          </w:p>
        </w:tc>
      </w:tr>
      <w:tr w:rsidR="00292AE2" w:rsidRPr="00292AE2" w14:paraId="16A1A9AF" w14:textId="77777777" w:rsidTr="00674571">
        <w:trPr>
          <w:trHeight w:val="450"/>
        </w:trPr>
        <w:tc>
          <w:tcPr>
            <w:tcW w:w="4482" w:type="dxa"/>
            <w:shd w:val="clear" w:color="auto" w:fill="auto"/>
          </w:tcPr>
          <w:p w14:paraId="237BACDA" w14:textId="77777777" w:rsidR="00403306" w:rsidRPr="00292AE2" w:rsidRDefault="00403306" w:rsidP="00587131">
            <w:pPr>
              <w:tabs>
                <w:tab w:val="left" w:pos="521"/>
              </w:tabs>
              <w:spacing w:line="360" w:lineRule="auto"/>
              <w:ind w:firstLine="230"/>
            </w:pPr>
            <w:r w:rsidRPr="00292AE2">
              <w:t xml:space="preserve">R Cerebellum/fusiform gyrus </w:t>
            </w:r>
          </w:p>
        </w:tc>
        <w:tc>
          <w:tcPr>
            <w:tcW w:w="720" w:type="dxa"/>
            <w:shd w:val="clear" w:color="auto" w:fill="auto"/>
          </w:tcPr>
          <w:p w14:paraId="5AA2F4BF" w14:textId="39F836EA" w:rsidR="00403306" w:rsidRPr="00292AE2" w:rsidRDefault="00996600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--</w:t>
            </w:r>
          </w:p>
        </w:tc>
        <w:tc>
          <w:tcPr>
            <w:tcW w:w="1170" w:type="dxa"/>
            <w:shd w:val="clear" w:color="auto" w:fill="auto"/>
          </w:tcPr>
          <w:p w14:paraId="38941D27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121</w:t>
            </w:r>
          </w:p>
        </w:tc>
        <w:tc>
          <w:tcPr>
            <w:tcW w:w="630" w:type="dxa"/>
            <w:shd w:val="clear" w:color="auto" w:fill="auto"/>
          </w:tcPr>
          <w:p w14:paraId="252F2BE0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26</w:t>
            </w:r>
          </w:p>
        </w:tc>
        <w:tc>
          <w:tcPr>
            <w:tcW w:w="1350" w:type="dxa"/>
            <w:shd w:val="clear" w:color="auto" w:fill="auto"/>
          </w:tcPr>
          <w:p w14:paraId="1DB2E786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-70</w:t>
            </w:r>
          </w:p>
        </w:tc>
        <w:tc>
          <w:tcPr>
            <w:tcW w:w="720" w:type="dxa"/>
            <w:shd w:val="clear" w:color="auto" w:fill="auto"/>
          </w:tcPr>
          <w:p w14:paraId="7368CD87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-25</w:t>
            </w:r>
          </w:p>
        </w:tc>
      </w:tr>
      <w:tr w:rsidR="00292AE2" w:rsidRPr="00292AE2" w14:paraId="7426F9ED" w14:textId="77777777" w:rsidTr="00674571">
        <w:trPr>
          <w:trHeight w:val="450"/>
        </w:trPr>
        <w:tc>
          <w:tcPr>
            <w:tcW w:w="4482" w:type="dxa"/>
            <w:shd w:val="clear" w:color="auto" w:fill="auto"/>
          </w:tcPr>
          <w:p w14:paraId="52F758F1" w14:textId="6D9EA797" w:rsidR="00403306" w:rsidRPr="00292AE2" w:rsidRDefault="00403306" w:rsidP="00587131">
            <w:pPr>
              <w:tabs>
                <w:tab w:val="left" w:pos="521"/>
              </w:tabs>
              <w:spacing w:line="360" w:lineRule="auto"/>
              <w:ind w:firstLine="230"/>
            </w:pPr>
            <w:r w:rsidRPr="00292AE2">
              <w:t xml:space="preserve">L </w:t>
            </w:r>
            <w:r w:rsidR="00587131" w:rsidRPr="00292AE2">
              <w:t>I</w:t>
            </w:r>
            <w:r w:rsidRPr="00292AE2">
              <w:t>nferior occipital gyrus</w:t>
            </w:r>
          </w:p>
        </w:tc>
        <w:tc>
          <w:tcPr>
            <w:tcW w:w="720" w:type="dxa"/>
            <w:shd w:val="clear" w:color="auto" w:fill="auto"/>
          </w:tcPr>
          <w:p w14:paraId="761C027E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18</w:t>
            </w:r>
          </w:p>
        </w:tc>
        <w:tc>
          <w:tcPr>
            <w:tcW w:w="1170" w:type="dxa"/>
            <w:shd w:val="clear" w:color="auto" w:fill="auto"/>
          </w:tcPr>
          <w:p w14:paraId="2B98A006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44</w:t>
            </w:r>
          </w:p>
        </w:tc>
        <w:tc>
          <w:tcPr>
            <w:tcW w:w="630" w:type="dxa"/>
            <w:shd w:val="clear" w:color="auto" w:fill="auto"/>
          </w:tcPr>
          <w:p w14:paraId="193FD096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-37</w:t>
            </w:r>
          </w:p>
        </w:tc>
        <w:tc>
          <w:tcPr>
            <w:tcW w:w="1350" w:type="dxa"/>
            <w:shd w:val="clear" w:color="auto" w:fill="auto"/>
          </w:tcPr>
          <w:p w14:paraId="4031CC21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-79</w:t>
            </w:r>
          </w:p>
        </w:tc>
        <w:tc>
          <w:tcPr>
            <w:tcW w:w="720" w:type="dxa"/>
            <w:shd w:val="clear" w:color="auto" w:fill="auto"/>
          </w:tcPr>
          <w:p w14:paraId="5170EC52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-7</w:t>
            </w:r>
          </w:p>
        </w:tc>
      </w:tr>
      <w:tr w:rsidR="00292AE2" w:rsidRPr="00292AE2" w14:paraId="2C8D4F45" w14:textId="77777777" w:rsidTr="00674571">
        <w:trPr>
          <w:trHeight w:val="576"/>
        </w:trPr>
        <w:tc>
          <w:tcPr>
            <w:tcW w:w="4482" w:type="dxa"/>
            <w:shd w:val="clear" w:color="auto" w:fill="auto"/>
          </w:tcPr>
          <w:p w14:paraId="164EE7C5" w14:textId="77777777" w:rsidR="00403306" w:rsidRPr="00292AE2" w:rsidRDefault="00403306" w:rsidP="00587131">
            <w:pPr>
              <w:tabs>
                <w:tab w:val="left" w:pos="521"/>
              </w:tabs>
              <w:spacing w:line="360" w:lineRule="auto"/>
              <w:ind w:firstLine="230"/>
            </w:pPr>
            <w:r w:rsidRPr="00292AE2">
              <w:t>L lingual gyrus</w:t>
            </w:r>
          </w:p>
        </w:tc>
        <w:tc>
          <w:tcPr>
            <w:tcW w:w="720" w:type="dxa"/>
            <w:shd w:val="clear" w:color="auto" w:fill="auto"/>
          </w:tcPr>
          <w:p w14:paraId="6C1E2EFB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18</w:t>
            </w:r>
          </w:p>
        </w:tc>
        <w:tc>
          <w:tcPr>
            <w:tcW w:w="1170" w:type="dxa"/>
            <w:shd w:val="clear" w:color="auto" w:fill="auto"/>
          </w:tcPr>
          <w:p w14:paraId="5CFD38C9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61</w:t>
            </w:r>
          </w:p>
        </w:tc>
        <w:tc>
          <w:tcPr>
            <w:tcW w:w="630" w:type="dxa"/>
            <w:shd w:val="clear" w:color="auto" w:fill="auto"/>
          </w:tcPr>
          <w:p w14:paraId="79785C8B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-7</w:t>
            </w:r>
          </w:p>
        </w:tc>
        <w:tc>
          <w:tcPr>
            <w:tcW w:w="1350" w:type="dxa"/>
            <w:shd w:val="clear" w:color="auto" w:fill="auto"/>
          </w:tcPr>
          <w:p w14:paraId="1983456C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-82</w:t>
            </w:r>
          </w:p>
        </w:tc>
        <w:tc>
          <w:tcPr>
            <w:tcW w:w="720" w:type="dxa"/>
            <w:shd w:val="clear" w:color="auto" w:fill="auto"/>
          </w:tcPr>
          <w:p w14:paraId="5C0AFCB3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-4</w:t>
            </w:r>
          </w:p>
        </w:tc>
      </w:tr>
    </w:tbl>
    <w:p w14:paraId="2F2B0777" w14:textId="77777777" w:rsidR="00C14DA2" w:rsidRPr="00292AE2" w:rsidRDefault="00587131" w:rsidP="00C14DA2">
      <w:pPr>
        <w:rPr>
          <w:sz w:val="20"/>
          <w:szCs w:val="20"/>
        </w:rPr>
      </w:pPr>
      <w:r w:rsidRPr="00292AE2">
        <w:rPr>
          <w:sz w:val="20"/>
          <w:szCs w:val="20"/>
          <w:u w:val="single"/>
        </w:rPr>
        <w:t>Key to Table S4:</w:t>
      </w:r>
      <w:r w:rsidRPr="00292AE2">
        <w:rPr>
          <w:sz w:val="20"/>
          <w:szCs w:val="20"/>
        </w:rPr>
        <w:t xml:space="preserve"> R=Right, L=Left</w:t>
      </w:r>
      <w:r w:rsidR="00C14DA2" w:rsidRPr="00292AE2">
        <w:rPr>
          <w:sz w:val="20"/>
          <w:szCs w:val="20"/>
        </w:rPr>
        <w:t>. Coordinates from the Tournoux and Talairach standard brain template (TT_N27).</w:t>
      </w:r>
    </w:p>
    <w:p w14:paraId="011003C8" w14:textId="20CA2BAF" w:rsidR="00587131" w:rsidRPr="00292AE2" w:rsidRDefault="00587131" w:rsidP="00587131">
      <w:pPr>
        <w:spacing w:line="360" w:lineRule="auto"/>
        <w:outlineLvl w:val="0"/>
        <w:rPr>
          <w:b/>
        </w:rPr>
      </w:pPr>
    </w:p>
    <w:p w14:paraId="4426E7A7" w14:textId="77777777" w:rsidR="00403306" w:rsidRPr="00292AE2" w:rsidRDefault="00403306" w:rsidP="00403306">
      <w:pPr>
        <w:spacing w:line="360" w:lineRule="auto"/>
        <w:outlineLvl w:val="0"/>
        <w:rPr>
          <w:b/>
        </w:rPr>
      </w:pPr>
    </w:p>
    <w:p w14:paraId="2391C67D" w14:textId="77777777" w:rsidR="00403306" w:rsidRPr="00292AE2" w:rsidRDefault="00403306" w:rsidP="00403306">
      <w:pPr>
        <w:spacing w:line="360" w:lineRule="auto"/>
        <w:outlineLvl w:val="0"/>
        <w:rPr>
          <w:b/>
        </w:rPr>
      </w:pPr>
    </w:p>
    <w:p w14:paraId="2A787491" w14:textId="77777777" w:rsidR="00403306" w:rsidRPr="00292AE2" w:rsidRDefault="00403306" w:rsidP="00403306">
      <w:pPr>
        <w:spacing w:line="360" w:lineRule="auto"/>
        <w:outlineLvl w:val="0"/>
        <w:rPr>
          <w:b/>
        </w:rPr>
      </w:pPr>
    </w:p>
    <w:p w14:paraId="6A1C9944" w14:textId="77777777" w:rsidR="00403306" w:rsidRPr="00292AE2" w:rsidRDefault="00403306" w:rsidP="00403306"/>
    <w:p w14:paraId="6630C78D" w14:textId="77777777" w:rsidR="00403306" w:rsidRPr="00292AE2" w:rsidRDefault="00403306" w:rsidP="00403306">
      <w:pPr>
        <w:rPr>
          <w:b/>
          <w:bCs/>
        </w:rPr>
      </w:pPr>
      <w:r w:rsidRPr="00292AE2">
        <w:rPr>
          <w:b/>
          <w:bCs/>
        </w:rPr>
        <w:br w:type="page"/>
      </w:r>
    </w:p>
    <w:p w14:paraId="36853DAB" w14:textId="6B4CC67B" w:rsidR="00403306" w:rsidRPr="00292AE2" w:rsidRDefault="00587131" w:rsidP="00403306">
      <w:pPr>
        <w:spacing w:after="120" w:line="480" w:lineRule="auto"/>
        <w:rPr>
          <w:rFonts w:eastAsia="MS Mincho"/>
        </w:rPr>
      </w:pPr>
      <w:r w:rsidRPr="00292AE2">
        <w:rPr>
          <w:u w:val="single"/>
        </w:rPr>
        <w:lastRenderedPageBreak/>
        <w:t>Supplementary Table S5:</w:t>
      </w:r>
      <w:r w:rsidRPr="00292AE2">
        <w:t xml:space="preserve"> Regions showing significant Group-by-</w:t>
      </w:r>
      <w:r w:rsidR="00E01ED8" w:rsidRPr="00292AE2">
        <w:t>Condition</w:t>
      </w:r>
      <w:r w:rsidRPr="00292AE2">
        <w:t>-</w:t>
      </w:r>
      <w:r w:rsidR="00E01ED8" w:rsidRPr="00292AE2">
        <w:t>by-Valence</w:t>
      </w:r>
      <w:r w:rsidRPr="00292AE2">
        <w:t xml:space="preserve"> and Group-by-</w:t>
      </w:r>
      <w:r w:rsidR="00E01ED8" w:rsidRPr="00292AE2">
        <w:t>Condition</w:t>
      </w:r>
      <w:r w:rsidRPr="00292AE2">
        <w:t xml:space="preserve"> interactions from the ANCOVA including SCARED score as a covariate.  </w:t>
      </w:r>
      <w:r w:rsidRPr="00292AE2">
        <w:rPr>
          <w:rFonts w:eastAsia="MS Mincho"/>
        </w:rPr>
        <w:t xml:space="preserve">Activations are effects observed in whole brain analyses significant at p&lt;0.001, corrected for multiple comparisons (significant at p&lt;0.05). </w:t>
      </w:r>
    </w:p>
    <w:tbl>
      <w:tblPr>
        <w:tblW w:w="9072" w:type="dxa"/>
        <w:tblInd w:w="-72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4032"/>
        <w:gridCol w:w="1260"/>
        <w:gridCol w:w="990"/>
        <w:gridCol w:w="990"/>
        <w:gridCol w:w="900"/>
        <w:gridCol w:w="900"/>
      </w:tblGrid>
      <w:tr w:rsidR="00292AE2" w:rsidRPr="00292AE2" w14:paraId="15B9020E" w14:textId="77777777" w:rsidTr="00674571">
        <w:trPr>
          <w:trHeight w:val="420"/>
        </w:trPr>
        <w:tc>
          <w:tcPr>
            <w:tcW w:w="4032" w:type="dxa"/>
            <w:tcBorders>
              <w:bottom w:val="single" w:sz="6" w:space="0" w:color="808080"/>
            </w:tcBorders>
            <w:shd w:val="clear" w:color="auto" w:fill="auto"/>
          </w:tcPr>
          <w:p w14:paraId="309B9B18" w14:textId="77777777" w:rsidR="00403306" w:rsidRPr="00292AE2" w:rsidRDefault="00403306" w:rsidP="003016C3">
            <w:pPr>
              <w:spacing w:line="360" w:lineRule="auto"/>
              <w:rPr>
                <w:b/>
              </w:rPr>
            </w:pPr>
            <w:r w:rsidRPr="00292AE2">
              <w:rPr>
                <w:b/>
              </w:rPr>
              <w:t>REGION</w:t>
            </w:r>
          </w:p>
        </w:tc>
        <w:tc>
          <w:tcPr>
            <w:tcW w:w="1260" w:type="dxa"/>
            <w:tcBorders>
              <w:bottom w:val="single" w:sz="6" w:space="0" w:color="808080"/>
            </w:tcBorders>
            <w:shd w:val="clear" w:color="auto" w:fill="auto"/>
          </w:tcPr>
          <w:p w14:paraId="5C99B69E" w14:textId="77777777" w:rsidR="00403306" w:rsidRPr="00292AE2" w:rsidRDefault="00403306" w:rsidP="00674571">
            <w:pPr>
              <w:spacing w:line="360" w:lineRule="auto"/>
              <w:jc w:val="center"/>
              <w:rPr>
                <w:b/>
              </w:rPr>
            </w:pPr>
            <w:r w:rsidRPr="00292AE2">
              <w:rPr>
                <w:b/>
              </w:rPr>
              <w:t>BA</w:t>
            </w:r>
          </w:p>
        </w:tc>
        <w:tc>
          <w:tcPr>
            <w:tcW w:w="990" w:type="dxa"/>
            <w:tcBorders>
              <w:bottom w:val="single" w:sz="6" w:space="0" w:color="808080"/>
            </w:tcBorders>
            <w:shd w:val="clear" w:color="auto" w:fill="auto"/>
          </w:tcPr>
          <w:p w14:paraId="0FFFAF82" w14:textId="77777777" w:rsidR="00403306" w:rsidRPr="00292AE2" w:rsidRDefault="00403306" w:rsidP="003016C3">
            <w:pPr>
              <w:spacing w:line="360" w:lineRule="auto"/>
              <w:jc w:val="right"/>
              <w:rPr>
                <w:b/>
              </w:rPr>
            </w:pPr>
            <w:r w:rsidRPr="00292AE2">
              <w:rPr>
                <w:b/>
              </w:rPr>
              <w:t>Voxels</w:t>
            </w:r>
          </w:p>
        </w:tc>
        <w:tc>
          <w:tcPr>
            <w:tcW w:w="990" w:type="dxa"/>
            <w:tcBorders>
              <w:bottom w:val="single" w:sz="6" w:space="0" w:color="808080"/>
            </w:tcBorders>
            <w:shd w:val="clear" w:color="auto" w:fill="auto"/>
          </w:tcPr>
          <w:p w14:paraId="5EFCB51D" w14:textId="77777777" w:rsidR="00403306" w:rsidRPr="00292AE2" w:rsidRDefault="00403306" w:rsidP="003016C3">
            <w:pPr>
              <w:spacing w:line="360" w:lineRule="auto"/>
              <w:jc w:val="center"/>
              <w:rPr>
                <w:b/>
              </w:rPr>
            </w:pPr>
            <w:r w:rsidRPr="00292AE2">
              <w:rPr>
                <w:b/>
              </w:rPr>
              <w:t>X</w:t>
            </w:r>
          </w:p>
        </w:tc>
        <w:tc>
          <w:tcPr>
            <w:tcW w:w="900" w:type="dxa"/>
            <w:tcBorders>
              <w:bottom w:val="single" w:sz="6" w:space="0" w:color="808080"/>
            </w:tcBorders>
            <w:shd w:val="clear" w:color="auto" w:fill="auto"/>
          </w:tcPr>
          <w:p w14:paraId="1FBCFDCB" w14:textId="77777777" w:rsidR="00403306" w:rsidRPr="00292AE2" w:rsidRDefault="00403306" w:rsidP="003016C3">
            <w:pPr>
              <w:spacing w:line="360" w:lineRule="auto"/>
              <w:jc w:val="center"/>
              <w:rPr>
                <w:b/>
              </w:rPr>
            </w:pPr>
            <w:r w:rsidRPr="00292AE2">
              <w:rPr>
                <w:b/>
              </w:rPr>
              <w:t>Y</w:t>
            </w:r>
          </w:p>
        </w:tc>
        <w:tc>
          <w:tcPr>
            <w:tcW w:w="900" w:type="dxa"/>
            <w:tcBorders>
              <w:bottom w:val="single" w:sz="6" w:space="0" w:color="808080"/>
            </w:tcBorders>
            <w:shd w:val="clear" w:color="auto" w:fill="auto"/>
          </w:tcPr>
          <w:p w14:paraId="30610992" w14:textId="348D4022" w:rsidR="00403306" w:rsidRPr="00292AE2" w:rsidRDefault="00403306" w:rsidP="003016C3">
            <w:pPr>
              <w:spacing w:line="360" w:lineRule="auto"/>
              <w:rPr>
                <w:b/>
              </w:rPr>
            </w:pPr>
            <w:r w:rsidRPr="00292AE2">
              <w:rPr>
                <w:b/>
              </w:rPr>
              <w:t xml:space="preserve">  </w:t>
            </w:r>
            <w:r w:rsidR="002B0B9F" w:rsidRPr="00292AE2">
              <w:rPr>
                <w:b/>
              </w:rPr>
              <w:t xml:space="preserve">  </w:t>
            </w:r>
            <w:r w:rsidRPr="00292AE2">
              <w:rPr>
                <w:b/>
              </w:rPr>
              <w:t>Z</w:t>
            </w:r>
          </w:p>
        </w:tc>
      </w:tr>
      <w:tr w:rsidR="00292AE2" w:rsidRPr="00292AE2" w14:paraId="3150DCF0" w14:textId="77777777" w:rsidTr="00674571">
        <w:trPr>
          <w:trHeight w:val="450"/>
        </w:trPr>
        <w:tc>
          <w:tcPr>
            <w:tcW w:w="4032" w:type="dxa"/>
            <w:shd w:val="clear" w:color="auto" w:fill="auto"/>
          </w:tcPr>
          <w:p w14:paraId="36D516E1" w14:textId="45C2AE2F" w:rsidR="00403306" w:rsidRPr="00292AE2" w:rsidRDefault="00403306" w:rsidP="003016C3">
            <w:pPr>
              <w:tabs>
                <w:tab w:val="left" w:pos="521"/>
              </w:tabs>
              <w:spacing w:line="360" w:lineRule="auto"/>
            </w:pPr>
            <w:r w:rsidRPr="00292AE2">
              <w:rPr>
                <w:b/>
                <w:i/>
              </w:rPr>
              <w:t>SI-by-</w:t>
            </w:r>
            <w:r w:rsidR="00E01ED8" w:rsidRPr="00292AE2">
              <w:rPr>
                <w:b/>
                <w:i/>
              </w:rPr>
              <w:t>Condition</w:t>
            </w:r>
            <w:r w:rsidRPr="00292AE2">
              <w:rPr>
                <w:b/>
                <w:i/>
              </w:rPr>
              <w:t>-by-</w:t>
            </w:r>
            <w:r w:rsidR="00E01ED8" w:rsidRPr="00292AE2">
              <w:rPr>
                <w:b/>
                <w:i/>
              </w:rPr>
              <w:t>Valence</w:t>
            </w:r>
            <w:r w:rsidRPr="00292AE2">
              <w:rPr>
                <w:b/>
                <w:i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27DB87A3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</w:p>
        </w:tc>
        <w:tc>
          <w:tcPr>
            <w:tcW w:w="990" w:type="dxa"/>
            <w:shd w:val="clear" w:color="auto" w:fill="auto"/>
          </w:tcPr>
          <w:p w14:paraId="2BEF4026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</w:p>
        </w:tc>
        <w:tc>
          <w:tcPr>
            <w:tcW w:w="990" w:type="dxa"/>
            <w:shd w:val="clear" w:color="auto" w:fill="auto"/>
          </w:tcPr>
          <w:p w14:paraId="147CB3AB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</w:p>
        </w:tc>
        <w:tc>
          <w:tcPr>
            <w:tcW w:w="900" w:type="dxa"/>
            <w:shd w:val="clear" w:color="auto" w:fill="auto"/>
          </w:tcPr>
          <w:p w14:paraId="0F057400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</w:p>
        </w:tc>
        <w:tc>
          <w:tcPr>
            <w:tcW w:w="900" w:type="dxa"/>
            <w:shd w:val="clear" w:color="auto" w:fill="auto"/>
          </w:tcPr>
          <w:p w14:paraId="5F3FE569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</w:p>
        </w:tc>
      </w:tr>
      <w:tr w:rsidR="00292AE2" w:rsidRPr="00292AE2" w14:paraId="1813F5AA" w14:textId="77777777" w:rsidTr="00674571">
        <w:trPr>
          <w:trHeight w:val="450"/>
        </w:trPr>
        <w:tc>
          <w:tcPr>
            <w:tcW w:w="4032" w:type="dxa"/>
            <w:shd w:val="clear" w:color="auto" w:fill="auto"/>
          </w:tcPr>
          <w:p w14:paraId="0638BD55" w14:textId="1832F3B4" w:rsidR="00403306" w:rsidRPr="00292AE2" w:rsidRDefault="00403306" w:rsidP="00587131">
            <w:pPr>
              <w:tabs>
                <w:tab w:val="left" w:pos="521"/>
              </w:tabs>
              <w:spacing w:line="360" w:lineRule="auto"/>
              <w:ind w:firstLine="230"/>
            </w:pPr>
            <w:r w:rsidRPr="00292AE2">
              <w:t xml:space="preserve">R </w:t>
            </w:r>
            <w:r w:rsidR="00587131" w:rsidRPr="00292AE2">
              <w:t>D</w:t>
            </w:r>
            <w:r w:rsidRPr="00292AE2">
              <w:t>mPFC</w:t>
            </w:r>
          </w:p>
        </w:tc>
        <w:tc>
          <w:tcPr>
            <w:tcW w:w="1260" w:type="dxa"/>
            <w:shd w:val="clear" w:color="auto" w:fill="auto"/>
          </w:tcPr>
          <w:p w14:paraId="49C406B2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6</w:t>
            </w:r>
          </w:p>
        </w:tc>
        <w:tc>
          <w:tcPr>
            <w:tcW w:w="990" w:type="dxa"/>
            <w:shd w:val="clear" w:color="auto" w:fill="auto"/>
          </w:tcPr>
          <w:p w14:paraId="0041C9F0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18</w:t>
            </w:r>
          </w:p>
        </w:tc>
        <w:tc>
          <w:tcPr>
            <w:tcW w:w="990" w:type="dxa"/>
            <w:shd w:val="clear" w:color="auto" w:fill="auto"/>
          </w:tcPr>
          <w:p w14:paraId="76ECA58B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2</w:t>
            </w:r>
          </w:p>
        </w:tc>
        <w:tc>
          <w:tcPr>
            <w:tcW w:w="900" w:type="dxa"/>
            <w:shd w:val="clear" w:color="auto" w:fill="auto"/>
          </w:tcPr>
          <w:p w14:paraId="6F97CFE3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1</w:t>
            </w:r>
          </w:p>
        </w:tc>
        <w:tc>
          <w:tcPr>
            <w:tcW w:w="900" w:type="dxa"/>
            <w:shd w:val="clear" w:color="auto" w:fill="auto"/>
          </w:tcPr>
          <w:p w14:paraId="2E0F3293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59</w:t>
            </w:r>
          </w:p>
        </w:tc>
      </w:tr>
      <w:tr w:rsidR="00292AE2" w:rsidRPr="00292AE2" w14:paraId="0CB11B88" w14:textId="77777777" w:rsidTr="00674571">
        <w:trPr>
          <w:trHeight w:val="450"/>
        </w:trPr>
        <w:tc>
          <w:tcPr>
            <w:tcW w:w="4032" w:type="dxa"/>
            <w:shd w:val="clear" w:color="auto" w:fill="auto"/>
          </w:tcPr>
          <w:p w14:paraId="50C44071" w14:textId="77777777" w:rsidR="00403306" w:rsidRPr="00292AE2" w:rsidRDefault="00403306" w:rsidP="00587131">
            <w:pPr>
              <w:tabs>
                <w:tab w:val="left" w:pos="521"/>
              </w:tabs>
              <w:spacing w:line="360" w:lineRule="auto"/>
              <w:ind w:firstLine="230"/>
            </w:pPr>
            <w:r w:rsidRPr="00292AE2">
              <w:t>R Lateral frontal cortex</w:t>
            </w:r>
          </w:p>
        </w:tc>
        <w:tc>
          <w:tcPr>
            <w:tcW w:w="1260" w:type="dxa"/>
            <w:shd w:val="clear" w:color="auto" w:fill="auto"/>
          </w:tcPr>
          <w:p w14:paraId="13E9060C" w14:textId="1E095864" w:rsidR="00403306" w:rsidRPr="00292AE2" w:rsidRDefault="00996600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8</w:t>
            </w:r>
          </w:p>
        </w:tc>
        <w:tc>
          <w:tcPr>
            <w:tcW w:w="990" w:type="dxa"/>
            <w:shd w:val="clear" w:color="auto" w:fill="auto"/>
          </w:tcPr>
          <w:p w14:paraId="6D99A969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22</w:t>
            </w:r>
          </w:p>
        </w:tc>
        <w:tc>
          <w:tcPr>
            <w:tcW w:w="990" w:type="dxa"/>
            <w:shd w:val="clear" w:color="auto" w:fill="auto"/>
          </w:tcPr>
          <w:p w14:paraId="3B05240B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41</w:t>
            </w:r>
          </w:p>
        </w:tc>
        <w:tc>
          <w:tcPr>
            <w:tcW w:w="900" w:type="dxa"/>
            <w:shd w:val="clear" w:color="auto" w:fill="auto"/>
          </w:tcPr>
          <w:p w14:paraId="4F44A06C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32</w:t>
            </w:r>
          </w:p>
        </w:tc>
        <w:tc>
          <w:tcPr>
            <w:tcW w:w="900" w:type="dxa"/>
            <w:shd w:val="clear" w:color="auto" w:fill="auto"/>
          </w:tcPr>
          <w:p w14:paraId="16CB34B1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38</w:t>
            </w:r>
          </w:p>
        </w:tc>
      </w:tr>
      <w:tr w:rsidR="00292AE2" w:rsidRPr="00292AE2" w14:paraId="587A86FD" w14:textId="77777777" w:rsidTr="00674571">
        <w:trPr>
          <w:trHeight w:val="450"/>
        </w:trPr>
        <w:tc>
          <w:tcPr>
            <w:tcW w:w="4032" w:type="dxa"/>
            <w:shd w:val="clear" w:color="auto" w:fill="auto"/>
          </w:tcPr>
          <w:p w14:paraId="0179F0D9" w14:textId="56B990BD" w:rsidR="00403306" w:rsidRPr="00292AE2" w:rsidRDefault="00403306" w:rsidP="00587131">
            <w:pPr>
              <w:tabs>
                <w:tab w:val="left" w:pos="521"/>
              </w:tabs>
              <w:spacing w:line="360" w:lineRule="auto"/>
              <w:ind w:firstLine="230"/>
            </w:pPr>
            <w:r w:rsidRPr="00292AE2">
              <w:t xml:space="preserve">R </w:t>
            </w:r>
            <w:r w:rsidR="001B1273" w:rsidRPr="00292AE2">
              <w:t>IFG</w:t>
            </w:r>
            <w:r w:rsidRPr="00292AE2">
              <w:t>/OFC</w:t>
            </w:r>
          </w:p>
        </w:tc>
        <w:tc>
          <w:tcPr>
            <w:tcW w:w="1260" w:type="dxa"/>
            <w:shd w:val="clear" w:color="auto" w:fill="auto"/>
          </w:tcPr>
          <w:p w14:paraId="3E197067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11</w:t>
            </w:r>
          </w:p>
        </w:tc>
        <w:tc>
          <w:tcPr>
            <w:tcW w:w="990" w:type="dxa"/>
            <w:shd w:val="clear" w:color="auto" w:fill="auto"/>
          </w:tcPr>
          <w:p w14:paraId="70F9E267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15</w:t>
            </w:r>
          </w:p>
        </w:tc>
        <w:tc>
          <w:tcPr>
            <w:tcW w:w="990" w:type="dxa"/>
            <w:shd w:val="clear" w:color="auto" w:fill="auto"/>
          </w:tcPr>
          <w:p w14:paraId="3D6F7D8F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22</w:t>
            </w:r>
          </w:p>
        </w:tc>
        <w:tc>
          <w:tcPr>
            <w:tcW w:w="900" w:type="dxa"/>
            <w:shd w:val="clear" w:color="auto" w:fill="auto"/>
          </w:tcPr>
          <w:p w14:paraId="79309F67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35</w:t>
            </w:r>
          </w:p>
        </w:tc>
        <w:tc>
          <w:tcPr>
            <w:tcW w:w="900" w:type="dxa"/>
            <w:shd w:val="clear" w:color="auto" w:fill="auto"/>
          </w:tcPr>
          <w:p w14:paraId="5960250F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-8</w:t>
            </w:r>
          </w:p>
        </w:tc>
      </w:tr>
      <w:tr w:rsidR="00292AE2" w:rsidRPr="00292AE2" w14:paraId="0EE5CA6F" w14:textId="77777777" w:rsidTr="00674571">
        <w:trPr>
          <w:trHeight w:val="450"/>
        </w:trPr>
        <w:tc>
          <w:tcPr>
            <w:tcW w:w="4032" w:type="dxa"/>
            <w:shd w:val="clear" w:color="auto" w:fill="auto"/>
          </w:tcPr>
          <w:p w14:paraId="6F99903E" w14:textId="4480AF83" w:rsidR="00403306" w:rsidRPr="00292AE2" w:rsidRDefault="00403306" w:rsidP="003016C3">
            <w:pPr>
              <w:tabs>
                <w:tab w:val="left" w:pos="521"/>
              </w:tabs>
              <w:spacing w:line="360" w:lineRule="auto"/>
            </w:pPr>
            <w:r w:rsidRPr="00292AE2">
              <w:rPr>
                <w:b/>
                <w:i/>
              </w:rPr>
              <w:t>SI-by-</w:t>
            </w:r>
            <w:r w:rsidR="00E01ED8" w:rsidRPr="00292AE2">
              <w:rPr>
                <w:b/>
                <w:i/>
              </w:rPr>
              <w:t>Condition</w:t>
            </w:r>
          </w:p>
        </w:tc>
        <w:tc>
          <w:tcPr>
            <w:tcW w:w="1260" w:type="dxa"/>
            <w:shd w:val="clear" w:color="auto" w:fill="auto"/>
          </w:tcPr>
          <w:p w14:paraId="713F8FC9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</w:p>
        </w:tc>
        <w:tc>
          <w:tcPr>
            <w:tcW w:w="990" w:type="dxa"/>
            <w:shd w:val="clear" w:color="auto" w:fill="auto"/>
          </w:tcPr>
          <w:p w14:paraId="2E7BF633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</w:p>
        </w:tc>
        <w:tc>
          <w:tcPr>
            <w:tcW w:w="990" w:type="dxa"/>
            <w:shd w:val="clear" w:color="auto" w:fill="auto"/>
          </w:tcPr>
          <w:p w14:paraId="64A0D6D2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</w:p>
        </w:tc>
        <w:tc>
          <w:tcPr>
            <w:tcW w:w="900" w:type="dxa"/>
            <w:shd w:val="clear" w:color="auto" w:fill="auto"/>
          </w:tcPr>
          <w:p w14:paraId="095E1D65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</w:p>
        </w:tc>
        <w:tc>
          <w:tcPr>
            <w:tcW w:w="900" w:type="dxa"/>
            <w:shd w:val="clear" w:color="auto" w:fill="auto"/>
          </w:tcPr>
          <w:p w14:paraId="7A9A5CC4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</w:p>
        </w:tc>
      </w:tr>
      <w:tr w:rsidR="00292AE2" w:rsidRPr="00292AE2" w14:paraId="7EECAD64" w14:textId="77777777" w:rsidTr="00674571">
        <w:trPr>
          <w:trHeight w:val="450"/>
        </w:trPr>
        <w:tc>
          <w:tcPr>
            <w:tcW w:w="4032" w:type="dxa"/>
            <w:shd w:val="clear" w:color="auto" w:fill="auto"/>
          </w:tcPr>
          <w:p w14:paraId="2093C849" w14:textId="77777777" w:rsidR="00403306" w:rsidRPr="00292AE2" w:rsidRDefault="00403306" w:rsidP="00587131">
            <w:pPr>
              <w:tabs>
                <w:tab w:val="left" w:pos="521"/>
              </w:tabs>
              <w:spacing w:line="360" w:lineRule="auto"/>
              <w:ind w:firstLine="230"/>
            </w:pPr>
            <w:r w:rsidRPr="00292AE2">
              <w:t>R Cuneus</w:t>
            </w:r>
          </w:p>
        </w:tc>
        <w:tc>
          <w:tcPr>
            <w:tcW w:w="1260" w:type="dxa"/>
            <w:shd w:val="clear" w:color="auto" w:fill="auto"/>
          </w:tcPr>
          <w:p w14:paraId="607768B1" w14:textId="43274FBF" w:rsidR="00403306" w:rsidRPr="00292AE2" w:rsidRDefault="00685B20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17</w:t>
            </w:r>
          </w:p>
        </w:tc>
        <w:tc>
          <w:tcPr>
            <w:tcW w:w="990" w:type="dxa"/>
            <w:shd w:val="clear" w:color="auto" w:fill="auto"/>
          </w:tcPr>
          <w:p w14:paraId="5FF835C6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81</w:t>
            </w:r>
          </w:p>
        </w:tc>
        <w:tc>
          <w:tcPr>
            <w:tcW w:w="990" w:type="dxa"/>
            <w:shd w:val="clear" w:color="auto" w:fill="auto"/>
          </w:tcPr>
          <w:p w14:paraId="5033E736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14</w:t>
            </w:r>
          </w:p>
        </w:tc>
        <w:tc>
          <w:tcPr>
            <w:tcW w:w="900" w:type="dxa"/>
            <w:shd w:val="clear" w:color="auto" w:fill="auto"/>
          </w:tcPr>
          <w:p w14:paraId="7239ED3D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-88</w:t>
            </w:r>
          </w:p>
        </w:tc>
        <w:tc>
          <w:tcPr>
            <w:tcW w:w="900" w:type="dxa"/>
            <w:shd w:val="clear" w:color="auto" w:fill="auto"/>
          </w:tcPr>
          <w:p w14:paraId="334F2935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11</w:t>
            </w:r>
          </w:p>
        </w:tc>
      </w:tr>
      <w:tr w:rsidR="00292AE2" w:rsidRPr="00292AE2" w14:paraId="344A3BF5" w14:textId="77777777" w:rsidTr="00674571">
        <w:trPr>
          <w:trHeight w:val="450"/>
        </w:trPr>
        <w:tc>
          <w:tcPr>
            <w:tcW w:w="4032" w:type="dxa"/>
            <w:shd w:val="clear" w:color="auto" w:fill="auto"/>
          </w:tcPr>
          <w:p w14:paraId="58C4DF0C" w14:textId="77777777" w:rsidR="00403306" w:rsidRPr="00292AE2" w:rsidRDefault="00403306" w:rsidP="00587131">
            <w:pPr>
              <w:tabs>
                <w:tab w:val="left" w:pos="521"/>
              </w:tabs>
              <w:spacing w:line="360" w:lineRule="auto"/>
              <w:ind w:firstLine="230"/>
            </w:pPr>
            <w:r w:rsidRPr="00292AE2">
              <w:t xml:space="preserve">R Cerebellum/fusiform gyrus </w:t>
            </w:r>
          </w:p>
        </w:tc>
        <w:tc>
          <w:tcPr>
            <w:tcW w:w="1260" w:type="dxa"/>
            <w:shd w:val="clear" w:color="auto" w:fill="auto"/>
          </w:tcPr>
          <w:p w14:paraId="13ADA3CE" w14:textId="52B8FE0B" w:rsidR="00403306" w:rsidRPr="00292AE2" w:rsidRDefault="00996600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19</w:t>
            </w:r>
          </w:p>
        </w:tc>
        <w:tc>
          <w:tcPr>
            <w:tcW w:w="990" w:type="dxa"/>
            <w:shd w:val="clear" w:color="auto" w:fill="auto"/>
          </w:tcPr>
          <w:p w14:paraId="0771E484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90</w:t>
            </w:r>
          </w:p>
        </w:tc>
        <w:tc>
          <w:tcPr>
            <w:tcW w:w="990" w:type="dxa"/>
            <w:shd w:val="clear" w:color="auto" w:fill="auto"/>
          </w:tcPr>
          <w:p w14:paraId="375844CA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26</w:t>
            </w:r>
          </w:p>
        </w:tc>
        <w:tc>
          <w:tcPr>
            <w:tcW w:w="900" w:type="dxa"/>
            <w:shd w:val="clear" w:color="auto" w:fill="auto"/>
          </w:tcPr>
          <w:p w14:paraId="5053D2FF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-70</w:t>
            </w:r>
          </w:p>
        </w:tc>
        <w:tc>
          <w:tcPr>
            <w:tcW w:w="900" w:type="dxa"/>
            <w:shd w:val="clear" w:color="auto" w:fill="auto"/>
          </w:tcPr>
          <w:p w14:paraId="3AD263C4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-25</w:t>
            </w:r>
          </w:p>
        </w:tc>
      </w:tr>
      <w:tr w:rsidR="00292AE2" w:rsidRPr="00292AE2" w14:paraId="4CA2BDDD" w14:textId="77777777" w:rsidTr="00674571">
        <w:trPr>
          <w:trHeight w:val="450"/>
        </w:trPr>
        <w:tc>
          <w:tcPr>
            <w:tcW w:w="4032" w:type="dxa"/>
            <w:shd w:val="clear" w:color="auto" w:fill="auto"/>
          </w:tcPr>
          <w:p w14:paraId="1EEAF31C" w14:textId="477E9DB3" w:rsidR="00403306" w:rsidRPr="00292AE2" w:rsidRDefault="00403306" w:rsidP="00587131">
            <w:pPr>
              <w:tabs>
                <w:tab w:val="left" w:pos="521"/>
              </w:tabs>
              <w:spacing w:line="360" w:lineRule="auto"/>
              <w:ind w:firstLine="230"/>
            </w:pPr>
            <w:r w:rsidRPr="00292AE2">
              <w:t xml:space="preserve">L </w:t>
            </w:r>
            <w:r w:rsidR="00587131" w:rsidRPr="00292AE2">
              <w:t>I</w:t>
            </w:r>
            <w:r w:rsidRPr="00292AE2">
              <w:t>nferior occipital gyrus</w:t>
            </w:r>
          </w:p>
        </w:tc>
        <w:tc>
          <w:tcPr>
            <w:tcW w:w="1260" w:type="dxa"/>
            <w:shd w:val="clear" w:color="auto" w:fill="auto"/>
          </w:tcPr>
          <w:p w14:paraId="367D2920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18</w:t>
            </w:r>
          </w:p>
        </w:tc>
        <w:tc>
          <w:tcPr>
            <w:tcW w:w="990" w:type="dxa"/>
            <w:shd w:val="clear" w:color="auto" w:fill="auto"/>
          </w:tcPr>
          <w:p w14:paraId="7A9F940D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27</w:t>
            </w:r>
          </w:p>
        </w:tc>
        <w:tc>
          <w:tcPr>
            <w:tcW w:w="990" w:type="dxa"/>
            <w:shd w:val="clear" w:color="auto" w:fill="auto"/>
          </w:tcPr>
          <w:p w14:paraId="56FFB859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-37</w:t>
            </w:r>
          </w:p>
        </w:tc>
        <w:tc>
          <w:tcPr>
            <w:tcW w:w="900" w:type="dxa"/>
            <w:shd w:val="clear" w:color="auto" w:fill="auto"/>
          </w:tcPr>
          <w:p w14:paraId="2B501177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-79</w:t>
            </w:r>
          </w:p>
        </w:tc>
        <w:tc>
          <w:tcPr>
            <w:tcW w:w="900" w:type="dxa"/>
            <w:shd w:val="clear" w:color="auto" w:fill="auto"/>
          </w:tcPr>
          <w:p w14:paraId="39BAC19F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-7</w:t>
            </w:r>
          </w:p>
        </w:tc>
      </w:tr>
      <w:tr w:rsidR="00292AE2" w:rsidRPr="00292AE2" w14:paraId="7E677D1C" w14:textId="77777777" w:rsidTr="00674571">
        <w:trPr>
          <w:trHeight w:val="576"/>
        </w:trPr>
        <w:tc>
          <w:tcPr>
            <w:tcW w:w="4032" w:type="dxa"/>
            <w:shd w:val="clear" w:color="auto" w:fill="auto"/>
          </w:tcPr>
          <w:p w14:paraId="1A5A9D9B" w14:textId="1C354E87" w:rsidR="00403306" w:rsidRPr="00292AE2" w:rsidRDefault="00403306" w:rsidP="00587131">
            <w:pPr>
              <w:tabs>
                <w:tab w:val="left" w:pos="521"/>
              </w:tabs>
              <w:spacing w:line="360" w:lineRule="auto"/>
              <w:ind w:firstLine="230"/>
            </w:pPr>
            <w:r w:rsidRPr="00292AE2">
              <w:t xml:space="preserve">L </w:t>
            </w:r>
            <w:r w:rsidR="00587131" w:rsidRPr="00292AE2">
              <w:t>L</w:t>
            </w:r>
            <w:r w:rsidRPr="00292AE2">
              <w:t>ingual gyrus</w:t>
            </w:r>
          </w:p>
        </w:tc>
        <w:tc>
          <w:tcPr>
            <w:tcW w:w="1260" w:type="dxa"/>
            <w:shd w:val="clear" w:color="auto" w:fill="auto"/>
          </w:tcPr>
          <w:p w14:paraId="215D0061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18</w:t>
            </w:r>
          </w:p>
        </w:tc>
        <w:tc>
          <w:tcPr>
            <w:tcW w:w="990" w:type="dxa"/>
            <w:shd w:val="clear" w:color="auto" w:fill="auto"/>
          </w:tcPr>
          <w:p w14:paraId="07E43E24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39</w:t>
            </w:r>
          </w:p>
        </w:tc>
        <w:tc>
          <w:tcPr>
            <w:tcW w:w="990" w:type="dxa"/>
            <w:shd w:val="clear" w:color="auto" w:fill="auto"/>
          </w:tcPr>
          <w:p w14:paraId="5A30A7B2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-7</w:t>
            </w:r>
          </w:p>
        </w:tc>
        <w:tc>
          <w:tcPr>
            <w:tcW w:w="900" w:type="dxa"/>
            <w:shd w:val="clear" w:color="auto" w:fill="auto"/>
          </w:tcPr>
          <w:p w14:paraId="179E2F7C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-82</w:t>
            </w:r>
          </w:p>
        </w:tc>
        <w:tc>
          <w:tcPr>
            <w:tcW w:w="900" w:type="dxa"/>
            <w:shd w:val="clear" w:color="auto" w:fill="auto"/>
          </w:tcPr>
          <w:p w14:paraId="2A905707" w14:textId="77777777" w:rsidR="00403306" w:rsidRPr="00292AE2" w:rsidRDefault="00403306" w:rsidP="003016C3">
            <w:pPr>
              <w:tabs>
                <w:tab w:val="left" w:pos="521"/>
              </w:tabs>
              <w:spacing w:line="360" w:lineRule="auto"/>
              <w:ind w:right="-52"/>
              <w:jc w:val="center"/>
            </w:pPr>
            <w:r w:rsidRPr="00292AE2">
              <w:t>-4</w:t>
            </w:r>
          </w:p>
        </w:tc>
      </w:tr>
    </w:tbl>
    <w:p w14:paraId="33184706" w14:textId="77777777" w:rsidR="00C14DA2" w:rsidRPr="00292AE2" w:rsidRDefault="00587131" w:rsidP="00C14DA2">
      <w:pPr>
        <w:rPr>
          <w:sz w:val="20"/>
          <w:szCs w:val="20"/>
        </w:rPr>
      </w:pPr>
      <w:r w:rsidRPr="00292AE2">
        <w:rPr>
          <w:sz w:val="20"/>
          <w:szCs w:val="20"/>
          <w:u w:val="single"/>
        </w:rPr>
        <w:t>Key to Table S5:</w:t>
      </w:r>
      <w:r w:rsidRPr="00292AE2">
        <w:rPr>
          <w:sz w:val="20"/>
          <w:szCs w:val="20"/>
        </w:rPr>
        <w:t xml:space="preserve"> R=Right, L=Left</w:t>
      </w:r>
      <w:r w:rsidR="00C14DA2" w:rsidRPr="00292AE2">
        <w:rPr>
          <w:sz w:val="20"/>
          <w:szCs w:val="20"/>
        </w:rPr>
        <w:t>. Coordinates from the Tournoux and Talairach standard brain template (TT_N27).</w:t>
      </w:r>
    </w:p>
    <w:p w14:paraId="2805212B" w14:textId="45696E8C" w:rsidR="00587131" w:rsidRPr="00292AE2" w:rsidRDefault="00587131" w:rsidP="00587131">
      <w:pPr>
        <w:spacing w:line="360" w:lineRule="auto"/>
        <w:outlineLvl w:val="0"/>
        <w:rPr>
          <w:b/>
        </w:rPr>
      </w:pPr>
    </w:p>
    <w:p w14:paraId="633785A5" w14:textId="77777777" w:rsidR="00403306" w:rsidRPr="00292AE2" w:rsidRDefault="00403306" w:rsidP="00403306">
      <w:pPr>
        <w:spacing w:line="360" w:lineRule="auto"/>
        <w:outlineLvl w:val="0"/>
        <w:rPr>
          <w:b/>
        </w:rPr>
      </w:pPr>
    </w:p>
    <w:p w14:paraId="640EE920" w14:textId="77777777" w:rsidR="00403306" w:rsidRPr="00292AE2" w:rsidRDefault="00403306" w:rsidP="00403306">
      <w:pPr>
        <w:spacing w:line="360" w:lineRule="auto"/>
        <w:outlineLvl w:val="0"/>
        <w:rPr>
          <w:b/>
        </w:rPr>
      </w:pPr>
    </w:p>
    <w:p w14:paraId="0F8FC176" w14:textId="77777777" w:rsidR="007A2C60" w:rsidRPr="00292AE2" w:rsidRDefault="007A2C60"/>
    <w:p w14:paraId="47B85183" w14:textId="5E5CA94D" w:rsidR="00C14DA2" w:rsidRPr="00292AE2" w:rsidRDefault="00587131" w:rsidP="00E01ED8">
      <w:pPr>
        <w:spacing w:after="120" w:line="480" w:lineRule="auto"/>
      </w:pPr>
      <w:r w:rsidRPr="00292AE2">
        <w:br w:type="page"/>
      </w:r>
      <w:r w:rsidR="00C14DA2" w:rsidRPr="00292AE2">
        <w:rPr>
          <w:u w:val="single"/>
        </w:rPr>
        <w:lastRenderedPageBreak/>
        <w:t>Supplementary Table S6:</w:t>
      </w:r>
      <w:r w:rsidR="00C14DA2" w:rsidRPr="00292AE2">
        <w:t xml:space="preserve"> Correlations between prescription of anti-psychotic, stimulant and SSRI medications and both </w:t>
      </w:r>
      <w:r w:rsidR="00E01ED8" w:rsidRPr="00292AE2">
        <w:t>SI</w:t>
      </w:r>
      <w:r w:rsidR="00C14DA2" w:rsidRPr="00292AE2">
        <w:t xml:space="preserve"> incidents and scores on the total SRS and its subscales.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3261"/>
        <w:gridCol w:w="1701"/>
        <w:gridCol w:w="1559"/>
        <w:gridCol w:w="1984"/>
      </w:tblGrid>
      <w:tr w:rsidR="00292AE2" w:rsidRPr="00292AE2" w14:paraId="51BA6FA9" w14:textId="77777777" w:rsidTr="003A3DCE">
        <w:trPr>
          <w:trHeight w:val="57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BF612" w14:textId="77777777" w:rsidR="00C14DA2" w:rsidRPr="00292AE2" w:rsidRDefault="00C14DA2" w:rsidP="003A3DCE"/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BBBE19" w14:textId="77777777" w:rsidR="00C14DA2" w:rsidRPr="00292AE2" w:rsidRDefault="00C14DA2" w:rsidP="003A3DCE">
            <w:pPr>
              <w:jc w:val="center"/>
            </w:pPr>
            <w:r w:rsidRPr="00292AE2">
              <w:t>Anti-psychoti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788957" w14:textId="77777777" w:rsidR="00C14DA2" w:rsidRPr="00292AE2" w:rsidRDefault="00C14DA2" w:rsidP="003A3DCE">
            <w:pPr>
              <w:jc w:val="center"/>
            </w:pPr>
            <w:r w:rsidRPr="00292AE2">
              <w:t>Stimulant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39BAA7" w14:textId="77777777" w:rsidR="00C14DA2" w:rsidRPr="00292AE2" w:rsidRDefault="00C14DA2" w:rsidP="003A3DCE">
            <w:pPr>
              <w:jc w:val="center"/>
            </w:pPr>
            <w:r w:rsidRPr="00292AE2">
              <w:t>SSRI</w:t>
            </w:r>
          </w:p>
        </w:tc>
      </w:tr>
      <w:tr w:rsidR="00292AE2" w:rsidRPr="00292AE2" w14:paraId="7883EACD" w14:textId="77777777" w:rsidTr="003A3DCE">
        <w:trPr>
          <w:trHeight w:val="72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A7BCF" w14:textId="3A7F7910" w:rsidR="00C14DA2" w:rsidRPr="00292AE2" w:rsidRDefault="00E01ED8" w:rsidP="00C14DA2">
            <w:pPr>
              <w:spacing w:line="360" w:lineRule="auto"/>
              <w:jc w:val="center"/>
            </w:pPr>
            <w:r w:rsidRPr="00292AE2">
              <w:t>S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CB719" w14:textId="77777777" w:rsidR="00C14DA2" w:rsidRPr="00292AE2" w:rsidRDefault="00C14DA2" w:rsidP="00C14DA2">
            <w:pPr>
              <w:spacing w:line="360" w:lineRule="auto"/>
              <w:jc w:val="center"/>
            </w:pPr>
            <w:r w:rsidRPr="00292AE2">
              <w:t>0.07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92083" w14:textId="77777777" w:rsidR="00C14DA2" w:rsidRPr="00292AE2" w:rsidRDefault="00C14DA2" w:rsidP="00C14DA2">
            <w:pPr>
              <w:spacing w:line="360" w:lineRule="auto"/>
              <w:jc w:val="center"/>
            </w:pPr>
            <w:r w:rsidRPr="00292AE2">
              <w:t>-0.13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100AE" w14:textId="77777777" w:rsidR="00C14DA2" w:rsidRPr="00292AE2" w:rsidRDefault="00C14DA2" w:rsidP="00C14DA2">
            <w:pPr>
              <w:spacing w:line="360" w:lineRule="auto"/>
              <w:jc w:val="center"/>
            </w:pPr>
            <w:r w:rsidRPr="00292AE2">
              <w:t>-0.049</w:t>
            </w:r>
          </w:p>
        </w:tc>
      </w:tr>
      <w:tr w:rsidR="00292AE2" w:rsidRPr="00292AE2" w14:paraId="2FB488BD" w14:textId="77777777" w:rsidTr="003A3DCE">
        <w:trPr>
          <w:trHeight w:val="7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7D3A145" w14:textId="77777777" w:rsidR="00C14DA2" w:rsidRPr="00292AE2" w:rsidRDefault="00C14DA2" w:rsidP="00C14DA2">
            <w:pPr>
              <w:spacing w:line="360" w:lineRule="auto"/>
              <w:jc w:val="center"/>
            </w:pPr>
            <w:r w:rsidRPr="00292AE2">
              <w:t>Total SR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DEDC5D" w14:textId="77777777" w:rsidR="00C14DA2" w:rsidRPr="00292AE2" w:rsidRDefault="00C14DA2" w:rsidP="00C14DA2">
            <w:pPr>
              <w:spacing w:line="360" w:lineRule="auto"/>
              <w:jc w:val="center"/>
            </w:pPr>
            <w:r w:rsidRPr="00292AE2">
              <w:t>0.2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B89ED8" w14:textId="77777777" w:rsidR="00C14DA2" w:rsidRPr="00292AE2" w:rsidRDefault="00C14DA2" w:rsidP="00C14DA2">
            <w:pPr>
              <w:spacing w:line="360" w:lineRule="auto"/>
              <w:jc w:val="center"/>
            </w:pPr>
            <w:r w:rsidRPr="00292AE2">
              <w:t>0.06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1B2B41D" w14:textId="77777777" w:rsidR="00C14DA2" w:rsidRPr="00292AE2" w:rsidRDefault="00C14DA2" w:rsidP="00C14DA2">
            <w:pPr>
              <w:spacing w:line="360" w:lineRule="auto"/>
              <w:jc w:val="center"/>
            </w:pPr>
            <w:r w:rsidRPr="00292AE2">
              <w:t>0.539</w:t>
            </w:r>
            <w:r w:rsidRPr="00292AE2">
              <w:rPr>
                <w:vertAlign w:val="superscript"/>
              </w:rPr>
              <w:t>**</w:t>
            </w:r>
          </w:p>
        </w:tc>
      </w:tr>
      <w:tr w:rsidR="00292AE2" w:rsidRPr="00292AE2" w14:paraId="42861AFC" w14:textId="77777777" w:rsidTr="003A3DCE">
        <w:trPr>
          <w:trHeight w:val="7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BEE8A16" w14:textId="77777777" w:rsidR="00C14DA2" w:rsidRPr="00292AE2" w:rsidRDefault="00C14DA2" w:rsidP="00C14DA2">
            <w:pPr>
              <w:spacing w:line="360" w:lineRule="auto"/>
              <w:jc w:val="center"/>
            </w:pPr>
            <w:r w:rsidRPr="00292AE2">
              <w:t>Hopelessness (SRS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343626" w14:textId="77777777" w:rsidR="00C14DA2" w:rsidRPr="00292AE2" w:rsidRDefault="00C14DA2" w:rsidP="00C14DA2">
            <w:pPr>
              <w:spacing w:line="360" w:lineRule="auto"/>
              <w:jc w:val="center"/>
            </w:pPr>
            <w:r w:rsidRPr="00292AE2">
              <w:t>0.2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0E2692" w14:textId="77777777" w:rsidR="00C14DA2" w:rsidRPr="00292AE2" w:rsidRDefault="00C14DA2" w:rsidP="00C14DA2">
            <w:pPr>
              <w:spacing w:line="360" w:lineRule="auto"/>
              <w:jc w:val="center"/>
            </w:pPr>
            <w:r w:rsidRPr="00292AE2">
              <w:t>0.05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0EA95EB" w14:textId="77777777" w:rsidR="00C14DA2" w:rsidRPr="00292AE2" w:rsidRDefault="00C14DA2" w:rsidP="00C14DA2">
            <w:pPr>
              <w:spacing w:line="360" w:lineRule="auto"/>
              <w:jc w:val="center"/>
            </w:pPr>
            <w:r w:rsidRPr="00292AE2">
              <w:t>0.553</w:t>
            </w:r>
            <w:r w:rsidRPr="00292AE2">
              <w:rPr>
                <w:vertAlign w:val="superscript"/>
              </w:rPr>
              <w:t>**</w:t>
            </w:r>
          </w:p>
        </w:tc>
      </w:tr>
      <w:tr w:rsidR="00292AE2" w:rsidRPr="00292AE2" w14:paraId="23F30307" w14:textId="77777777" w:rsidTr="003A3DCE">
        <w:trPr>
          <w:trHeight w:val="7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DC5FB62" w14:textId="77777777" w:rsidR="00C14DA2" w:rsidRPr="00292AE2" w:rsidRDefault="00C14DA2" w:rsidP="00C14DA2">
            <w:pPr>
              <w:spacing w:line="360" w:lineRule="auto"/>
              <w:jc w:val="center"/>
            </w:pPr>
            <w:r w:rsidRPr="00292AE2">
              <w:t>Suicidal ideation (SRS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49A8A2" w14:textId="77777777" w:rsidR="00C14DA2" w:rsidRPr="00292AE2" w:rsidRDefault="00C14DA2" w:rsidP="00C14DA2">
            <w:pPr>
              <w:spacing w:line="360" w:lineRule="auto"/>
              <w:jc w:val="center"/>
            </w:pPr>
            <w:r w:rsidRPr="00292AE2">
              <w:t>0.1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D71402" w14:textId="77777777" w:rsidR="00C14DA2" w:rsidRPr="00292AE2" w:rsidRDefault="00C14DA2" w:rsidP="00C14DA2">
            <w:pPr>
              <w:spacing w:line="360" w:lineRule="auto"/>
              <w:jc w:val="center"/>
            </w:pPr>
            <w:r w:rsidRPr="00292AE2">
              <w:t>0.06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12783AB" w14:textId="77777777" w:rsidR="00C14DA2" w:rsidRPr="00292AE2" w:rsidRDefault="00C14DA2" w:rsidP="00C14DA2">
            <w:pPr>
              <w:spacing w:line="360" w:lineRule="auto"/>
              <w:jc w:val="center"/>
            </w:pPr>
            <w:r w:rsidRPr="00292AE2">
              <w:t>0.482</w:t>
            </w:r>
            <w:r w:rsidRPr="00292AE2">
              <w:rPr>
                <w:vertAlign w:val="superscript"/>
              </w:rPr>
              <w:t>*</w:t>
            </w:r>
          </w:p>
        </w:tc>
      </w:tr>
      <w:tr w:rsidR="00292AE2" w:rsidRPr="00292AE2" w14:paraId="08BEB427" w14:textId="77777777" w:rsidTr="003A3DCE">
        <w:trPr>
          <w:trHeight w:val="7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CC7D718" w14:textId="77777777" w:rsidR="00C14DA2" w:rsidRPr="00292AE2" w:rsidRDefault="00C14DA2" w:rsidP="00C14DA2">
            <w:pPr>
              <w:spacing w:line="360" w:lineRule="auto"/>
              <w:jc w:val="center"/>
            </w:pPr>
            <w:r w:rsidRPr="00292AE2">
              <w:t>Negative self-evaluation (SRS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938C5C" w14:textId="77777777" w:rsidR="00C14DA2" w:rsidRPr="00292AE2" w:rsidRDefault="00C14DA2" w:rsidP="00C14DA2">
            <w:pPr>
              <w:spacing w:line="360" w:lineRule="auto"/>
              <w:jc w:val="center"/>
            </w:pPr>
            <w:r w:rsidRPr="00292AE2">
              <w:t>0.2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7C7AB2" w14:textId="77777777" w:rsidR="00C14DA2" w:rsidRPr="00292AE2" w:rsidRDefault="00C14DA2" w:rsidP="00C14DA2">
            <w:pPr>
              <w:spacing w:line="360" w:lineRule="auto"/>
              <w:jc w:val="center"/>
            </w:pPr>
            <w:r w:rsidRPr="00292AE2">
              <w:t>-0.00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E7BA6E7" w14:textId="77777777" w:rsidR="00C14DA2" w:rsidRPr="00292AE2" w:rsidRDefault="00C14DA2" w:rsidP="00C14DA2">
            <w:pPr>
              <w:spacing w:line="360" w:lineRule="auto"/>
              <w:jc w:val="center"/>
            </w:pPr>
            <w:r w:rsidRPr="00292AE2">
              <w:t>0.236</w:t>
            </w:r>
          </w:p>
        </w:tc>
      </w:tr>
      <w:tr w:rsidR="00C14DA2" w:rsidRPr="00292AE2" w14:paraId="45301698" w14:textId="77777777" w:rsidTr="003A3DCE">
        <w:trPr>
          <w:trHeight w:val="720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F38B" w14:textId="77777777" w:rsidR="00C14DA2" w:rsidRPr="00292AE2" w:rsidRDefault="00C14DA2" w:rsidP="00C14DA2">
            <w:pPr>
              <w:spacing w:line="360" w:lineRule="auto"/>
              <w:jc w:val="center"/>
            </w:pPr>
            <w:r w:rsidRPr="00292AE2">
              <w:t>Hostility (SR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8D7E4" w14:textId="77777777" w:rsidR="00C14DA2" w:rsidRPr="00292AE2" w:rsidRDefault="00C14DA2" w:rsidP="00C14DA2">
            <w:pPr>
              <w:spacing w:line="360" w:lineRule="auto"/>
              <w:jc w:val="center"/>
            </w:pPr>
            <w:r w:rsidRPr="00292AE2">
              <w:t>0.01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F08BE" w14:textId="77777777" w:rsidR="00C14DA2" w:rsidRPr="00292AE2" w:rsidRDefault="00C14DA2" w:rsidP="00C14DA2">
            <w:pPr>
              <w:spacing w:line="360" w:lineRule="auto"/>
              <w:jc w:val="center"/>
            </w:pPr>
            <w:r w:rsidRPr="00292AE2">
              <w:t>0.12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F1C5E" w14:textId="77777777" w:rsidR="00C14DA2" w:rsidRPr="00292AE2" w:rsidRDefault="00C14DA2" w:rsidP="00C14DA2">
            <w:pPr>
              <w:spacing w:line="360" w:lineRule="auto"/>
              <w:jc w:val="center"/>
            </w:pPr>
            <w:r w:rsidRPr="00292AE2">
              <w:t>0.470</w:t>
            </w:r>
            <w:r w:rsidRPr="00292AE2">
              <w:rPr>
                <w:vertAlign w:val="superscript"/>
              </w:rPr>
              <w:t>*</w:t>
            </w:r>
          </w:p>
        </w:tc>
      </w:tr>
    </w:tbl>
    <w:p w14:paraId="60DF93E4" w14:textId="77777777" w:rsidR="00C14DA2" w:rsidRPr="00292AE2" w:rsidRDefault="00C14DA2" w:rsidP="00C14DA2">
      <w:pPr>
        <w:rPr>
          <w:sz w:val="20"/>
          <w:szCs w:val="20"/>
          <w:lang w:val="da-DK"/>
        </w:rPr>
      </w:pPr>
    </w:p>
    <w:p w14:paraId="41834267" w14:textId="1CE814A5" w:rsidR="00587131" w:rsidRPr="00292AE2" w:rsidRDefault="00C14DA2">
      <w:pPr>
        <w:rPr>
          <w:sz w:val="20"/>
          <w:szCs w:val="20"/>
        </w:rPr>
      </w:pPr>
      <w:r w:rsidRPr="00292AE2">
        <w:rPr>
          <w:sz w:val="20"/>
          <w:szCs w:val="20"/>
          <w:u w:val="single"/>
        </w:rPr>
        <w:t>Key to Table S6:</w:t>
      </w:r>
      <w:r w:rsidRPr="00292AE2">
        <w:rPr>
          <w:sz w:val="20"/>
          <w:szCs w:val="20"/>
        </w:rPr>
        <w:t xml:space="preserve"> SRS: Suicide Risk Scale, * p&lt;0.05, ** p&lt;0.01.</w:t>
      </w:r>
    </w:p>
    <w:sectPr w:rsidR="00587131" w:rsidRPr="00292AE2" w:rsidSect="00CF7531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236F80" w14:textId="77777777" w:rsidR="00D84150" w:rsidRDefault="00D84150" w:rsidP="002D0AE4">
      <w:r>
        <w:separator/>
      </w:r>
    </w:p>
  </w:endnote>
  <w:endnote w:type="continuationSeparator" w:id="0">
    <w:p w14:paraId="3157F4BD" w14:textId="77777777" w:rsidR="00D84150" w:rsidRDefault="00D84150" w:rsidP="002D0A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00421986"/>
      <w:docPartObj>
        <w:docPartGallery w:val="Page Numbers (Bottom of Page)"/>
        <w:docPartUnique/>
      </w:docPartObj>
    </w:sdtPr>
    <w:sdtContent>
      <w:p w14:paraId="2FE0DF26" w14:textId="2F965787" w:rsidR="002D0AE4" w:rsidRDefault="002D0AE4" w:rsidP="00BA3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F1A201" w14:textId="77777777" w:rsidR="002D0AE4" w:rsidRDefault="002D0AE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84276980"/>
      <w:docPartObj>
        <w:docPartGallery w:val="Page Numbers (Bottom of Page)"/>
        <w:docPartUnique/>
      </w:docPartObj>
    </w:sdtPr>
    <w:sdtContent>
      <w:p w14:paraId="3D679268" w14:textId="59D96B74" w:rsidR="002D0AE4" w:rsidRDefault="002D0AE4" w:rsidP="00BA3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7889276" w14:textId="77777777" w:rsidR="002D0AE4" w:rsidRDefault="002D0A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C85B9" w14:textId="77777777" w:rsidR="00D84150" w:rsidRDefault="00D84150" w:rsidP="002D0AE4">
      <w:r>
        <w:separator/>
      </w:r>
    </w:p>
  </w:footnote>
  <w:footnote w:type="continuationSeparator" w:id="0">
    <w:p w14:paraId="31BA096D" w14:textId="77777777" w:rsidR="00D84150" w:rsidRDefault="00D84150" w:rsidP="002D0A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6C9"/>
    <w:rsid w:val="00003CEC"/>
    <w:rsid w:val="00006831"/>
    <w:rsid w:val="00022DD7"/>
    <w:rsid w:val="000477C1"/>
    <w:rsid w:val="00047CBD"/>
    <w:rsid w:val="00072F84"/>
    <w:rsid w:val="00086CD2"/>
    <w:rsid w:val="00093A2D"/>
    <w:rsid w:val="000B7DC8"/>
    <w:rsid w:val="000D2EBE"/>
    <w:rsid w:val="000E1B75"/>
    <w:rsid w:val="000E61E7"/>
    <w:rsid w:val="000F64E7"/>
    <w:rsid w:val="00112C44"/>
    <w:rsid w:val="0011648D"/>
    <w:rsid w:val="00137A2E"/>
    <w:rsid w:val="00147AE4"/>
    <w:rsid w:val="00153AD9"/>
    <w:rsid w:val="00162817"/>
    <w:rsid w:val="00167F25"/>
    <w:rsid w:val="001767E0"/>
    <w:rsid w:val="00184410"/>
    <w:rsid w:val="0018472B"/>
    <w:rsid w:val="001A7BA2"/>
    <w:rsid w:val="001B1273"/>
    <w:rsid w:val="001B2272"/>
    <w:rsid w:val="001C0974"/>
    <w:rsid w:val="001C131E"/>
    <w:rsid w:val="001D0A96"/>
    <w:rsid w:val="001E2DC5"/>
    <w:rsid w:val="001E3C14"/>
    <w:rsid w:val="001E7671"/>
    <w:rsid w:val="001F07C8"/>
    <w:rsid w:val="001F465E"/>
    <w:rsid w:val="00211F31"/>
    <w:rsid w:val="00216B6F"/>
    <w:rsid w:val="00220616"/>
    <w:rsid w:val="00252D3F"/>
    <w:rsid w:val="00256094"/>
    <w:rsid w:val="002765FF"/>
    <w:rsid w:val="00292AE2"/>
    <w:rsid w:val="00293638"/>
    <w:rsid w:val="002A11A9"/>
    <w:rsid w:val="002A2A16"/>
    <w:rsid w:val="002B0B9F"/>
    <w:rsid w:val="002C511A"/>
    <w:rsid w:val="002D0AE4"/>
    <w:rsid w:val="002E2259"/>
    <w:rsid w:val="002E47DB"/>
    <w:rsid w:val="003024E3"/>
    <w:rsid w:val="003138BB"/>
    <w:rsid w:val="00333CF4"/>
    <w:rsid w:val="003349FF"/>
    <w:rsid w:val="00344DF6"/>
    <w:rsid w:val="0038062C"/>
    <w:rsid w:val="00397E23"/>
    <w:rsid w:val="003A0847"/>
    <w:rsid w:val="003A31D1"/>
    <w:rsid w:val="003B0EA2"/>
    <w:rsid w:val="003F0343"/>
    <w:rsid w:val="00403306"/>
    <w:rsid w:val="004201E1"/>
    <w:rsid w:val="00424D55"/>
    <w:rsid w:val="00431A3E"/>
    <w:rsid w:val="00456721"/>
    <w:rsid w:val="00457C5D"/>
    <w:rsid w:val="0046198B"/>
    <w:rsid w:val="004708A5"/>
    <w:rsid w:val="004765F3"/>
    <w:rsid w:val="004947FE"/>
    <w:rsid w:val="004E6761"/>
    <w:rsid w:val="004E7CB6"/>
    <w:rsid w:val="004E7FA5"/>
    <w:rsid w:val="004F4F82"/>
    <w:rsid w:val="005064A8"/>
    <w:rsid w:val="005140A5"/>
    <w:rsid w:val="00515BE2"/>
    <w:rsid w:val="00516D38"/>
    <w:rsid w:val="00520785"/>
    <w:rsid w:val="00525D68"/>
    <w:rsid w:val="005429E8"/>
    <w:rsid w:val="0055564C"/>
    <w:rsid w:val="00562652"/>
    <w:rsid w:val="00563AF7"/>
    <w:rsid w:val="00567B17"/>
    <w:rsid w:val="00587131"/>
    <w:rsid w:val="005C7BF2"/>
    <w:rsid w:val="005D1473"/>
    <w:rsid w:val="005D7A78"/>
    <w:rsid w:val="005E7BBF"/>
    <w:rsid w:val="00606998"/>
    <w:rsid w:val="006314EA"/>
    <w:rsid w:val="006355BD"/>
    <w:rsid w:val="0065375C"/>
    <w:rsid w:val="00661120"/>
    <w:rsid w:val="00673DFA"/>
    <w:rsid w:val="00674571"/>
    <w:rsid w:val="00685B20"/>
    <w:rsid w:val="00690DBB"/>
    <w:rsid w:val="006A589E"/>
    <w:rsid w:val="006B0044"/>
    <w:rsid w:val="006B62D8"/>
    <w:rsid w:val="006C5C21"/>
    <w:rsid w:val="0070070C"/>
    <w:rsid w:val="0070300C"/>
    <w:rsid w:val="00725CB6"/>
    <w:rsid w:val="007632B9"/>
    <w:rsid w:val="007653D3"/>
    <w:rsid w:val="00785844"/>
    <w:rsid w:val="007A0B2C"/>
    <w:rsid w:val="007A2C60"/>
    <w:rsid w:val="007A5D44"/>
    <w:rsid w:val="007C2B0A"/>
    <w:rsid w:val="007C6730"/>
    <w:rsid w:val="007E53CF"/>
    <w:rsid w:val="007E6BE2"/>
    <w:rsid w:val="007F5F32"/>
    <w:rsid w:val="00804FFE"/>
    <w:rsid w:val="008403FD"/>
    <w:rsid w:val="008442CE"/>
    <w:rsid w:val="00847255"/>
    <w:rsid w:val="00896B3A"/>
    <w:rsid w:val="008E0FE7"/>
    <w:rsid w:val="008E6244"/>
    <w:rsid w:val="008F0CED"/>
    <w:rsid w:val="008F5C47"/>
    <w:rsid w:val="00921FF8"/>
    <w:rsid w:val="009247A9"/>
    <w:rsid w:val="0097120E"/>
    <w:rsid w:val="009811CC"/>
    <w:rsid w:val="0098163A"/>
    <w:rsid w:val="00996600"/>
    <w:rsid w:val="009A10A1"/>
    <w:rsid w:val="009A511A"/>
    <w:rsid w:val="009A7320"/>
    <w:rsid w:val="009C166B"/>
    <w:rsid w:val="009D14B9"/>
    <w:rsid w:val="00A06E94"/>
    <w:rsid w:val="00A457C0"/>
    <w:rsid w:val="00A61D8B"/>
    <w:rsid w:val="00A839CD"/>
    <w:rsid w:val="00A900E5"/>
    <w:rsid w:val="00AB1D2B"/>
    <w:rsid w:val="00AB25BF"/>
    <w:rsid w:val="00AC2B83"/>
    <w:rsid w:val="00AD099D"/>
    <w:rsid w:val="00AD51B9"/>
    <w:rsid w:val="00B01EA0"/>
    <w:rsid w:val="00B046D0"/>
    <w:rsid w:val="00B35D9C"/>
    <w:rsid w:val="00B462BE"/>
    <w:rsid w:val="00B50BE8"/>
    <w:rsid w:val="00B51915"/>
    <w:rsid w:val="00B61D2B"/>
    <w:rsid w:val="00BA07B2"/>
    <w:rsid w:val="00BB7DE2"/>
    <w:rsid w:val="00BC021D"/>
    <w:rsid w:val="00C14DA2"/>
    <w:rsid w:val="00C307C7"/>
    <w:rsid w:val="00C31B9F"/>
    <w:rsid w:val="00C3740C"/>
    <w:rsid w:val="00C43F49"/>
    <w:rsid w:val="00C71B71"/>
    <w:rsid w:val="00C72CD0"/>
    <w:rsid w:val="00C73A78"/>
    <w:rsid w:val="00C815C7"/>
    <w:rsid w:val="00C84CF8"/>
    <w:rsid w:val="00C9743B"/>
    <w:rsid w:val="00CC5E5A"/>
    <w:rsid w:val="00CF0EC1"/>
    <w:rsid w:val="00CF7531"/>
    <w:rsid w:val="00D0395C"/>
    <w:rsid w:val="00D0544F"/>
    <w:rsid w:val="00D0574A"/>
    <w:rsid w:val="00D3268A"/>
    <w:rsid w:val="00D53068"/>
    <w:rsid w:val="00D74726"/>
    <w:rsid w:val="00D752AB"/>
    <w:rsid w:val="00D84150"/>
    <w:rsid w:val="00DC3DE3"/>
    <w:rsid w:val="00DD4DFF"/>
    <w:rsid w:val="00E01ED8"/>
    <w:rsid w:val="00E32A2D"/>
    <w:rsid w:val="00E3632A"/>
    <w:rsid w:val="00E40254"/>
    <w:rsid w:val="00E4224A"/>
    <w:rsid w:val="00E45D28"/>
    <w:rsid w:val="00E62DFF"/>
    <w:rsid w:val="00E64524"/>
    <w:rsid w:val="00E67C13"/>
    <w:rsid w:val="00E7094C"/>
    <w:rsid w:val="00E716E2"/>
    <w:rsid w:val="00E72A4A"/>
    <w:rsid w:val="00E956C9"/>
    <w:rsid w:val="00E958B9"/>
    <w:rsid w:val="00EA4495"/>
    <w:rsid w:val="00EA793E"/>
    <w:rsid w:val="00EB641F"/>
    <w:rsid w:val="00EE7FC4"/>
    <w:rsid w:val="00EF4EA7"/>
    <w:rsid w:val="00F252CB"/>
    <w:rsid w:val="00F25D63"/>
    <w:rsid w:val="00F268BA"/>
    <w:rsid w:val="00F277AD"/>
    <w:rsid w:val="00F351A7"/>
    <w:rsid w:val="00F4131E"/>
    <w:rsid w:val="00F42389"/>
    <w:rsid w:val="00F51DED"/>
    <w:rsid w:val="00F5348D"/>
    <w:rsid w:val="00F574C9"/>
    <w:rsid w:val="00F602D1"/>
    <w:rsid w:val="00F66210"/>
    <w:rsid w:val="00F9566E"/>
    <w:rsid w:val="00FB0162"/>
    <w:rsid w:val="00FC7C15"/>
    <w:rsid w:val="00FF3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17D32"/>
  <w15:chartTrackingRefBased/>
  <w15:docId w15:val="{5ECC24BC-F7C2-C043-A8A9-B672E0CCB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63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93A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3A2D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3A2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D0A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0AE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D0A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82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7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909</Words>
  <Characters>518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ir, James</dc:creator>
  <cp:keywords/>
  <dc:description/>
  <cp:lastModifiedBy>Dobbertin, Matthew D.</cp:lastModifiedBy>
  <cp:revision>3</cp:revision>
  <dcterms:created xsi:type="dcterms:W3CDTF">2023-05-26T20:40:00Z</dcterms:created>
  <dcterms:modified xsi:type="dcterms:W3CDTF">2023-11-17T20:39:00Z</dcterms:modified>
</cp:coreProperties>
</file>